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C4F5A" w14:textId="77777777" w:rsidR="00C11100" w:rsidRDefault="00C11100" w:rsidP="00C11100">
      <w:pPr>
        <w:pStyle w:val="Heading1"/>
      </w:pPr>
      <w:r>
        <w:t>Supplementary Material</w:t>
      </w:r>
    </w:p>
    <w:p w14:paraId="570CC91D" w14:textId="77777777" w:rsidR="00C11100" w:rsidRDefault="00C11100" w:rsidP="00974C4E">
      <w:pPr>
        <w:pStyle w:val="Title"/>
        <w:rPr>
          <w:lang w:eastAsia="en-GB"/>
        </w:rPr>
      </w:pPr>
    </w:p>
    <w:p w14:paraId="3CCDFB0B" w14:textId="494E2C78" w:rsidR="00AF0407" w:rsidRPr="00974C4E" w:rsidRDefault="00B46744" w:rsidP="00974C4E">
      <w:pPr>
        <w:pStyle w:val="Title"/>
        <w:rPr>
          <w:szCs w:val="24"/>
          <w:lang w:eastAsia="en-GB"/>
        </w:rPr>
      </w:pPr>
      <w:r>
        <w:rPr>
          <w:lang w:eastAsia="en-GB"/>
        </w:rPr>
        <w:t xml:space="preserve">Intentional pre-operative weight loss for obesity in patients undergoing gastrointestinal cancer resections: A systematic review </w:t>
      </w:r>
      <w:r w:rsidR="00974C4E">
        <w:rPr>
          <w:lang w:eastAsia="en-GB"/>
        </w:rPr>
        <w:t>and meta-analysis</w:t>
      </w:r>
    </w:p>
    <w:p w14:paraId="4524B56E" w14:textId="77777777"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b/>
          <w:bCs/>
          <w:color w:val="000000" w:themeColor="text1"/>
          <w:szCs w:val="24"/>
          <w:lang w:eastAsia="en-GB"/>
        </w:rPr>
        <w:t>Authors</w:t>
      </w:r>
    </w:p>
    <w:p w14:paraId="2C510E09" w14:textId="1FE476B1" w:rsidR="00AF0407" w:rsidRPr="00F93CB8" w:rsidRDefault="004E41C3" w:rsidP="00870397">
      <w:pPr>
        <w:spacing w:after="0" w:line="240" w:lineRule="auto"/>
        <w:rPr>
          <w:rFonts w:eastAsia="Times New Roman" w:cs="Times New Roman"/>
          <w:color w:val="000000" w:themeColor="text1"/>
          <w:szCs w:val="24"/>
          <w:vertAlign w:val="superscript"/>
          <w:lang w:eastAsia="en-GB"/>
        </w:rPr>
      </w:pPr>
      <w:r w:rsidRPr="00F93CB8">
        <w:rPr>
          <w:rFonts w:eastAsia="Times New Roman" w:cs="Times New Roman"/>
          <w:color w:val="000000" w:themeColor="text1"/>
          <w:szCs w:val="24"/>
          <w:lang w:eastAsia="en-GB"/>
        </w:rPr>
        <w:t>Rathin Gosavi</w:t>
      </w:r>
      <w:r w:rsidR="007509F5" w:rsidRPr="00F93CB8">
        <w:rPr>
          <w:rFonts w:eastAsia="Times New Roman" w:cs="Times New Roman"/>
          <w:color w:val="000000" w:themeColor="text1"/>
          <w:szCs w:val="24"/>
          <w:vertAlign w:val="superscript"/>
          <w:lang w:eastAsia="en-GB"/>
        </w:rPr>
        <w:t>1,2*</w:t>
      </w:r>
      <w:r w:rsidRPr="00F93CB8">
        <w:rPr>
          <w:rFonts w:eastAsia="Times New Roman" w:cs="Times New Roman"/>
          <w:color w:val="000000" w:themeColor="text1"/>
          <w:szCs w:val="24"/>
          <w:lang w:eastAsia="en-GB"/>
        </w:rPr>
        <w:t>, Mehri Rasooli</w:t>
      </w:r>
      <w:r w:rsidR="007509F5" w:rsidRPr="00F93CB8">
        <w:rPr>
          <w:rFonts w:eastAsia="Times New Roman" w:cs="Times New Roman"/>
          <w:color w:val="000000" w:themeColor="text1"/>
          <w:szCs w:val="24"/>
          <w:vertAlign w:val="superscript"/>
          <w:lang w:eastAsia="en-GB"/>
        </w:rPr>
        <w:t>3,4*</w:t>
      </w:r>
      <w:r w:rsidRPr="00F93CB8">
        <w:rPr>
          <w:rFonts w:eastAsia="Times New Roman" w:cs="Times New Roman"/>
          <w:color w:val="000000" w:themeColor="text1"/>
          <w:szCs w:val="24"/>
          <w:lang w:eastAsia="en-GB"/>
        </w:rPr>
        <w:t>, Noel Leon</w:t>
      </w:r>
      <w:r w:rsidR="007509F5" w:rsidRPr="00F93CB8">
        <w:rPr>
          <w:rFonts w:eastAsia="Times New Roman" w:cs="Times New Roman"/>
          <w:color w:val="000000" w:themeColor="text1"/>
          <w:szCs w:val="24"/>
          <w:vertAlign w:val="superscript"/>
          <w:lang w:eastAsia="en-GB"/>
        </w:rPr>
        <w:t>3,4</w:t>
      </w:r>
      <w:r w:rsidRPr="00F93CB8">
        <w:rPr>
          <w:rFonts w:eastAsia="Times New Roman" w:cs="Times New Roman"/>
          <w:color w:val="000000" w:themeColor="text1"/>
          <w:szCs w:val="24"/>
          <w:lang w:eastAsia="en-GB"/>
        </w:rPr>
        <w:t xml:space="preserve">, </w:t>
      </w:r>
      <w:proofErr w:type="spellStart"/>
      <w:r w:rsidRPr="00F93CB8">
        <w:rPr>
          <w:rFonts w:eastAsia="Times New Roman" w:cs="Times New Roman"/>
          <w:color w:val="000000" w:themeColor="text1"/>
          <w:szCs w:val="24"/>
          <w:lang w:eastAsia="en-GB"/>
        </w:rPr>
        <w:t>Kousitha</w:t>
      </w:r>
      <w:proofErr w:type="spellEnd"/>
      <w:r w:rsidRPr="00F93CB8">
        <w:rPr>
          <w:rFonts w:eastAsia="Times New Roman" w:cs="Times New Roman"/>
          <w:color w:val="000000" w:themeColor="text1"/>
          <w:szCs w:val="24"/>
          <w:lang w:eastAsia="en-GB"/>
        </w:rPr>
        <w:t xml:space="preserve"> Sivayogan</w:t>
      </w:r>
      <w:r w:rsidR="007509F5" w:rsidRPr="00F93CB8">
        <w:rPr>
          <w:rFonts w:eastAsia="Times New Roman" w:cs="Times New Roman"/>
          <w:color w:val="000000" w:themeColor="text1"/>
          <w:szCs w:val="24"/>
          <w:vertAlign w:val="superscript"/>
          <w:lang w:eastAsia="en-GB"/>
        </w:rPr>
        <w:t>3,4</w:t>
      </w:r>
      <w:r w:rsidRPr="00F93CB8">
        <w:rPr>
          <w:rFonts w:eastAsia="Times New Roman" w:cs="Times New Roman"/>
          <w:color w:val="000000" w:themeColor="text1"/>
          <w:szCs w:val="24"/>
          <w:lang w:eastAsia="en-GB"/>
        </w:rPr>
        <w:t>, Dion Koh</w:t>
      </w:r>
      <w:r w:rsidR="007509F5" w:rsidRPr="00F93CB8">
        <w:rPr>
          <w:rFonts w:eastAsia="Times New Roman" w:cs="Times New Roman"/>
          <w:color w:val="000000" w:themeColor="text1"/>
          <w:szCs w:val="24"/>
          <w:vertAlign w:val="superscript"/>
          <w:lang w:eastAsia="en-GB"/>
        </w:rPr>
        <w:t>3</w:t>
      </w:r>
      <w:r w:rsidRPr="00F93CB8">
        <w:rPr>
          <w:rFonts w:eastAsia="Times New Roman" w:cs="Times New Roman"/>
          <w:color w:val="000000" w:themeColor="text1"/>
          <w:szCs w:val="24"/>
          <w:lang w:eastAsia="en-GB"/>
        </w:rPr>
        <w:t>, Jason Hong</w:t>
      </w:r>
      <w:r w:rsidR="007509F5" w:rsidRPr="00F93CB8">
        <w:rPr>
          <w:rFonts w:eastAsia="Times New Roman" w:cs="Times New Roman"/>
          <w:color w:val="000000" w:themeColor="text1"/>
          <w:szCs w:val="24"/>
          <w:vertAlign w:val="superscript"/>
          <w:lang w:eastAsia="en-GB"/>
        </w:rPr>
        <w:t>3</w:t>
      </w:r>
      <w:r w:rsidRPr="00F93CB8">
        <w:rPr>
          <w:rFonts w:eastAsia="Times New Roman" w:cs="Times New Roman"/>
          <w:color w:val="000000" w:themeColor="text1"/>
          <w:szCs w:val="24"/>
          <w:lang w:eastAsia="en-GB"/>
        </w:rPr>
        <w:t>, Vignesh Narasimhan</w:t>
      </w:r>
      <w:r w:rsidR="007509F5" w:rsidRPr="00F93CB8">
        <w:rPr>
          <w:rFonts w:eastAsia="Times New Roman" w:cs="Times New Roman"/>
          <w:color w:val="000000" w:themeColor="text1"/>
          <w:szCs w:val="24"/>
          <w:vertAlign w:val="superscript"/>
          <w:lang w:eastAsia="en-GB"/>
        </w:rPr>
        <w:t>1,2,4</w:t>
      </w:r>
      <w:r w:rsidRPr="00F93CB8">
        <w:rPr>
          <w:rFonts w:eastAsia="Times New Roman" w:cs="Times New Roman"/>
          <w:color w:val="000000" w:themeColor="text1"/>
          <w:szCs w:val="24"/>
          <w:lang w:eastAsia="en-GB"/>
        </w:rPr>
        <w:t>, Geraldine Ooi</w:t>
      </w:r>
      <w:r w:rsidR="007509F5" w:rsidRPr="00F93CB8">
        <w:rPr>
          <w:rFonts w:eastAsia="Times New Roman" w:cs="Times New Roman"/>
          <w:color w:val="000000" w:themeColor="text1"/>
          <w:szCs w:val="24"/>
          <w:vertAlign w:val="superscript"/>
          <w:lang w:eastAsia="en-GB"/>
        </w:rPr>
        <w:t>3,4</w:t>
      </w:r>
    </w:p>
    <w:p w14:paraId="2044FCF2" w14:textId="77777777" w:rsidR="009342F7" w:rsidRPr="00F93CB8" w:rsidRDefault="009342F7" w:rsidP="00870397">
      <w:pPr>
        <w:spacing w:after="0" w:line="240" w:lineRule="auto"/>
        <w:rPr>
          <w:rFonts w:eastAsia="Times New Roman" w:cs="Times New Roman"/>
          <w:color w:val="000000" w:themeColor="text1"/>
          <w:szCs w:val="24"/>
          <w:lang w:eastAsia="en-GB"/>
        </w:rPr>
      </w:pPr>
    </w:p>
    <w:p w14:paraId="0D267291" w14:textId="2ABE6F3B" w:rsidR="009342F7" w:rsidRPr="00F93CB8" w:rsidRDefault="009342F7" w:rsidP="00870397">
      <w:pPr>
        <w:spacing w:after="0" w:line="240" w:lineRule="auto"/>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co-first author</w:t>
      </w:r>
    </w:p>
    <w:p w14:paraId="564A0031" w14:textId="77777777" w:rsidR="00AF0407" w:rsidRPr="00F93CB8" w:rsidRDefault="00AF0407" w:rsidP="00870397">
      <w:pPr>
        <w:spacing w:after="0" w:line="240" w:lineRule="auto"/>
        <w:rPr>
          <w:rFonts w:eastAsia="Times New Roman" w:cs="Times New Roman"/>
          <w:color w:val="000000" w:themeColor="text1"/>
          <w:szCs w:val="24"/>
          <w:lang w:eastAsia="en-GB"/>
        </w:rPr>
      </w:pPr>
    </w:p>
    <w:p w14:paraId="276635AC" w14:textId="35C28A90" w:rsidR="007509F5" w:rsidRPr="00F93CB8" w:rsidRDefault="007509F5"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vertAlign w:val="superscript"/>
          <w:lang w:eastAsia="en-GB"/>
        </w:rPr>
        <w:t>1</w:t>
      </w:r>
      <w:r w:rsidRPr="00F93CB8">
        <w:rPr>
          <w:rFonts w:eastAsia="Times New Roman" w:cs="Times New Roman"/>
          <w:color w:val="000000" w:themeColor="text1"/>
          <w:szCs w:val="24"/>
          <w:lang w:eastAsia="en-GB"/>
        </w:rPr>
        <w:t>Colorectal Unit, Monash Health, Clayton, Victoria, Australia</w:t>
      </w:r>
    </w:p>
    <w:p w14:paraId="49ED8F78" w14:textId="6062303D" w:rsidR="00974C4E" w:rsidRPr="00F93CB8" w:rsidRDefault="007509F5"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vertAlign w:val="superscript"/>
          <w:lang w:eastAsia="en-GB"/>
        </w:rPr>
        <w:t>2</w:t>
      </w:r>
      <w:r w:rsidR="00974C4E" w:rsidRPr="00F93CB8">
        <w:rPr>
          <w:rFonts w:eastAsia="Times New Roman" w:cs="Times New Roman"/>
          <w:color w:val="000000" w:themeColor="text1"/>
          <w:szCs w:val="24"/>
          <w:lang w:eastAsia="en-GB"/>
        </w:rPr>
        <w:t>Colorectal Unit, Cabrini Hospital</w:t>
      </w:r>
    </w:p>
    <w:p w14:paraId="1A73039E" w14:textId="05805CDB" w:rsidR="007509F5" w:rsidRPr="00F93CB8" w:rsidRDefault="007509F5"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vertAlign w:val="superscript"/>
          <w:lang w:eastAsia="en-GB"/>
        </w:rPr>
        <w:t>3</w:t>
      </w:r>
      <w:r w:rsidRPr="00F93CB8">
        <w:rPr>
          <w:rFonts w:eastAsia="Times New Roman" w:cs="Times New Roman"/>
          <w:color w:val="000000" w:themeColor="text1"/>
          <w:szCs w:val="24"/>
          <w:lang w:eastAsia="en-GB"/>
        </w:rPr>
        <w:t>Upper Gastrointestinal Unit, Monash Health, Clayton, Victoria, Australia.</w:t>
      </w:r>
    </w:p>
    <w:p w14:paraId="495E8476" w14:textId="2876F1DC" w:rsidR="007509F5" w:rsidRPr="00F93CB8" w:rsidRDefault="007509F5"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vertAlign w:val="superscript"/>
          <w:lang w:eastAsia="en-GB"/>
        </w:rPr>
        <w:t>4</w:t>
      </w:r>
      <w:r w:rsidRPr="00F93CB8">
        <w:rPr>
          <w:rFonts w:eastAsia="Times New Roman" w:cs="Times New Roman"/>
          <w:color w:val="000000" w:themeColor="text1"/>
          <w:szCs w:val="24"/>
          <w:lang w:eastAsia="en-GB"/>
        </w:rPr>
        <w:t>School of Clinical Sciences, Monash University, Clayton, Victoria, Australia.</w:t>
      </w:r>
    </w:p>
    <w:p w14:paraId="4D5ABB26" w14:textId="77777777" w:rsidR="00AF0407" w:rsidRPr="00F93CB8" w:rsidRDefault="00AF0407" w:rsidP="00870397">
      <w:pPr>
        <w:spacing w:after="0" w:line="240" w:lineRule="auto"/>
        <w:rPr>
          <w:rFonts w:eastAsia="Times New Roman" w:cs="Times New Roman"/>
          <w:color w:val="000000" w:themeColor="text1"/>
          <w:szCs w:val="24"/>
          <w:lang w:eastAsia="en-GB"/>
        </w:rPr>
      </w:pPr>
    </w:p>
    <w:p w14:paraId="2CCA8E34" w14:textId="5B1ECCBF"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b/>
          <w:bCs/>
          <w:color w:val="000000" w:themeColor="text1"/>
          <w:szCs w:val="24"/>
          <w:lang w:eastAsia="en-GB"/>
        </w:rPr>
        <w:t xml:space="preserve">Corresponding </w:t>
      </w:r>
      <w:r w:rsidR="006B3BCA" w:rsidRPr="00F93CB8">
        <w:rPr>
          <w:rFonts w:eastAsia="Times New Roman" w:cs="Times New Roman"/>
          <w:b/>
          <w:bCs/>
          <w:color w:val="000000" w:themeColor="text1"/>
          <w:szCs w:val="24"/>
          <w:lang w:eastAsia="en-GB"/>
        </w:rPr>
        <w:t>A</w:t>
      </w:r>
      <w:r w:rsidRPr="00F93CB8">
        <w:rPr>
          <w:rFonts w:eastAsia="Times New Roman" w:cs="Times New Roman"/>
          <w:b/>
          <w:bCs/>
          <w:color w:val="000000" w:themeColor="text1"/>
          <w:szCs w:val="24"/>
          <w:lang w:eastAsia="en-GB"/>
        </w:rPr>
        <w:t>uthor</w:t>
      </w:r>
    </w:p>
    <w:p w14:paraId="71BE1BDB" w14:textId="77777777" w:rsidR="00AF0407" w:rsidRPr="00F93CB8" w:rsidRDefault="00AF0407" w:rsidP="00870397">
      <w:pPr>
        <w:spacing w:after="0" w:line="240" w:lineRule="auto"/>
        <w:ind w:left="3120" w:hanging="3120"/>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 </w:t>
      </w:r>
    </w:p>
    <w:p w14:paraId="253F9EE4" w14:textId="77777777"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 xml:space="preserve">Dr Geraldine Ooi, MBBS, </w:t>
      </w:r>
      <w:proofErr w:type="spellStart"/>
      <w:r w:rsidRPr="00F93CB8">
        <w:rPr>
          <w:rFonts w:eastAsia="Times New Roman" w:cs="Times New Roman"/>
          <w:color w:val="000000" w:themeColor="text1"/>
          <w:szCs w:val="24"/>
          <w:lang w:eastAsia="en-GB"/>
        </w:rPr>
        <w:t>BMedSc</w:t>
      </w:r>
      <w:proofErr w:type="spellEnd"/>
      <w:r w:rsidRPr="00F93CB8">
        <w:rPr>
          <w:rFonts w:eastAsia="Times New Roman" w:cs="Times New Roman"/>
          <w:color w:val="000000" w:themeColor="text1"/>
          <w:szCs w:val="24"/>
          <w:lang w:eastAsia="en-GB"/>
        </w:rPr>
        <w:t>, PhD, FRACS</w:t>
      </w:r>
    </w:p>
    <w:p w14:paraId="14BF4DBF" w14:textId="77777777"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Department of Surgery, School of Clinical Sciences,</w:t>
      </w:r>
    </w:p>
    <w:p w14:paraId="0A1665B7" w14:textId="77777777"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Faculty of Medicine, Nursing and Health Sciences Monash University, Victoria, 3168, Australia</w:t>
      </w:r>
    </w:p>
    <w:p w14:paraId="1848E258" w14:textId="77777777"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T: +61 3 9594 6207</w:t>
      </w:r>
    </w:p>
    <w:p w14:paraId="3F1FFAAC" w14:textId="77777777" w:rsidR="00AF0407" w:rsidRPr="00F93CB8" w:rsidRDefault="00AF0407" w:rsidP="00870397">
      <w:pPr>
        <w:spacing w:after="0" w:line="240" w:lineRule="auto"/>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Email: geraldine.ooi@monash.edu</w:t>
      </w:r>
    </w:p>
    <w:p w14:paraId="48E074DF" w14:textId="77777777" w:rsidR="00AF0407" w:rsidRPr="00F93CB8" w:rsidRDefault="00AF0407" w:rsidP="00870397">
      <w:pPr>
        <w:spacing w:after="0" w:line="240" w:lineRule="auto"/>
        <w:ind w:left="3120" w:hanging="3120"/>
        <w:jc w:val="both"/>
        <w:rPr>
          <w:rFonts w:eastAsia="Times New Roman" w:cs="Times New Roman"/>
          <w:color w:val="000000" w:themeColor="text1"/>
          <w:szCs w:val="24"/>
          <w:lang w:eastAsia="en-GB"/>
        </w:rPr>
      </w:pPr>
      <w:r w:rsidRPr="00F93CB8">
        <w:rPr>
          <w:rFonts w:eastAsia="Times New Roman" w:cs="Times New Roman"/>
          <w:color w:val="000000" w:themeColor="text1"/>
          <w:szCs w:val="24"/>
          <w:lang w:eastAsia="en-GB"/>
        </w:rPr>
        <w:t> </w:t>
      </w:r>
    </w:p>
    <w:p w14:paraId="38D26E06" w14:textId="35C4F938" w:rsidR="00C77546" w:rsidRPr="00F93CB8" w:rsidRDefault="00C77546" w:rsidP="00D9388F">
      <w:pPr>
        <w:pStyle w:val="Quote"/>
        <w:rPr>
          <w:sz w:val="24"/>
          <w:szCs w:val="24"/>
        </w:rPr>
        <w:sectPr w:rsidR="00C77546" w:rsidRPr="00F93CB8" w:rsidSect="00F93CB8">
          <w:pgSz w:w="11900" w:h="16840"/>
          <w:pgMar w:top="1440" w:right="1440" w:bottom="1440" w:left="1440" w:header="708" w:footer="708" w:gutter="0"/>
          <w:cols w:space="708"/>
          <w:docGrid w:linePitch="360"/>
        </w:sectPr>
      </w:pPr>
    </w:p>
    <w:p w14:paraId="1E47F7EC" w14:textId="77777777" w:rsidR="00D05250" w:rsidRDefault="00D05250" w:rsidP="00D05250">
      <w:pPr>
        <w:spacing w:after="0" w:line="240" w:lineRule="auto"/>
        <w:rPr>
          <w:rFonts w:cs="Times New Roman"/>
          <w:color w:val="000000" w:themeColor="text1"/>
          <w:sz w:val="22"/>
        </w:rPr>
      </w:pPr>
      <w:r>
        <w:rPr>
          <w:rFonts w:cs="Times New Roman"/>
          <w:color w:val="000000" w:themeColor="text1"/>
          <w:sz w:val="22"/>
        </w:rPr>
        <w:lastRenderedPageBreak/>
        <w:t xml:space="preserve">Supplementary Figure 1: Sensitivity analysis of overall complications using </w:t>
      </w:r>
      <w:r w:rsidRPr="009207CC">
        <w:rPr>
          <w:rFonts w:cs="Times New Roman"/>
          <w:color w:val="000000" w:themeColor="text1"/>
          <w:sz w:val="22"/>
        </w:rPr>
        <w:t>Hartung–Knapp–</w:t>
      </w:r>
      <w:proofErr w:type="spellStart"/>
      <w:r w:rsidRPr="009207CC">
        <w:rPr>
          <w:rFonts w:cs="Times New Roman"/>
          <w:color w:val="000000" w:themeColor="text1"/>
          <w:sz w:val="22"/>
        </w:rPr>
        <w:t>Sidik</w:t>
      </w:r>
      <w:proofErr w:type="spellEnd"/>
      <w:r w:rsidRPr="009207CC">
        <w:rPr>
          <w:rFonts w:cs="Times New Roman"/>
          <w:color w:val="000000" w:themeColor="text1"/>
          <w:sz w:val="22"/>
        </w:rPr>
        <w:t>–Jonkman (HKSJ) adjustment</w:t>
      </w:r>
      <w:r>
        <w:rPr>
          <w:rFonts w:cs="Times New Roman"/>
          <w:color w:val="000000" w:themeColor="text1"/>
          <w:sz w:val="22"/>
        </w:rPr>
        <w:t>.</w:t>
      </w:r>
    </w:p>
    <w:p w14:paraId="49FECF22" w14:textId="77777777" w:rsidR="00D05250" w:rsidRDefault="00D05250" w:rsidP="00D05250">
      <w:pPr>
        <w:spacing w:after="0" w:line="240" w:lineRule="auto"/>
        <w:rPr>
          <w:rFonts w:cs="Times New Roman"/>
          <w:color w:val="000000" w:themeColor="text1"/>
          <w:sz w:val="22"/>
        </w:rPr>
      </w:pPr>
      <w:r>
        <w:rPr>
          <w:rFonts w:cs="Times New Roman"/>
          <w:noProof/>
          <w:color w:val="000000" w:themeColor="text1"/>
          <w:sz w:val="22"/>
        </w:rPr>
        <w:drawing>
          <wp:inline distT="0" distB="0" distL="0" distR="0" wp14:anchorId="067EDC5A" wp14:editId="4BD81F8B">
            <wp:extent cx="5727700" cy="2207260"/>
            <wp:effectExtent l="0" t="0" r="0" b="2540"/>
            <wp:docPr id="391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10000" name="Picture 39110000"/>
                    <pic:cNvPicPr/>
                  </pic:nvPicPr>
                  <pic:blipFill>
                    <a:blip r:embed="rId8"/>
                    <a:stretch>
                      <a:fillRect/>
                    </a:stretch>
                  </pic:blipFill>
                  <pic:spPr>
                    <a:xfrm>
                      <a:off x="0" y="0"/>
                      <a:ext cx="5727700" cy="2207260"/>
                    </a:xfrm>
                    <a:prstGeom prst="rect">
                      <a:avLst/>
                    </a:prstGeom>
                  </pic:spPr>
                </pic:pic>
              </a:graphicData>
            </a:graphic>
          </wp:inline>
        </w:drawing>
      </w:r>
    </w:p>
    <w:p w14:paraId="4F5D203F" w14:textId="77777777" w:rsidR="00D05250" w:rsidRDefault="00D05250" w:rsidP="00D05250">
      <w:pPr>
        <w:spacing w:after="0" w:line="240" w:lineRule="auto"/>
        <w:rPr>
          <w:rFonts w:cs="Times New Roman"/>
          <w:color w:val="000000" w:themeColor="text1"/>
          <w:sz w:val="22"/>
        </w:rPr>
      </w:pPr>
    </w:p>
    <w:p w14:paraId="42AAE302" w14:textId="278C2A96" w:rsidR="00D05250" w:rsidRDefault="00D05250" w:rsidP="00D05250">
      <w:pPr>
        <w:spacing w:after="0" w:line="240" w:lineRule="auto"/>
        <w:rPr>
          <w:rFonts w:cs="Times New Roman"/>
          <w:color w:val="000000" w:themeColor="text1"/>
          <w:sz w:val="22"/>
        </w:rPr>
      </w:pPr>
      <w:r>
        <w:rPr>
          <w:rFonts w:cs="Times New Roman"/>
          <w:color w:val="000000" w:themeColor="text1"/>
          <w:sz w:val="22"/>
        </w:rPr>
        <w:t>Supplementary Figure 2: Sensitivity analysis of overall complications excluding largest study (</w:t>
      </w:r>
      <w:r w:rsidR="00724AC1" w:rsidRPr="00724AC1">
        <w:rPr>
          <w:rFonts w:cs="Times New Roman"/>
          <w:color w:val="000000" w:themeColor="text1"/>
          <w:sz w:val="22"/>
        </w:rPr>
        <w:t>McKechnie</w:t>
      </w:r>
      <w:r w:rsidR="00724AC1">
        <w:rPr>
          <w:rFonts w:cs="Times New Roman"/>
          <w:color w:val="000000" w:themeColor="text1"/>
          <w:sz w:val="22"/>
        </w:rPr>
        <w:t xml:space="preserve"> </w:t>
      </w:r>
      <w:r>
        <w:rPr>
          <w:rFonts w:cs="Times New Roman"/>
          <w:color w:val="000000" w:themeColor="text1"/>
          <w:sz w:val="22"/>
        </w:rPr>
        <w:t>et al.)</w:t>
      </w:r>
    </w:p>
    <w:p w14:paraId="30D3A090" w14:textId="77777777" w:rsidR="00D05250" w:rsidRDefault="00D05250" w:rsidP="00D05250">
      <w:pPr>
        <w:spacing w:after="0" w:line="240" w:lineRule="auto"/>
        <w:rPr>
          <w:rFonts w:cs="Times New Roman"/>
          <w:color w:val="000000" w:themeColor="text1"/>
          <w:sz w:val="22"/>
        </w:rPr>
      </w:pPr>
    </w:p>
    <w:p w14:paraId="4C4EF99E" w14:textId="04164197" w:rsidR="00D05250" w:rsidRPr="00D05250" w:rsidRDefault="00D05250" w:rsidP="00D05250">
      <w:pPr>
        <w:spacing w:after="0" w:line="240" w:lineRule="auto"/>
        <w:rPr>
          <w:rFonts w:cs="Times New Roman"/>
          <w:color w:val="000000" w:themeColor="text1"/>
          <w:sz w:val="22"/>
        </w:rPr>
      </w:pPr>
      <w:r>
        <w:rPr>
          <w:rFonts w:cs="Times New Roman"/>
          <w:noProof/>
          <w:color w:val="000000" w:themeColor="text1"/>
          <w:sz w:val="22"/>
        </w:rPr>
        <w:drawing>
          <wp:inline distT="0" distB="0" distL="0" distR="0" wp14:anchorId="3D3EEFD6" wp14:editId="3283C480">
            <wp:extent cx="5727700" cy="2091055"/>
            <wp:effectExtent l="0" t="0" r="0" b="4445"/>
            <wp:docPr id="5304626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462648" name="Picture 530462648"/>
                    <pic:cNvPicPr/>
                  </pic:nvPicPr>
                  <pic:blipFill>
                    <a:blip r:embed="rId9"/>
                    <a:stretch>
                      <a:fillRect/>
                    </a:stretch>
                  </pic:blipFill>
                  <pic:spPr>
                    <a:xfrm>
                      <a:off x="0" y="0"/>
                      <a:ext cx="5727700" cy="2091055"/>
                    </a:xfrm>
                    <a:prstGeom prst="rect">
                      <a:avLst/>
                    </a:prstGeom>
                  </pic:spPr>
                </pic:pic>
              </a:graphicData>
            </a:graphic>
          </wp:inline>
        </w:drawing>
      </w:r>
    </w:p>
    <w:p w14:paraId="7198CE05" w14:textId="77777777" w:rsidR="00D05250" w:rsidRDefault="00D05250" w:rsidP="00870397">
      <w:pPr>
        <w:spacing w:after="0" w:line="240" w:lineRule="auto"/>
        <w:rPr>
          <w:rFonts w:cs="Times New Roman"/>
          <w:color w:val="000000" w:themeColor="text1"/>
          <w:sz w:val="22"/>
        </w:rPr>
      </w:pPr>
    </w:p>
    <w:p w14:paraId="2ABC0516" w14:textId="77777777" w:rsidR="00D05250" w:rsidRDefault="00D05250" w:rsidP="00870397">
      <w:pPr>
        <w:spacing w:after="0" w:line="240" w:lineRule="auto"/>
        <w:rPr>
          <w:rFonts w:cs="Times New Roman"/>
          <w:color w:val="000000" w:themeColor="text1"/>
          <w:sz w:val="22"/>
        </w:rPr>
      </w:pPr>
    </w:p>
    <w:p w14:paraId="6D6EBFD5" w14:textId="77777777" w:rsidR="00D05250" w:rsidRDefault="00D05250" w:rsidP="00870397">
      <w:pPr>
        <w:spacing w:after="0" w:line="240" w:lineRule="auto"/>
        <w:rPr>
          <w:rFonts w:cs="Times New Roman"/>
          <w:color w:val="000000" w:themeColor="text1"/>
          <w:sz w:val="22"/>
        </w:rPr>
      </w:pPr>
    </w:p>
    <w:p w14:paraId="5516DE42" w14:textId="77777777" w:rsidR="00D05250" w:rsidRDefault="00D05250" w:rsidP="00870397">
      <w:pPr>
        <w:spacing w:after="0" w:line="240" w:lineRule="auto"/>
        <w:rPr>
          <w:rFonts w:cs="Times New Roman"/>
          <w:color w:val="000000" w:themeColor="text1"/>
          <w:sz w:val="22"/>
        </w:rPr>
      </w:pPr>
    </w:p>
    <w:p w14:paraId="258238A9" w14:textId="77777777" w:rsidR="00D05250" w:rsidRDefault="00D05250" w:rsidP="00870397">
      <w:pPr>
        <w:spacing w:after="0" w:line="240" w:lineRule="auto"/>
        <w:rPr>
          <w:rFonts w:cs="Times New Roman"/>
          <w:color w:val="000000" w:themeColor="text1"/>
          <w:sz w:val="22"/>
        </w:rPr>
      </w:pPr>
    </w:p>
    <w:p w14:paraId="7DA329B8" w14:textId="77777777" w:rsidR="00D05250" w:rsidRDefault="00D05250" w:rsidP="00870397">
      <w:pPr>
        <w:spacing w:after="0" w:line="240" w:lineRule="auto"/>
        <w:rPr>
          <w:rFonts w:cs="Times New Roman"/>
          <w:color w:val="000000" w:themeColor="text1"/>
          <w:sz w:val="22"/>
        </w:rPr>
      </w:pPr>
    </w:p>
    <w:p w14:paraId="3176C517" w14:textId="77777777" w:rsidR="00D05250" w:rsidRDefault="00D05250" w:rsidP="00870397">
      <w:pPr>
        <w:spacing w:after="0" w:line="240" w:lineRule="auto"/>
        <w:rPr>
          <w:rFonts w:cs="Times New Roman"/>
          <w:color w:val="000000" w:themeColor="text1"/>
          <w:sz w:val="22"/>
        </w:rPr>
      </w:pPr>
    </w:p>
    <w:p w14:paraId="5B80DE44" w14:textId="77777777" w:rsidR="00D05250" w:rsidRDefault="00D05250" w:rsidP="00870397">
      <w:pPr>
        <w:spacing w:after="0" w:line="240" w:lineRule="auto"/>
        <w:rPr>
          <w:rFonts w:cs="Times New Roman"/>
          <w:color w:val="000000" w:themeColor="text1"/>
          <w:sz w:val="22"/>
        </w:rPr>
      </w:pPr>
    </w:p>
    <w:p w14:paraId="7EF0750F" w14:textId="77777777" w:rsidR="00D05250" w:rsidRDefault="00D05250" w:rsidP="00870397">
      <w:pPr>
        <w:spacing w:after="0" w:line="240" w:lineRule="auto"/>
        <w:rPr>
          <w:rFonts w:cs="Times New Roman"/>
          <w:color w:val="000000" w:themeColor="text1"/>
          <w:sz w:val="22"/>
        </w:rPr>
      </w:pPr>
    </w:p>
    <w:p w14:paraId="2C457A4D" w14:textId="77777777" w:rsidR="00D05250" w:rsidRDefault="00D05250" w:rsidP="00870397">
      <w:pPr>
        <w:spacing w:after="0" w:line="240" w:lineRule="auto"/>
        <w:rPr>
          <w:rFonts w:cs="Times New Roman"/>
          <w:color w:val="000000" w:themeColor="text1"/>
          <w:sz w:val="22"/>
        </w:rPr>
      </w:pPr>
    </w:p>
    <w:p w14:paraId="2167CBA1" w14:textId="77777777" w:rsidR="00D05250" w:rsidRDefault="00D05250" w:rsidP="00870397">
      <w:pPr>
        <w:spacing w:after="0" w:line="240" w:lineRule="auto"/>
        <w:rPr>
          <w:rFonts w:cs="Times New Roman"/>
          <w:color w:val="000000" w:themeColor="text1"/>
          <w:sz w:val="22"/>
        </w:rPr>
      </w:pPr>
    </w:p>
    <w:p w14:paraId="433E5CFE" w14:textId="77777777" w:rsidR="00D05250" w:rsidRDefault="00D05250" w:rsidP="00870397">
      <w:pPr>
        <w:spacing w:after="0" w:line="240" w:lineRule="auto"/>
        <w:rPr>
          <w:rFonts w:cs="Times New Roman"/>
          <w:color w:val="000000" w:themeColor="text1"/>
          <w:sz w:val="22"/>
        </w:rPr>
      </w:pPr>
    </w:p>
    <w:p w14:paraId="0688C8AA" w14:textId="77777777" w:rsidR="00D05250" w:rsidRDefault="00D05250" w:rsidP="00870397">
      <w:pPr>
        <w:spacing w:after="0" w:line="240" w:lineRule="auto"/>
        <w:rPr>
          <w:rFonts w:cs="Times New Roman"/>
          <w:color w:val="000000" w:themeColor="text1"/>
          <w:sz w:val="22"/>
        </w:rPr>
      </w:pPr>
    </w:p>
    <w:p w14:paraId="7875878B" w14:textId="77777777" w:rsidR="00D05250" w:rsidRDefault="00D05250" w:rsidP="00870397">
      <w:pPr>
        <w:spacing w:after="0" w:line="240" w:lineRule="auto"/>
        <w:rPr>
          <w:rFonts w:cs="Times New Roman"/>
          <w:color w:val="000000" w:themeColor="text1"/>
          <w:sz w:val="22"/>
        </w:rPr>
      </w:pPr>
    </w:p>
    <w:p w14:paraId="0B6BE3C4" w14:textId="77777777" w:rsidR="00D05250" w:rsidRDefault="00D05250" w:rsidP="00870397">
      <w:pPr>
        <w:spacing w:after="0" w:line="240" w:lineRule="auto"/>
        <w:rPr>
          <w:rFonts w:cs="Times New Roman"/>
          <w:color w:val="000000" w:themeColor="text1"/>
          <w:sz w:val="22"/>
        </w:rPr>
      </w:pPr>
    </w:p>
    <w:p w14:paraId="351F7619" w14:textId="77777777" w:rsidR="00D05250" w:rsidRDefault="00D05250" w:rsidP="00870397">
      <w:pPr>
        <w:spacing w:after="0" w:line="240" w:lineRule="auto"/>
        <w:rPr>
          <w:rFonts w:cs="Times New Roman"/>
          <w:color w:val="000000" w:themeColor="text1"/>
          <w:sz w:val="22"/>
        </w:rPr>
      </w:pPr>
    </w:p>
    <w:p w14:paraId="5E06CB05" w14:textId="77777777" w:rsidR="00D05250" w:rsidRDefault="00D05250" w:rsidP="00870397">
      <w:pPr>
        <w:spacing w:after="0" w:line="240" w:lineRule="auto"/>
        <w:rPr>
          <w:rFonts w:cs="Times New Roman"/>
          <w:color w:val="000000" w:themeColor="text1"/>
          <w:sz w:val="22"/>
        </w:rPr>
      </w:pPr>
    </w:p>
    <w:p w14:paraId="43622FC7" w14:textId="77777777" w:rsidR="00D05250" w:rsidRDefault="00D05250" w:rsidP="00870397">
      <w:pPr>
        <w:spacing w:after="0" w:line="240" w:lineRule="auto"/>
        <w:rPr>
          <w:rFonts w:cs="Times New Roman"/>
          <w:color w:val="000000" w:themeColor="text1"/>
          <w:sz w:val="22"/>
        </w:rPr>
      </w:pPr>
    </w:p>
    <w:p w14:paraId="42E783EA" w14:textId="77777777" w:rsidR="00D05250" w:rsidRDefault="00D05250" w:rsidP="00870397">
      <w:pPr>
        <w:spacing w:after="0" w:line="240" w:lineRule="auto"/>
        <w:rPr>
          <w:rFonts w:cs="Times New Roman"/>
          <w:color w:val="000000" w:themeColor="text1"/>
          <w:sz w:val="22"/>
        </w:rPr>
      </w:pPr>
    </w:p>
    <w:p w14:paraId="48D11360" w14:textId="77777777" w:rsidR="00D05250" w:rsidRDefault="00D05250" w:rsidP="00870397">
      <w:pPr>
        <w:spacing w:after="0" w:line="240" w:lineRule="auto"/>
        <w:rPr>
          <w:rFonts w:cs="Times New Roman"/>
          <w:color w:val="000000" w:themeColor="text1"/>
          <w:sz w:val="22"/>
        </w:rPr>
      </w:pPr>
    </w:p>
    <w:p w14:paraId="32749D0B" w14:textId="77777777" w:rsidR="00D05250" w:rsidRDefault="00D05250" w:rsidP="00870397">
      <w:pPr>
        <w:spacing w:after="0" w:line="240" w:lineRule="auto"/>
        <w:rPr>
          <w:rFonts w:cs="Times New Roman"/>
          <w:color w:val="000000" w:themeColor="text1"/>
          <w:sz w:val="22"/>
        </w:rPr>
      </w:pPr>
    </w:p>
    <w:p w14:paraId="6C1FC9CE" w14:textId="77777777" w:rsidR="00D05250" w:rsidRDefault="00D05250" w:rsidP="00870397">
      <w:pPr>
        <w:spacing w:after="0" w:line="240" w:lineRule="auto"/>
        <w:rPr>
          <w:rFonts w:cs="Times New Roman"/>
          <w:color w:val="000000" w:themeColor="text1"/>
          <w:sz w:val="22"/>
        </w:rPr>
      </w:pPr>
    </w:p>
    <w:p w14:paraId="6F14AED7" w14:textId="3EB9773A" w:rsidR="00821BA0" w:rsidRDefault="00821BA0" w:rsidP="00870397">
      <w:pPr>
        <w:spacing w:after="0" w:line="240" w:lineRule="auto"/>
        <w:rPr>
          <w:rFonts w:cs="Times New Roman"/>
          <w:color w:val="000000" w:themeColor="text1"/>
          <w:sz w:val="22"/>
        </w:rPr>
      </w:pPr>
      <w:r>
        <w:rPr>
          <w:rFonts w:cs="Times New Roman"/>
          <w:color w:val="000000" w:themeColor="text1"/>
          <w:sz w:val="22"/>
        </w:rPr>
        <w:lastRenderedPageBreak/>
        <w:t xml:space="preserve">Supplementary Figure 3: </w:t>
      </w:r>
      <w:r w:rsidR="009207CC">
        <w:rPr>
          <w:rFonts w:cs="Times New Roman"/>
          <w:color w:val="000000" w:themeColor="text1"/>
          <w:sz w:val="22"/>
        </w:rPr>
        <w:t>Overall</w:t>
      </w:r>
      <w:r>
        <w:rPr>
          <w:rFonts w:cs="Times New Roman"/>
          <w:color w:val="000000" w:themeColor="text1"/>
          <w:sz w:val="22"/>
        </w:rPr>
        <w:t xml:space="preserve"> postoperative complication by </w:t>
      </w:r>
      <w:r w:rsidR="00D05250" w:rsidRPr="00D05250">
        <w:rPr>
          <w:rFonts w:cs="Times New Roman"/>
          <w:color w:val="EE0000"/>
          <w:sz w:val="22"/>
        </w:rPr>
        <w:t>cancer type</w:t>
      </w:r>
      <w:r w:rsidRPr="00D05250">
        <w:rPr>
          <w:rFonts w:cs="Times New Roman"/>
          <w:color w:val="EE0000"/>
          <w:sz w:val="22"/>
        </w:rPr>
        <w:t xml:space="preserve"> </w:t>
      </w:r>
    </w:p>
    <w:p w14:paraId="7C60B746" w14:textId="094BD82C" w:rsidR="00821BA0" w:rsidRDefault="00821BA0" w:rsidP="00870397">
      <w:pPr>
        <w:spacing w:after="0" w:line="240" w:lineRule="auto"/>
        <w:rPr>
          <w:rFonts w:cs="Times New Roman"/>
          <w:color w:val="000000" w:themeColor="text1"/>
          <w:sz w:val="22"/>
        </w:rPr>
      </w:pPr>
      <w:r>
        <w:rPr>
          <w:rFonts w:cs="Times New Roman"/>
          <w:noProof/>
          <w:color w:val="000000" w:themeColor="text1"/>
          <w:sz w:val="22"/>
        </w:rPr>
        <w:drawing>
          <wp:inline distT="0" distB="0" distL="0" distR="0" wp14:anchorId="3DB0C7A8" wp14:editId="7E48C842">
            <wp:extent cx="5727700" cy="4182745"/>
            <wp:effectExtent l="0" t="0" r="0" b="0"/>
            <wp:docPr id="14008724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872487" name="Picture 1400872487"/>
                    <pic:cNvPicPr/>
                  </pic:nvPicPr>
                  <pic:blipFill>
                    <a:blip r:embed="rId10"/>
                    <a:stretch>
                      <a:fillRect/>
                    </a:stretch>
                  </pic:blipFill>
                  <pic:spPr>
                    <a:xfrm>
                      <a:off x="0" y="0"/>
                      <a:ext cx="5727700" cy="4182745"/>
                    </a:xfrm>
                    <a:prstGeom prst="rect">
                      <a:avLst/>
                    </a:prstGeom>
                  </pic:spPr>
                </pic:pic>
              </a:graphicData>
            </a:graphic>
          </wp:inline>
        </w:drawing>
      </w:r>
    </w:p>
    <w:p w14:paraId="4C087821" w14:textId="77777777" w:rsidR="00D05250" w:rsidRDefault="00D05250" w:rsidP="00870397">
      <w:pPr>
        <w:spacing w:after="0" w:line="240" w:lineRule="auto"/>
        <w:rPr>
          <w:rFonts w:cs="Times New Roman"/>
          <w:color w:val="000000" w:themeColor="text1"/>
          <w:sz w:val="22"/>
        </w:rPr>
      </w:pPr>
    </w:p>
    <w:p w14:paraId="1131601D" w14:textId="77777777" w:rsidR="00D05250" w:rsidRDefault="00D05250" w:rsidP="00870397">
      <w:pPr>
        <w:spacing w:after="0" w:line="240" w:lineRule="auto"/>
        <w:rPr>
          <w:rFonts w:cs="Times New Roman"/>
          <w:color w:val="000000" w:themeColor="text1"/>
          <w:sz w:val="22"/>
        </w:rPr>
      </w:pPr>
    </w:p>
    <w:p w14:paraId="0A0193E8" w14:textId="77777777" w:rsidR="00D05250" w:rsidRDefault="00D05250" w:rsidP="00870397">
      <w:pPr>
        <w:spacing w:after="0" w:line="240" w:lineRule="auto"/>
        <w:rPr>
          <w:rFonts w:cs="Times New Roman"/>
          <w:color w:val="000000" w:themeColor="text1"/>
          <w:sz w:val="22"/>
        </w:rPr>
      </w:pPr>
    </w:p>
    <w:p w14:paraId="581BDB01" w14:textId="356CE925" w:rsidR="00821BA0" w:rsidRDefault="00821BA0" w:rsidP="00870397">
      <w:pPr>
        <w:spacing w:after="0" w:line="240" w:lineRule="auto"/>
        <w:rPr>
          <w:rFonts w:cs="Times New Roman"/>
          <w:color w:val="000000" w:themeColor="text1"/>
          <w:sz w:val="22"/>
        </w:rPr>
      </w:pPr>
      <w:r>
        <w:rPr>
          <w:rFonts w:cs="Times New Roman"/>
          <w:color w:val="000000" w:themeColor="text1"/>
          <w:sz w:val="22"/>
        </w:rPr>
        <w:t xml:space="preserve">Supplementary Figure 4: Anastomotic leak by </w:t>
      </w:r>
      <w:r w:rsidR="00D05250" w:rsidRPr="00D05250">
        <w:rPr>
          <w:rFonts w:cs="Times New Roman"/>
          <w:color w:val="EE0000"/>
          <w:sz w:val="22"/>
        </w:rPr>
        <w:t>cancer type</w:t>
      </w:r>
      <w:r w:rsidRPr="00D05250">
        <w:rPr>
          <w:rFonts w:cs="Times New Roman"/>
          <w:color w:val="EE0000"/>
          <w:sz w:val="22"/>
        </w:rPr>
        <w:t xml:space="preserve"> </w:t>
      </w:r>
    </w:p>
    <w:p w14:paraId="570C66F2" w14:textId="61FA9744" w:rsidR="00B312DA" w:rsidRDefault="00B312DA" w:rsidP="00870397">
      <w:pPr>
        <w:spacing w:after="0" w:line="240" w:lineRule="auto"/>
        <w:rPr>
          <w:rFonts w:cs="Times New Roman"/>
          <w:color w:val="000000" w:themeColor="text1"/>
          <w:sz w:val="22"/>
        </w:rPr>
      </w:pPr>
      <w:r>
        <w:rPr>
          <w:rFonts w:cs="Times New Roman"/>
          <w:noProof/>
          <w:color w:val="000000" w:themeColor="text1"/>
          <w:sz w:val="22"/>
        </w:rPr>
        <w:drawing>
          <wp:inline distT="0" distB="0" distL="0" distR="0" wp14:anchorId="5BDE25CC" wp14:editId="7DBCB810">
            <wp:extent cx="5727700" cy="2946400"/>
            <wp:effectExtent l="0" t="0" r="0" b="0"/>
            <wp:docPr id="15988109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810924" name="Picture 1598810924"/>
                    <pic:cNvPicPr/>
                  </pic:nvPicPr>
                  <pic:blipFill>
                    <a:blip r:embed="rId11"/>
                    <a:stretch>
                      <a:fillRect/>
                    </a:stretch>
                  </pic:blipFill>
                  <pic:spPr>
                    <a:xfrm>
                      <a:off x="0" y="0"/>
                      <a:ext cx="5727700" cy="2946400"/>
                    </a:xfrm>
                    <a:prstGeom prst="rect">
                      <a:avLst/>
                    </a:prstGeom>
                  </pic:spPr>
                </pic:pic>
              </a:graphicData>
            </a:graphic>
          </wp:inline>
        </w:drawing>
      </w:r>
    </w:p>
    <w:p w14:paraId="3D55AE1D" w14:textId="77777777" w:rsidR="00B312DA" w:rsidRDefault="00B312DA" w:rsidP="00870397">
      <w:pPr>
        <w:spacing w:after="0" w:line="240" w:lineRule="auto"/>
        <w:rPr>
          <w:rFonts w:cs="Times New Roman"/>
          <w:color w:val="000000" w:themeColor="text1"/>
          <w:sz w:val="22"/>
        </w:rPr>
      </w:pPr>
    </w:p>
    <w:p w14:paraId="13ABB2B8" w14:textId="77777777" w:rsidR="00D05250" w:rsidRDefault="00D05250" w:rsidP="00870397">
      <w:pPr>
        <w:spacing w:after="0" w:line="240" w:lineRule="auto"/>
        <w:rPr>
          <w:rFonts w:cs="Times New Roman"/>
          <w:color w:val="000000" w:themeColor="text1"/>
          <w:sz w:val="22"/>
        </w:rPr>
      </w:pPr>
    </w:p>
    <w:p w14:paraId="74CA71CC" w14:textId="77777777" w:rsidR="00D05250" w:rsidRDefault="00D05250" w:rsidP="00870397">
      <w:pPr>
        <w:spacing w:after="0" w:line="240" w:lineRule="auto"/>
        <w:rPr>
          <w:rFonts w:cs="Times New Roman"/>
          <w:color w:val="000000" w:themeColor="text1"/>
          <w:sz w:val="22"/>
        </w:rPr>
      </w:pPr>
    </w:p>
    <w:p w14:paraId="64ABA344" w14:textId="77777777" w:rsidR="00D05250" w:rsidRDefault="00D05250" w:rsidP="00870397">
      <w:pPr>
        <w:spacing w:after="0" w:line="240" w:lineRule="auto"/>
        <w:rPr>
          <w:rFonts w:cs="Times New Roman"/>
          <w:color w:val="000000" w:themeColor="text1"/>
          <w:sz w:val="22"/>
        </w:rPr>
      </w:pPr>
    </w:p>
    <w:p w14:paraId="4E7A7DD7" w14:textId="385800BF" w:rsidR="000C24D3" w:rsidRPr="00E67AFA" w:rsidRDefault="000C24D3" w:rsidP="00E67AFA">
      <w:pPr>
        <w:pStyle w:val="Subtitle"/>
      </w:pPr>
      <w:r>
        <w:lastRenderedPageBreak/>
        <w:t>Supplementary Figure 5: Estimated blood loss – Weight loss intervention vs control</w:t>
      </w:r>
      <w:r w:rsidR="00E67AFA">
        <w:rPr>
          <w:noProof/>
        </w:rPr>
        <w:drawing>
          <wp:inline distT="0" distB="0" distL="0" distR="0" wp14:anchorId="3BC8906A" wp14:editId="3941C53F">
            <wp:extent cx="5727700" cy="1424940"/>
            <wp:effectExtent l="0" t="0" r="0" b="0"/>
            <wp:docPr id="1749885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885910" name="Picture 1749885910"/>
                    <pic:cNvPicPr/>
                  </pic:nvPicPr>
                  <pic:blipFill>
                    <a:blip r:embed="rId12"/>
                    <a:stretch>
                      <a:fillRect/>
                    </a:stretch>
                  </pic:blipFill>
                  <pic:spPr>
                    <a:xfrm>
                      <a:off x="0" y="0"/>
                      <a:ext cx="5727700" cy="1424940"/>
                    </a:xfrm>
                    <a:prstGeom prst="rect">
                      <a:avLst/>
                    </a:prstGeom>
                  </pic:spPr>
                </pic:pic>
              </a:graphicData>
            </a:graphic>
          </wp:inline>
        </w:drawing>
      </w:r>
    </w:p>
    <w:p w14:paraId="3DD6DA81" w14:textId="77777777" w:rsidR="00D05250" w:rsidRDefault="00D05250" w:rsidP="00870397">
      <w:pPr>
        <w:spacing w:after="0" w:line="240" w:lineRule="auto"/>
        <w:rPr>
          <w:rFonts w:cs="Times New Roman"/>
          <w:color w:val="000000" w:themeColor="text1"/>
          <w:sz w:val="22"/>
        </w:rPr>
      </w:pPr>
    </w:p>
    <w:p w14:paraId="2C7504DC" w14:textId="69F7BD67" w:rsidR="00D05250" w:rsidRPr="00F93CB8" w:rsidRDefault="00D05250" w:rsidP="00D05250">
      <w:pPr>
        <w:spacing w:after="0" w:line="240" w:lineRule="auto"/>
        <w:rPr>
          <w:rFonts w:cs="Times New Roman"/>
          <w:color w:val="000000" w:themeColor="text1"/>
          <w:sz w:val="22"/>
        </w:rPr>
      </w:pPr>
    </w:p>
    <w:p w14:paraId="204840AB" w14:textId="77777777" w:rsidR="00D05250" w:rsidRPr="00F93CB8" w:rsidRDefault="00D05250" w:rsidP="00D05250">
      <w:pPr>
        <w:spacing w:after="0" w:line="240" w:lineRule="auto"/>
        <w:rPr>
          <w:rFonts w:cs="Times New Roman"/>
          <w:color w:val="000000" w:themeColor="text1"/>
          <w:sz w:val="22"/>
        </w:rPr>
      </w:pPr>
    </w:p>
    <w:p w14:paraId="0EE5A44F" w14:textId="39754F8D" w:rsidR="00D05250" w:rsidRDefault="00D05250" w:rsidP="00D05250">
      <w:pPr>
        <w:pStyle w:val="Subtitle"/>
      </w:pPr>
      <w:r>
        <w:t xml:space="preserve">Supplementary Figure </w:t>
      </w:r>
      <w:r w:rsidR="000C24D3">
        <w:t>6</w:t>
      </w:r>
      <w:r>
        <w:t>: Operative time – Weight loss intervention vs control</w:t>
      </w:r>
    </w:p>
    <w:p w14:paraId="1ADD296B" w14:textId="77777777" w:rsidR="00D05250" w:rsidRPr="00F93CB8" w:rsidRDefault="00D05250" w:rsidP="00D05250">
      <w:pPr>
        <w:spacing w:after="0" w:line="240" w:lineRule="auto"/>
        <w:rPr>
          <w:rFonts w:cs="Times New Roman"/>
          <w:color w:val="000000" w:themeColor="text1"/>
          <w:sz w:val="22"/>
        </w:rPr>
      </w:pPr>
      <w:r w:rsidRPr="00F93CB8">
        <w:rPr>
          <w:rFonts w:cs="Times New Roman"/>
          <w:noProof/>
          <w:color w:val="000000" w:themeColor="text1"/>
          <w:sz w:val="22"/>
        </w:rPr>
        <w:drawing>
          <wp:inline distT="0" distB="0" distL="0" distR="0" wp14:anchorId="7C5C3DC8" wp14:editId="79BB24A1">
            <wp:extent cx="5727700" cy="1779905"/>
            <wp:effectExtent l="0" t="0" r="0" b="0"/>
            <wp:docPr id="2932795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279545" name="Picture 293279545"/>
                    <pic:cNvPicPr/>
                  </pic:nvPicPr>
                  <pic:blipFill>
                    <a:blip r:embed="rId13"/>
                    <a:stretch>
                      <a:fillRect/>
                    </a:stretch>
                  </pic:blipFill>
                  <pic:spPr>
                    <a:xfrm>
                      <a:off x="0" y="0"/>
                      <a:ext cx="5727700" cy="1779905"/>
                    </a:xfrm>
                    <a:prstGeom prst="rect">
                      <a:avLst/>
                    </a:prstGeom>
                  </pic:spPr>
                </pic:pic>
              </a:graphicData>
            </a:graphic>
          </wp:inline>
        </w:drawing>
      </w:r>
    </w:p>
    <w:p w14:paraId="318AA29F" w14:textId="77777777" w:rsidR="00D05250" w:rsidRDefault="00D05250" w:rsidP="00D05250">
      <w:pPr>
        <w:spacing w:after="0" w:line="240" w:lineRule="auto"/>
        <w:rPr>
          <w:rFonts w:cs="Times New Roman"/>
          <w:color w:val="000000" w:themeColor="text1"/>
          <w:sz w:val="22"/>
        </w:rPr>
      </w:pPr>
    </w:p>
    <w:p w14:paraId="3DE2194A" w14:textId="77777777" w:rsidR="00D05250" w:rsidRDefault="00D05250" w:rsidP="00870397">
      <w:pPr>
        <w:spacing w:after="0" w:line="240" w:lineRule="auto"/>
        <w:rPr>
          <w:rFonts w:cs="Times New Roman"/>
          <w:color w:val="000000" w:themeColor="text1"/>
          <w:sz w:val="22"/>
        </w:rPr>
      </w:pPr>
    </w:p>
    <w:p w14:paraId="0E1C18E7" w14:textId="77777777" w:rsidR="00D05250" w:rsidRDefault="00D05250" w:rsidP="00870397">
      <w:pPr>
        <w:spacing w:after="0" w:line="240" w:lineRule="auto"/>
        <w:rPr>
          <w:rFonts w:cs="Times New Roman"/>
          <w:color w:val="000000" w:themeColor="text1"/>
          <w:sz w:val="22"/>
        </w:rPr>
      </w:pPr>
    </w:p>
    <w:p w14:paraId="367F9F35" w14:textId="2A2E97F6" w:rsidR="00B312DA" w:rsidRDefault="00B312DA" w:rsidP="00870397">
      <w:pPr>
        <w:spacing w:after="0" w:line="240" w:lineRule="auto"/>
        <w:rPr>
          <w:rFonts w:cs="Times New Roman"/>
          <w:color w:val="000000" w:themeColor="text1"/>
          <w:sz w:val="22"/>
        </w:rPr>
      </w:pPr>
      <w:r>
        <w:rPr>
          <w:rFonts w:cs="Times New Roman"/>
          <w:color w:val="000000" w:themeColor="text1"/>
          <w:sz w:val="22"/>
        </w:rPr>
        <w:t xml:space="preserve">Supplementary Figure </w:t>
      </w:r>
      <w:r w:rsidR="000C24D3">
        <w:rPr>
          <w:rFonts w:cs="Times New Roman"/>
          <w:color w:val="000000" w:themeColor="text1"/>
          <w:sz w:val="22"/>
        </w:rPr>
        <w:t>7</w:t>
      </w:r>
      <w:r>
        <w:rPr>
          <w:rFonts w:cs="Times New Roman"/>
          <w:color w:val="000000" w:themeColor="text1"/>
          <w:sz w:val="22"/>
        </w:rPr>
        <w:t xml:space="preserve">: </w:t>
      </w:r>
      <w:r w:rsidR="008C5724">
        <w:rPr>
          <w:rFonts w:cs="Times New Roman"/>
          <w:color w:val="000000" w:themeColor="text1"/>
          <w:sz w:val="22"/>
        </w:rPr>
        <w:t xml:space="preserve">Operative time by </w:t>
      </w:r>
      <w:r w:rsidR="006F28F7">
        <w:rPr>
          <w:rFonts w:cs="Times New Roman"/>
          <w:color w:val="EE0000"/>
          <w:sz w:val="22"/>
        </w:rPr>
        <w:t>cancer</w:t>
      </w:r>
      <w:r w:rsidR="006F28F7" w:rsidRPr="006F28F7">
        <w:rPr>
          <w:rFonts w:cs="Times New Roman"/>
          <w:color w:val="EE0000"/>
          <w:sz w:val="22"/>
        </w:rPr>
        <w:t xml:space="preserve"> type</w:t>
      </w:r>
      <w:r w:rsidR="008C5724" w:rsidRPr="006F28F7">
        <w:rPr>
          <w:rFonts w:cs="Times New Roman"/>
          <w:color w:val="EE0000"/>
          <w:sz w:val="22"/>
        </w:rPr>
        <w:t xml:space="preserve"> </w:t>
      </w:r>
    </w:p>
    <w:p w14:paraId="33106A61" w14:textId="77777777" w:rsidR="008C5724" w:rsidRDefault="008C5724" w:rsidP="00870397">
      <w:pPr>
        <w:spacing w:after="0" w:line="240" w:lineRule="auto"/>
        <w:rPr>
          <w:rFonts w:cs="Times New Roman"/>
          <w:color w:val="000000" w:themeColor="text1"/>
          <w:sz w:val="22"/>
        </w:rPr>
      </w:pPr>
    </w:p>
    <w:p w14:paraId="4CC0D124" w14:textId="0B70D61F" w:rsidR="008C5724" w:rsidRDefault="008C5724" w:rsidP="00870397">
      <w:pPr>
        <w:spacing w:after="0" w:line="240" w:lineRule="auto"/>
        <w:rPr>
          <w:rFonts w:cs="Times New Roman"/>
          <w:color w:val="000000" w:themeColor="text1"/>
          <w:sz w:val="22"/>
        </w:rPr>
      </w:pPr>
      <w:r>
        <w:rPr>
          <w:rFonts w:cs="Times New Roman"/>
          <w:noProof/>
          <w:color w:val="000000" w:themeColor="text1"/>
          <w:sz w:val="22"/>
        </w:rPr>
        <w:drawing>
          <wp:inline distT="0" distB="0" distL="0" distR="0" wp14:anchorId="02D32C2C" wp14:editId="3612FDD4">
            <wp:extent cx="5727700" cy="2348230"/>
            <wp:effectExtent l="0" t="0" r="0" b="1270"/>
            <wp:docPr id="17561076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107652" name="Picture 1756107652"/>
                    <pic:cNvPicPr/>
                  </pic:nvPicPr>
                  <pic:blipFill>
                    <a:blip r:embed="rId14"/>
                    <a:stretch>
                      <a:fillRect/>
                    </a:stretch>
                  </pic:blipFill>
                  <pic:spPr>
                    <a:xfrm>
                      <a:off x="0" y="0"/>
                      <a:ext cx="5727700" cy="2348230"/>
                    </a:xfrm>
                    <a:prstGeom prst="rect">
                      <a:avLst/>
                    </a:prstGeom>
                  </pic:spPr>
                </pic:pic>
              </a:graphicData>
            </a:graphic>
          </wp:inline>
        </w:drawing>
      </w:r>
    </w:p>
    <w:p w14:paraId="0F281E02" w14:textId="39BE531F" w:rsidR="009207CC" w:rsidRPr="00F93CB8" w:rsidRDefault="009207CC" w:rsidP="00870397">
      <w:pPr>
        <w:spacing w:after="0" w:line="240" w:lineRule="auto"/>
        <w:rPr>
          <w:rFonts w:cs="Times New Roman"/>
          <w:color w:val="000000" w:themeColor="text1"/>
          <w:sz w:val="22"/>
        </w:rPr>
      </w:pPr>
    </w:p>
    <w:p w14:paraId="02225A28" w14:textId="5B2B3205" w:rsidR="00C11100" w:rsidRDefault="00C11100" w:rsidP="00C11100">
      <w:pPr>
        <w:pStyle w:val="Heading1"/>
      </w:pPr>
      <w:r>
        <w:lastRenderedPageBreak/>
        <w:t>Search Strategy</w:t>
      </w:r>
    </w:p>
    <w:p w14:paraId="203F16B4" w14:textId="77777777" w:rsidR="00C11100" w:rsidRDefault="00C11100" w:rsidP="00C11100">
      <w:pPr>
        <w:pStyle w:val="Heading2"/>
      </w:pPr>
      <w:r>
        <w:t>Oesophageal cancer</w:t>
      </w:r>
    </w:p>
    <w:p w14:paraId="2F56C4CB" w14:textId="77777777" w:rsidR="00C11100" w:rsidRDefault="00C11100" w:rsidP="00C11100">
      <w:pPr>
        <w:pStyle w:val="Heading3"/>
      </w:pPr>
      <w:r>
        <w:t xml:space="preserve">Medline Ovid </w:t>
      </w:r>
    </w:p>
    <w:p w14:paraId="2BFB7171"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683BD00B"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Obesity/</w:t>
      </w:r>
    </w:p>
    <w:p w14:paraId="59A92796"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neoplasm or neoplasia or cancer).</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49608D6B"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esophagus</w:t>
      </w:r>
      <w:proofErr w:type="spellEnd"/>
      <w:r w:rsidRPr="00F93CB8">
        <w:rPr>
          <w:rStyle w:val="searchhistory-search-term"/>
          <w:rFonts w:eastAsiaTheme="majorEastAsia" w:cs="Times New Roman"/>
          <w:color w:val="000000" w:themeColor="text1"/>
          <w:sz w:val="22"/>
        </w:rPr>
        <w:t>/ or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w:t>
      </w:r>
    </w:p>
    <w:p w14:paraId="181E193E"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exp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 xml:space="preserve"> Neoplasms/</w:t>
      </w:r>
    </w:p>
    <w:p w14:paraId="55BB0B0E"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sophagectomy/ or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 xml:space="preserve"> surgery".</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 xml:space="preserve"> resect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Ivor Lewis".</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McKeow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Sweet procedure".</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w:t>
      </w:r>
      <w:proofErr w:type="spellStart"/>
      <w:r w:rsidRPr="00F93CB8">
        <w:rPr>
          <w:rStyle w:val="searchhistory-search-term"/>
          <w:rFonts w:eastAsiaTheme="majorEastAsia" w:cs="Times New Roman"/>
          <w:color w:val="000000" w:themeColor="text1"/>
          <w:sz w:val="22"/>
        </w:rPr>
        <w:t>esophagogastrectomy</w:t>
      </w:r>
      <w:proofErr w:type="spellEnd"/>
      <w:r w:rsidRPr="00F93CB8">
        <w:rPr>
          <w:rStyle w:val="searchhistory-search-term"/>
          <w:rFonts w:eastAsiaTheme="majorEastAsia" w:cs="Times New Roman"/>
          <w:color w:val="000000" w:themeColor="text1"/>
          <w:sz w:val="22"/>
        </w:rPr>
        <w:t>/</w:t>
      </w:r>
    </w:p>
    <w:p w14:paraId="03A40662"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exp Esophagectomy/</w:t>
      </w:r>
    </w:p>
    <w:p w14:paraId="46959F77"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Weight Loss/</w:t>
      </w:r>
    </w:p>
    <w:p w14:paraId="7513651B"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Obesity Management/</w:t>
      </w:r>
    </w:p>
    <w:p w14:paraId="041AA497"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exp Anti-Obesity Agents/</w:t>
      </w:r>
    </w:p>
    <w:p w14:paraId="0D28D800"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Diet, Ketogenic/ or exp Diet, High-Protein Low-Carbohydrate/ or exp Diet, Fat-Restricted/ or exp Diet Therapy/ or exp Diet, Carbohydrate-Restricted/ or exp Diet, Reducing/ or exp Diet, Healthy/ or exp Caloric Restriction/</w:t>
      </w:r>
    </w:p>
    <w:p w14:paraId="72F332BE"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Preoperative Exercise/ or exp Exercise/ or exp Exercise Therapy/</w:t>
      </w:r>
    </w:p>
    <w:p w14:paraId="76EE8C72"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VLCD or "low calorie diet" or "restricted diet" or "healthy diet" or "energy deficit diet" or "weight reduct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388EE122"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physical activity or exercise).</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5C5FA898"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weight loss medication.mp.</w:t>
      </w:r>
    </w:p>
    <w:p w14:paraId="5CD3C7DA"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 xml:space="preserve">(GLP-1 or semaglutide or tirzepatide or liraglutide or phentermine or orlistat or topiramate or metformin or "SGLT-2 inhibitors" or naltrexone or bupropion or </w:t>
      </w:r>
      <w:proofErr w:type="spellStart"/>
      <w:r w:rsidRPr="00F93CB8">
        <w:rPr>
          <w:rStyle w:val="searchhistory-search-term"/>
          <w:rFonts w:eastAsiaTheme="majorEastAsia" w:cs="Times New Roman"/>
          <w:color w:val="000000" w:themeColor="text1"/>
          <w:sz w:val="22"/>
        </w:rPr>
        <w:t>lorcaserin</w:t>
      </w:r>
      <w:proofErr w:type="spellEnd"/>
      <w:r w:rsidRPr="00F93CB8">
        <w:rPr>
          <w:rStyle w:val="searchhistory-search-term"/>
          <w:rFonts w:eastAsiaTheme="majorEastAsia" w:cs="Times New Roman"/>
          <w:color w:val="000000" w:themeColor="text1"/>
          <w:sz w:val="22"/>
        </w:rPr>
        <w:t xml:space="preserve"> or diethylpropion or "</w:t>
      </w:r>
      <w:proofErr w:type="spellStart"/>
      <w:r w:rsidRPr="00F93CB8">
        <w:rPr>
          <w:rStyle w:val="searchhistory-search-term"/>
          <w:rFonts w:eastAsiaTheme="majorEastAsia" w:cs="Times New Roman"/>
          <w:color w:val="000000" w:themeColor="text1"/>
          <w:sz w:val="22"/>
        </w:rPr>
        <w:t>gelesis</w:t>
      </w:r>
      <w:proofErr w:type="spellEnd"/>
      <w:r w:rsidRPr="00F93CB8">
        <w:rPr>
          <w:rStyle w:val="searchhistory-search-term"/>
          <w:rFonts w:eastAsiaTheme="majorEastAsia" w:cs="Times New Roman"/>
          <w:color w:val="000000" w:themeColor="text1"/>
          <w:sz w:val="22"/>
        </w:rPr>
        <w:t xml:space="preserve"> 100" or </w:t>
      </w:r>
      <w:proofErr w:type="spellStart"/>
      <w:r w:rsidRPr="00F93CB8">
        <w:rPr>
          <w:rStyle w:val="searchhistory-search-term"/>
          <w:rFonts w:eastAsiaTheme="majorEastAsia" w:cs="Times New Roman"/>
          <w:color w:val="000000" w:themeColor="text1"/>
          <w:sz w:val="22"/>
        </w:rPr>
        <w:t>plenity</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setmelanotide</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43A6E0F8"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1 or 2</w:t>
      </w:r>
    </w:p>
    <w:p w14:paraId="74115DB6"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3 and 4) or 5 or 6 or 7</w:t>
      </w:r>
    </w:p>
    <w:p w14:paraId="5945043B"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8 or 9 or 10 or 11 or 12 or 13 or 14 or 15 or 16</w:t>
      </w:r>
    </w:p>
    <w:p w14:paraId="3F74CB54" w14:textId="6AA7D73A" w:rsidR="00C11100" w:rsidRPr="00F93CB8" w:rsidRDefault="00F93CB8" w:rsidP="00870397">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17 and 18 and 19</w:t>
      </w:r>
    </w:p>
    <w:p w14:paraId="7EA9229D" w14:textId="77777777" w:rsidR="00C11100" w:rsidRPr="00F93CB8" w:rsidRDefault="00C11100" w:rsidP="00870397">
      <w:pPr>
        <w:spacing w:after="0" w:line="240" w:lineRule="auto"/>
        <w:rPr>
          <w:rFonts w:cs="Times New Roman"/>
          <w:color w:val="000000" w:themeColor="text1"/>
          <w:sz w:val="22"/>
        </w:rPr>
      </w:pPr>
    </w:p>
    <w:p w14:paraId="39A1DDB7" w14:textId="13CCDB43" w:rsidR="00C11100" w:rsidRDefault="00C11100" w:rsidP="00C11100">
      <w:pPr>
        <w:pStyle w:val="Heading3"/>
      </w:pPr>
      <w:r>
        <w:t>Embase OVID</w:t>
      </w:r>
    </w:p>
    <w:p w14:paraId="54929043" w14:textId="4E440DFB" w:rsidR="00C11100"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1ADE4A85" w14:textId="5CDD8DFB"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Obesity/</w:t>
      </w:r>
    </w:p>
    <w:p w14:paraId="5F367ACA" w14:textId="7D85FE9C"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neoplasm or neoplasia or cancer).</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6990745D" w14:textId="65CCFF01"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esophagus</w:t>
      </w:r>
      <w:proofErr w:type="spellEnd"/>
      <w:r w:rsidRPr="00F93CB8">
        <w:rPr>
          <w:rStyle w:val="searchhistory-search-term"/>
          <w:rFonts w:eastAsiaTheme="majorEastAsia" w:cs="Times New Roman"/>
          <w:color w:val="000000" w:themeColor="text1"/>
          <w:sz w:val="22"/>
        </w:rPr>
        <w:t>/ or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w:t>
      </w:r>
    </w:p>
    <w:p w14:paraId="5A02146C" w14:textId="1CD660B5"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exp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 xml:space="preserve"> Neoplasms/</w:t>
      </w:r>
    </w:p>
    <w:p w14:paraId="4350EBEC"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sophagectomy/ or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 xml:space="preserve"> surgery".</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w:t>
      </w:r>
      <w:proofErr w:type="spellStart"/>
      <w:r w:rsidRPr="00F93CB8">
        <w:rPr>
          <w:rStyle w:val="searchhistory-search-term"/>
          <w:rFonts w:eastAsiaTheme="majorEastAsia" w:cs="Times New Roman"/>
          <w:color w:val="000000" w:themeColor="text1"/>
          <w:sz w:val="22"/>
        </w:rPr>
        <w:t>esophageal</w:t>
      </w:r>
      <w:proofErr w:type="spellEnd"/>
      <w:r w:rsidRPr="00F93CB8">
        <w:rPr>
          <w:rStyle w:val="searchhistory-search-term"/>
          <w:rFonts w:eastAsiaTheme="majorEastAsia" w:cs="Times New Roman"/>
          <w:color w:val="000000" w:themeColor="text1"/>
          <w:sz w:val="22"/>
        </w:rPr>
        <w:t xml:space="preserve"> resect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Ivor Lewis".</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McKeow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Sweet procedure".</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w:t>
      </w:r>
      <w:proofErr w:type="spellStart"/>
      <w:r w:rsidRPr="00F93CB8">
        <w:rPr>
          <w:rStyle w:val="searchhistory-search-term"/>
          <w:rFonts w:eastAsiaTheme="majorEastAsia" w:cs="Times New Roman"/>
          <w:color w:val="000000" w:themeColor="text1"/>
          <w:sz w:val="22"/>
        </w:rPr>
        <w:t>esophagogastrectomy</w:t>
      </w:r>
      <w:proofErr w:type="spellEnd"/>
      <w:r w:rsidRPr="00F93CB8">
        <w:rPr>
          <w:rStyle w:val="searchhistory-search-term"/>
          <w:rFonts w:eastAsiaTheme="majorEastAsia" w:cs="Times New Roman"/>
          <w:color w:val="000000" w:themeColor="text1"/>
          <w:sz w:val="22"/>
        </w:rPr>
        <w:t>/</w:t>
      </w:r>
    </w:p>
    <w:p w14:paraId="01CB6B50" w14:textId="73E099CD"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exp Esophagectomy/</w:t>
      </w:r>
    </w:p>
    <w:p w14:paraId="5AB42C31" w14:textId="4D10482A"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Weight Loss/</w:t>
      </w:r>
    </w:p>
    <w:p w14:paraId="4C6D62E2"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Obesity Management/</w:t>
      </w:r>
    </w:p>
    <w:p w14:paraId="606CDBBD" w14:textId="4B36D30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exp Anti-Obesity Agents/</w:t>
      </w:r>
    </w:p>
    <w:p w14:paraId="0C06A6A4" w14:textId="5EBC0C10"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Diet, Ketogenic/ or exp Diet, High-Protein Low-Carbohydrate/ or exp Diet, Fat-Restricted/ or exp Diet Therapy/ or exp Diet, Carbohydrate-Restricted/ or exp Diet, Reducing/ or exp Diet, Healthy/ or exp Caloric Restriction/</w:t>
      </w:r>
    </w:p>
    <w:p w14:paraId="5D77083E" w14:textId="16582E8C"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Preoperative Exercise/ or exp Exercise/ or exp Exercise Therapy/</w:t>
      </w:r>
    </w:p>
    <w:p w14:paraId="2CAF2C84"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VLCD or "low calorie diet" or "restricted diet" or "healthy diet" or "energy deficit diet" or "weight reduct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00697F99" w14:textId="59DD14FC"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physical activity or exercise).</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22E5F41D"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weight loss medication.mp.</w:t>
      </w:r>
    </w:p>
    <w:p w14:paraId="160BA97B"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 xml:space="preserve">(GLP-1 or semaglutide or tirzepatide or liraglutide or phentermine or orlistat or topiramate or metformin or "SGLT-2 inhibitors" or naltrexone or bupropion or </w:t>
      </w:r>
      <w:proofErr w:type="spellStart"/>
      <w:r w:rsidRPr="00F93CB8">
        <w:rPr>
          <w:rStyle w:val="searchhistory-search-term"/>
          <w:rFonts w:eastAsiaTheme="majorEastAsia" w:cs="Times New Roman"/>
          <w:color w:val="000000" w:themeColor="text1"/>
          <w:sz w:val="22"/>
        </w:rPr>
        <w:t>lorcaserin</w:t>
      </w:r>
      <w:proofErr w:type="spellEnd"/>
      <w:r w:rsidRPr="00F93CB8">
        <w:rPr>
          <w:rStyle w:val="searchhistory-search-term"/>
          <w:rFonts w:eastAsiaTheme="majorEastAsia" w:cs="Times New Roman"/>
          <w:color w:val="000000" w:themeColor="text1"/>
          <w:sz w:val="22"/>
        </w:rPr>
        <w:t xml:space="preserve"> or diethylpropion or "</w:t>
      </w:r>
      <w:proofErr w:type="spellStart"/>
      <w:r w:rsidRPr="00F93CB8">
        <w:rPr>
          <w:rStyle w:val="searchhistory-search-term"/>
          <w:rFonts w:eastAsiaTheme="majorEastAsia" w:cs="Times New Roman"/>
          <w:color w:val="000000" w:themeColor="text1"/>
          <w:sz w:val="22"/>
        </w:rPr>
        <w:t>gelesis</w:t>
      </w:r>
      <w:proofErr w:type="spellEnd"/>
      <w:r w:rsidRPr="00F93CB8">
        <w:rPr>
          <w:rStyle w:val="searchhistory-search-term"/>
          <w:rFonts w:eastAsiaTheme="majorEastAsia" w:cs="Times New Roman"/>
          <w:color w:val="000000" w:themeColor="text1"/>
          <w:sz w:val="22"/>
        </w:rPr>
        <w:t xml:space="preserve"> 100" or </w:t>
      </w:r>
      <w:proofErr w:type="spellStart"/>
      <w:r w:rsidRPr="00F93CB8">
        <w:rPr>
          <w:rStyle w:val="searchhistory-search-term"/>
          <w:rFonts w:eastAsiaTheme="majorEastAsia" w:cs="Times New Roman"/>
          <w:color w:val="000000" w:themeColor="text1"/>
          <w:sz w:val="22"/>
        </w:rPr>
        <w:t>plenity</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setmelanotide</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0CEB6B3C"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1 or 2</w:t>
      </w:r>
    </w:p>
    <w:p w14:paraId="45922D95" w14:textId="35FA1CA1"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3 and 4) or 5 or 6 or 7</w:t>
      </w:r>
    </w:p>
    <w:p w14:paraId="4764ABB6"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8 or 9 or 10 or 11 or 12 or 13 or 14 or 15 or 16</w:t>
      </w:r>
    </w:p>
    <w:p w14:paraId="2FB416AD" w14:textId="77777777"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17 and 18 and 19</w:t>
      </w:r>
    </w:p>
    <w:p w14:paraId="31E067BE" w14:textId="77777777" w:rsidR="00F93CB8" w:rsidRPr="00F93CB8" w:rsidRDefault="00F93CB8" w:rsidP="00870397">
      <w:pPr>
        <w:spacing w:after="0" w:line="240" w:lineRule="auto"/>
        <w:rPr>
          <w:rStyle w:val="searchhistory-search-term"/>
          <w:rFonts w:eastAsiaTheme="majorEastAsia" w:cs="Times New Roman"/>
          <w:color w:val="000000" w:themeColor="text1"/>
          <w:sz w:val="22"/>
        </w:rPr>
      </w:pPr>
    </w:p>
    <w:p w14:paraId="6B582B60" w14:textId="77777777" w:rsidR="00C11100" w:rsidRDefault="00C11100" w:rsidP="00C11100">
      <w:pPr>
        <w:pStyle w:val="Heading3"/>
      </w:pPr>
      <w:proofErr w:type="spellStart"/>
      <w:r>
        <w:t>Pubmed</w:t>
      </w:r>
      <w:proofErr w:type="spellEnd"/>
      <w:r>
        <w:t xml:space="preserve"> </w:t>
      </w:r>
    </w:p>
    <w:p w14:paraId="153CD9A2"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obesity or obese or "high BMI" or “high body mass index” OR overweight</w:t>
      </w:r>
    </w:p>
    <w:p w14:paraId="5A75DE50"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76DE8152"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cancer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cancer ?</w:t>
      </w:r>
      <w:proofErr w:type="spellStart"/>
      <w:r w:rsidRPr="00F93CB8">
        <w:rPr>
          <w:rFonts w:cs="Times New Roman"/>
          <w:color w:val="000000" w:themeColor="text1"/>
          <w:sz w:val="22"/>
        </w:rPr>
        <w:t>esophagus</w:t>
      </w:r>
      <w:proofErr w:type="spellEnd"/>
      <w:r w:rsidRPr="00F93CB8">
        <w:rPr>
          <w:rFonts w:cs="Times New Roman"/>
          <w:color w:val="000000" w:themeColor="text1"/>
          <w:sz w:val="22"/>
        </w:rPr>
        <w:t>”[</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neoplasm ?</w:t>
      </w:r>
      <w:proofErr w:type="spellStart"/>
      <w:r w:rsidRPr="00F93CB8">
        <w:rPr>
          <w:rFonts w:cs="Times New Roman"/>
          <w:color w:val="000000" w:themeColor="text1"/>
          <w:sz w:val="22"/>
        </w:rPr>
        <w:t>esophagus</w:t>
      </w:r>
      <w:proofErr w:type="spellEnd"/>
      <w:r w:rsidRPr="00F93CB8">
        <w:rPr>
          <w:rFonts w:cs="Times New Roman"/>
          <w:color w:val="000000" w:themeColor="text1"/>
          <w:sz w:val="22"/>
        </w:rPr>
        <w:t>”[</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neoplasia ?</w:t>
      </w:r>
      <w:proofErr w:type="spellStart"/>
      <w:r w:rsidRPr="00F93CB8">
        <w:rPr>
          <w:rFonts w:cs="Times New Roman"/>
          <w:color w:val="000000" w:themeColor="text1"/>
          <w:sz w:val="22"/>
        </w:rPr>
        <w:t>esophagus</w:t>
      </w:r>
      <w:proofErr w:type="spellEnd"/>
      <w:r w:rsidRPr="00F93CB8">
        <w:rPr>
          <w:rFonts w:cs="Times New Roman"/>
          <w:color w:val="000000" w:themeColor="text1"/>
          <w:sz w:val="22"/>
        </w:rPr>
        <w:t>”[</w:t>
      </w:r>
      <w:proofErr w:type="spellStart"/>
      <w:r w:rsidRPr="00F93CB8">
        <w:rPr>
          <w:rFonts w:cs="Times New Roman"/>
          <w:color w:val="000000" w:themeColor="text1"/>
          <w:sz w:val="22"/>
        </w:rPr>
        <w:t>tiab</w:t>
      </w:r>
      <w:proofErr w:type="spellEnd"/>
      <w:r w:rsidRPr="00F93CB8">
        <w:rPr>
          <w:rFonts w:cs="Times New Roman"/>
          <w:color w:val="000000" w:themeColor="text1"/>
          <w:sz w:val="22"/>
        </w:rPr>
        <w:t>:~2]) AND (surgery OR resection OR operation)) OR (?esophagectomy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surgery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resection OR Ivor Lewis OR McKeown OR "Sweet procedure" or ?</w:t>
      </w:r>
      <w:proofErr w:type="spellStart"/>
      <w:r w:rsidRPr="00F93CB8">
        <w:rPr>
          <w:rFonts w:cs="Times New Roman"/>
          <w:color w:val="000000" w:themeColor="text1"/>
          <w:sz w:val="22"/>
        </w:rPr>
        <w:t>esophagogastrectomy</w:t>
      </w:r>
      <w:proofErr w:type="spellEnd"/>
      <w:r w:rsidRPr="00F93CB8">
        <w:rPr>
          <w:rFonts w:cs="Times New Roman"/>
          <w:color w:val="000000" w:themeColor="text1"/>
          <w:sz w:val="22"/>
        </w:rPr>
        <w:t xml:space="preserve">) </w:t>
      </w:r>
    </w:p>
    <w:p w14:paraId="511413F5"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0A4E90DF"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weight loss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weight management OR obesity management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f obesity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f weight </w:t>
      </w:r>
      <w:r w:rsidRPr="00F93CB8">
        <w:rPr>
          <w:rFonts w:cs="Times New Roman"/>
          <w:strike/>
          <w:color w:val="000000" w:themeColor="text1"/>
          <w:sz w:val="22"/>
        </w:rPr>
        <w:t>OR bariatric surgery OR bariatric procedure</w:t>
      </w:r>
      <w:r w:rsidRPr="00F93CB8">
        <w:rPr>
          <w:rFonts w:cs="Times New Roman"/>
          <w:color w:val="000000" w:themeColor="text1"/>
          <w:sz w:val="22"/>
        </w:rPr>
        <w:t xml:space="preserve"> OR VLCD OR “low calorie” OR “weight reduction” OR “calorie restriction” OR “caloric restriction” or “energy restriction” OR GLP-1 OR semaglutide OR tirzepatide OR liraglutide OR anti-obesity OR </w:t>
      </w:r>
      <w:proofErr w:type="spellStart"/>
      <w:r w:rsidRPr="00F93CB8">
        <w:rPr>
          <w:rFonts w:cs="Times New Roman"/>
          <w:color w:val="000000" w:themeColor="text1"/>
          <w:sz w:val="22"/>
        </w:rPr>
        <w:t>antiobesity</w:t>
      </w:r>
      <w:proofErr w:type="spellEnd"/>
      <w:r w:rsidRPr="00F93CB8">
        <w:rPr>
          <w:rFonts w:cs="Times New Roman"/>
          <w:color w:val="000000" w:themeColor="text1"/>
          <w:sz w:val="22"/>
        </w:rPr>
        <w:t>))</w:t>
      </w:r>
    </w:p>
    <w:p w14:paraId="03187FF3"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5DF144F3"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Pre-operative OR preoperative OR prehabilitation OR “Prior ?esophagectomy”[</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surgery”[</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surgery”[</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resection”[</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resection”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Ivor Lewis”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McKeown”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Sweet procedure”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prior ?</w:t>
      </w:r>
      <w:proofErr w:type="spellStart"/>
      <w:r w:rsidRPr="00F93CB8">
        <w:rPr>
          <w:rFonts w:cs="Times New Roman"/>
          <w:color w:val="000000" w:themeColor="text1"/>
          <w:sz w:val="22"/>
        </w:rPr>
        <w:t>oesophagectomy</w:t>
      </w:r>
      <w:proofErr w:type="spellEnd"/>
      <w:r w:rsidRPr="00F93CB8">
        <w:rPr>
          <w:rFonts w:cs="Times New Roman"/>
          <w:color w:val="000000" w:themeColor="text1"/>
          <w:sz w:val="22"/>
        </w:rPr>
        <w:t>”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esophagectomy”[</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surgery”[</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surgery”[</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resection”[</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resection”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Ivor Lewis”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McKeown”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Sweet procedure” [</w:t>
      </w:r>
      <w:proofErr w:type="spellStart"/>
      <w:r w:rsidRPr="00F93CB8">
        <w:rPr>
          <w:rFonts w:cs="Times New Roman"/>
          <w:color w:val="000000" w:themeColor="text1"/>
          <w:sz w:val="22"/>
        </w:rPr>
        <w:t>tiab</w:t>
      </w:r>
      <w:proofErr w:type="spellEnd"/>
      <w:r w:rsidRPr="00F93CB8">
        <w:rPr>
          <w:rFonts w:cs="Times New Roman"/>
          <w:color w:val="000000" w:themeColor="text1"/>
          <w:sz w:val="22"/>
        </w:rPr>
        <w:t>:~2] or “before ?</w:t>
      </w:r>
      <w:proofErr w:type="spellStart"/>
      <w:r w:rsidRPr="00F93CB8">
        <w:rPr>
          <w:rFonts w:cs="Times New Roman"/>
          <w:color w:val="000000" w:themeColor="text1"/>
          <w:sz w:val="22"/>
        </w:rPr>
        <w:t>oesophagectomy</w:t>
      </w:r>
      <w:proofErr w:type="spellEnd"/>
      <w:r w:rsidRPr="00F93CB8">
        <w:rPr>
          <w:rFonts w:cs="Times New Roman"/>
          <w:color w:val="000000" w:themeColor="text1"/>
          <w:sz w:val="22"/>
        </w:rPr>
        <w:t>” [</w:t>
      </w:r>
      <w:proofErr w:type="spellStart"/>
      <w:r w:rsidRPr="00F93CB8">
        <w:rPr>
          <w:rFonts w:cs="Times New Roman"/>
          <w:color w:val="000000" w:themeColor="text1"/>
          <w:sz w:val="22"/>
        </w:rPr>
        <w:t>tiab</w:t>
      </w:r>
      <w:proofErr w:type="spellEnd"/>
      <w:r w:rsidRPr="00F93CB8">
        <w:rPr>
          <w:rFonts w:cs="Times New Roman"/>
          <w:color w:val="000000" w:themeColor="text1"/>
          <w:sz w:val="22"/>
        </w:rPr>
        <w:t xml:space="preserve">:~2] </w:t>
      </w:r>
    </w:p>
    <w:p w14:paraId="0BEEF68C" w14:textId="77777777" w:rsidR="00C11100" w:rsidRPr="00F93CB8" w:rsidRDefault="00C11100" w:rsidP="00F93CB8">
      <w:pPr>
        <w:spacing w:after="0" w:line="240" w:lineRule="auto"/>
        <w:rPr>
          <w:rFonts w:cs="Times New Roman"/>
          <w:color w:val="000000" w:themeColor="text1"/>
          <w:sz w:val="22"/>
        </w:rPr>
      </w:pPr>
    </w:p>
    <w:p w14:paraId="632FDAE8" w14:textId="77777777" w:rsidR="00C11100" w:rsidRDefault="00C11100" w:rsidP="00C11100">
      <w:pPr>
        <w:pStyle w:val="Heading3"/>
      </w:pPr>
      <w:r>
        <w:t>Cochrane</w:t>
      </w:r>
    </w:p>
    <w:p w14:paraId="046F6E25" w14:textId="77777777" w:rsidR="00F93CB8" w:rsidRPr="00F93CB8" w:rsidRDefault="00F93CB8" w:rsidP="00F93CB8">
      <w:pPr>
        <w:spacing w:after="0" w:line="240" w:lineRule="auto"/>
        <w:rPr>
          <w:rFonts w:cs="Times New Roman"/>
          <w:color w:val="000000" w:themeColor="text1"/>
          <w:sz w:val="22"/>
        </w:rPr>
      </w:pPr>
      <w:r w:rsidRPr="00F93CB8">
        <w:rPr>
          <w:rFonts w:cs="Times New Roman"/>
          <w:color w:val="000000" w:themeColor="text1"/>
          <w:sz w:val="22"/>
        </w:rPr>
        <w:t>obesity OR obese OR (high NEXT BMI) OR (high body mass index) OR overweight</w:t>
      </w:r>
    </w:p>
    <w:p w14:paraId="43C3B9D9"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46BD9698"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weight loss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weight management OR obesity management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f obesity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f weight OR bariatric surgery OR bariatric procedure OR VLCD OR very low calorie OR weight reduction OR GLP-1 OR semaglutide OR tirzepatide OR liraglutide OR anti-obesity OR </w:t>
      </w:r>
      <w:proofErr w:type="spellStart"/>
      <w:r w:rsidRPr="00F93CB8">
        <w:rPr>
          <w:rFonts w:cs="Times New Roman"/>
          <w:color w:val="000000" w:themeColor="text1"/>
          <w:sz w:val="22"/>
        </w:rPr>
        <w:t>antiobesity</w:t>
      </w:r>
      <w:proofErr w:type="spellEnd"/>
      <w:r w:rsidRPr="00F93CB8">
        <w:rPr>
          <w:rFonts w:cs="Times New Roman"/>
          <w:color w:val="000000" w:themeColor="text1"/>
          <w:sz w:val="22"/>
        </w:rPr>
        <w:t>):</w:t>
      </w:r>
      <w:proofErr w:type="spellStart"/>
      <w:r w:rsidRPr="00F93CB8">
        <w:rPr>
          <w:rFonts w:cs="Times New Roman"/>
          <w:color w:val="000000" w:themeColor="text1"/>
          <w:sz w:val="22"/>
        </w:rPr>
        <w:t>ti,ab,kw</w:t>
      </w:r>
      <w:proofErr w:type="spellEnd"/>
      <w:r w:rsidRPr="00F93CB8">
        <w:rPr>
          <w:rFonts w:cs="Times New Roman"/>
          <w:color w:val="000000" w:themeColor="text1"/>
          <w:sz w:val="22"/>
        </w:rPr>
        <w:t xml:space="preserve"> </w:t>
      </w:r>
    </w:p>
    <w:p w14:paraId="72471A1C"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AND</w:t>
      </w:r>
    </w:p>
    <w:p w14:paraId="2CC19CA8"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cancer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cancer of the ?</w:t>
      </w:r>
      <w:proofErr w:type="spellStart"/>
      <w:r w:rsidRPr="00F93CB8">
        <w:rPr>
          <w:rFonts w:cs="Times New Roman"/>
          <w:color w:val="000000" w:themeColor="text1"/>
          <w:sz w:val="22"/>
        </w:rPr>
        <w:t>esophagus</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w:t>
      </w:r>
      <w:proofErr w:type="spellStart"/>
      <w:r w:rsidRPr="00F93CB8">
        <w:rPr>
          <w:rFonts w:cs="Times New Roman"/>
          <w:color w:val="000000" w:themeColor="text1"/>
          <w:sz w:val="22"/>
        </w:rPr>
        <w:t>esophagus</w:t>
      </w:r>
      <w:proofErr w:type="spellEnd"/>
      <w:r w:rsidRPr="00F93CB8">
        <w:rPr>
          <w:rFonts w:cs="Times New Roman"/>
          <w:color w:val="000000" w:themeColor="text1"/>
          <w:sz w:val="22"/>
        </w:rPr>
        <w:t>) AND (surgery OR resection OR operation)) OR ?esophagectomy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surgery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resection OR Ivor Lewis OR McKeown OR Sweet procedure or ?</w:t>
      </w:r>
      <w:proofErr w:type="spellStart"/>
      <w:r w:rsidRPr="00F93CB8">
        <w:rPr>
          <w:rFonts w:cs="Times New Roman"/>
          <w:color w:val="000000" w:themeColor="text1"/>
          <w:sz w:val="22"/>
        </w:rPr>
        <w:t>esophagogastrectomy</w:t>
      </w:r>
      <w:proofErr w:type="spellEnd"/>
      <w:r w:rsidRPr="00F93CB8">
        <w:rPr>
          <w:rFonts w:cs="Times New Roman"/>
          <w:color w:val="000000" w:themeColor="text1"/>
          <w:sz w:val="22"/>
        </w:rPr>
        <w:t>):</w:t>
      </w:r>
      <w:proofErr w:type="spellStart"/>
      <w:r w:rsidRPr="00F93CB8">
        <w:rPr>
          <w:rFonts w:cs="Times New Roman"/>
          <w:color w:val="000000" w:themeColor="text1"/>
          <w:sz w:val="22"/>
        </w:rPr>
        <w:t>ti,ab,kw</w:t>
      </w:r>
      <w:proofErr w:type="spellEnd"/>
      <w:r w:rsidRPr="00F93CB8">
        <w:rPr>
          <w:rFonts w:cs="Times New Roman"/>
          <w:color w:val="000000" w:themeColor="text1"/>
          <w:sz w:val="22"/>
        </w:rPr>
        <w:t xml:space="preserve"> </w:t>
      </w:r>
    </w:p>
    <w:p w14:paraId="1AA3B5DF"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1584E183" w14:textId="77777777"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25CC2C98" w14:textId="33A95942" w:rsidR="00C11100" w:rsidRPr="00F93CB8" w:rsidRDefault="00C11100" w:rsidP="00F93CB8">
      <w:pPr>
        <w:spacing w:after="0" w:line="240" w:lineRule="auto"/>
        <w:rPr>
          <w:rFonts w:cs="Times New Roman"/>
          <w:color w:val="000000" w:themeColor="text1"/>
          <w:sz w:val="22"/>
        </w:rPr>
      </w:pPr>
      <w:r w:rsidRPr="00F93CB8">
        <w:rPr>
          <w:rFonts w:cs="Times New Roman"/>
          <w:color w:val="000000" w:themeColor="text1"/>
          <w:sz w:val="22"/>
        </w:rPr>
        <w:t>((prior OR before) AND (?esophagectomy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surgery OR surgery OR resection OR ?</w:t>
      </w:r>
      <w:proofErr w:type="spellStart"/>
      <w:r w:rsidRPr="00F93CB8">
        <w:rPr>
          <w:rFonts w:cs="Times New Roman"/>
          <w:color w:val="000000" w:themeColor="text1"/>
          <w:sz w:val="22"/>
        </w:rPr>
        <w:t>esophageal</w:t>
      </w:r>
      <w:proofErr w:type="spellEnd"/>
      <w:r w:rsidRPr="00F93CB8">
        <w:rPr>
          <w:rFonts w:cs="Times New Roman"/>
          <w:color w:val="000000" w:themeColor="text1"/>
          <w:sz w:val="22"/>
        </w:rPr>
        <w:t xml:space="preserve"> resection OR Ivor Lewis OR McKeown OR "Sweet procedure" or ?</w:t>
      </w:r>
      <w:proofErr w:type="spellStart"/>
      <w:r w:rsidRPr="00F93CB8">
        <w:rPr>
          <w:rFonts w:cs="Times New Roman"/>
          <w:color w:val="000000" w:themeColor="text1"/>
          <w:sz w:val="22"/>
        </w:rPr>
        <w:t>esophagogastrectomy</w:t>
      </w:r>
      <w:proofErr w:type="spellEnd"/>
      <w:r w:rsidRPr="00F93CB8">
        <w:rPr>
          <w:rFonts w:cs="Times New Roman"/>
          <w:color w:val="000000" w:themeColor="text1"/>
          <w:sz w:val="22"/>
        </w:rPr>
        <w:t>)) OR preoperative OR pre-operative OR prehabilitation</w:t>
      </w:r>
    </w:p>
    <w:p w14:paraId="7ED18AB7" w14:textId="77777777" w:rsidR="00F93CB8" w:rsidRPr="00F93CB8" w:rsidRDefault="00F93CB8" w:rsidP="00F93CB8">
      <w:pPr>
        <w:spacing w:after="0" w:line="240" w:lineRule="auto"/>
        <w:rPr>
          <w:rFonts w:cs="Times New Roman"/>
          <w:color w:val="000000" w:themeColor="text1"/>
          <w:sz w:val="22"/>
        </w:rPr>
      </w:pPr>
    </w:p>
    <w:p w14:paraId="7CAE9842" w14:textId="77777777" w:rsidR="00C11100" w:rsidRDefault="00C11100" w:rsidP="00C11100">
      <w:pPr>
        <w:pStyle w:val="Heading2"/>
      </w:pPr>
      <w:r>
        <w:t>Gastric cancer</w:t>
      </w:r>
    </w:p>
    <w:p w14:paraId="51141087" w14:textId="77777777" w:rsidR="00C11100" w:rsidRDefault="00C11100" w:rsidP="00C11100">
      <w:pPr>
        <w:pStyle w:val="Heading3"/>
      </w:pPr>
      <w:r>
        <w:t>Medline Ovid</w:t>
      </w:r>
    </w:p>
    <w:p w14:paraId="448E72EC"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27DBB07C"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exp Obesity/ </w:t>
      </w:r>
    </w:p>
    <w:p w14:paraId="320E5C57"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neoplasm or neoplasia or cancer).</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and (exp Stomach/ or (stomach or gastric).</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w:t>
      </w:r>
    </w:p>
    <w:p w14:paraId="6BF94088"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gastrectomy or gastric surgery or stomach surgery or gastric resection or stomach resection or surgery or operat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Gastrectomy/</w:t>
      </w:r>
    </w:p>
    <w:p w14:paraId="542D93D2"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exp Weight Loss/ or exp Obesity Management/ or exp Bariatric Surgery/ or exp Anti-Obesity Agents/ or exp Diet/ or exp Exercise/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Style w:val="searchhistory-search-term"/>
          <w:rFonts w:eastAsiaTheme="majorEastAsia" w:cs="Times New Roman"/>
          <w:color w:val="000000" w:themeColor="text1"/>
          <w:sz w:val="22"/>
        </w:rPr>
        <w:t>lorcaserin</w:t>
      </w:r>
      <w:proofErr w:type="spellEnd"/>
      <w:r w:rsidRPr="00F93CB8">
        <w:rPr>
          <w:rStyle w:val="searchhistory-search-term"/>
          <w:rFonts w:eastAsiaTheme="majorEastAsia" w:cs="Times New Roman"/>
          <w:color w:val="000000" w:themeColor="text1"/>
          <w:sz w:val="22"/>
        </w:rPr>
        <w:t xml:space="preserve"> or diethylpropion or </w:t>
      </w:r>
      <w:proofErr w:type="spellStart"/>
      <w:r w:rsidRPr="00F93CB8">
        <w:rPr>
          <w:rStyle w:val="searchhistory-search-term"/>
          <w:rFonts w:eastAsiaTheme="majorEastAsia" w:cs="Times New Roman"/>
          <w:color w:val="000000" w:themeColor="text1"/>
          <w:sz w:val="22"/>
        </w:rPr>
        <w:t>gelesis</w:t>
      </w:r>
      <w:proofErr w:type="spellEnd"/>
      <w:r w:rsidRPr="00F93CB8">
        <w:rPr>
          <w:rStyle w:val="searchhistory-search-term"/>
          <w:rFonts w:eastAsiaTheme="majorEastAsia" w:cs="Times New Roman"/>
          <w:color w:val="000000" w:themeColor="text1"/>
          <w:sz w:val="22"/>
        </w:rPr>
        <w:t xml:space="preserve"> 100 or </w:t>
      </w:r>
      <w:proofErr w:type="spellStart"/>
      <w:r w:rsidRPr="00F93CB8">
        <w:rPr>
          <w:rStyle w:val="searchhistory-search-term"/>
          <w:rFonts w:eastAsiaTheme="majorEastAsia" w:cs="Times New Roman"/>
          <w:color w:val="000000" w:themeColor="text1"/>
          <w:sz w:val="22"/>
        </w:rPr>
        <w:t>plenity</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setmelanotide</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w:t>
      </w:r>
    </w:p>
    <w:p w14:paraId="738CC736"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1 or 2) and 3 and 4 and 5</w:t>
      </w:r>
    </w:p>
    <w:p w14:paraId="7AC36058"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Preoperative Exercise/ or preoperative.mp. or pre-operative.mp. or exp Preoperative Care/ or exp Preoperative Period/ or prehabilitation.mp. or prehabilitative.mp. or pre-surg*.</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presurg</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35D638C9" w14:textId="397F2F00" w:rsidR="00C11100" w:rsidRPr="00F93CB8" w:rsidRDefault="00F93CB8" w:rsidP="00870397">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6 and 7</w:t>
      </w:r>
    </w:p>
    <w:p w14:paraId="764D471D" w14:textId="4543B6D7" w:rsidR="00C11100" w:rsidRDefault="00C11100" w:rsidP="00C11100">
      <w:pPr>
        <w:pStyle w:val="Heading3"/>
      </w:pPr>
      <w:r>
        <w:t xml:space="preserve">Embase OVID </w:t>
      </w:r>
    </w:p>
    <w:p w14:paraId="01216431" w14:textId="77777777"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34348BE7" w14:textId="2DC8884B"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exp Obesity/ </w:t>
      </w:r>
    </w:p>
    <w:p w14:paraId="3CA8F649" w14:textId="5D5F8314"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neoplasm or neoplasia or cancer).</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and (exp Stomach/ or (stomach or gastric).</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w:t>
      </w:r>
    </w:p>
    <w:p w14:paraId="10C0A5B2" w14:textId="01733AF2"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gastrectomy or gastric surgery or stomach surgery or gastric resection or stomach resection or surgery or operat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Gastrectomy/</w:t>
      </w:r>
    </w:p>
    <w:p w14:paraId="451E59FC" w14:textId="2C1084BA"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exp Weight Loss/ or exp Obesity Management/ or exp Bariatric Surgery/ or exp Anti-Obesity Agents/ or exp Diet/ or exp Exercise/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Style w:val="searchhistory-search-term"/>
          <w:rFonts w:eastAsiaTheme="majorEastAsia" w:cs="Times New Roman"/>
          <w:color w:val="000000" w:themeColor="text1"/>
          <w:sz w:val="22"/>
        </w:rPr>
        <w:t>lorcaserin</w:t>
      </w:r>
      <w:proofErr w:type="spellEnd"/>
      <w:r w:rsidRPr="00F93CB8">
        <w:rPr>
          <w:rStyle w:val="searchhistory-search-term"/>
          <w:rFonts w:eastAsiaTheme="majorEastAsia" w:cs="Times New Roman"/>
          <w:color w:val="000000" w:themeColor="text1"/>
          <w:sz w:val="22"/>
        </w:rPr>
        <w:t xml:space="preserve"> or diethylpropion or </w:t>
      </w:r>
      <w:proofErr w:type="spellStart"/>
      <w:r w:rsidRPr="00F93CB8">
        <w:rPr>
          <w:rStyle w:val="searchhistory-search-term"/>
          <w:rFonts w:eastAsiaTheme="majorEastAsia" w:cs="Times New Roman"/>
          <w:color w:val="000000" w:themeColor="text1"/>
          <w:sz w:val="22"/>
        </w:rPr>
        <w:t>gelesis</w:t>
      </w:r>
      <w:proofErr w:type="spellEnd"/>
      <w:r w:rsidRPr="00F93CB8">
        <w:rPr>
          <w:rStyle w:val="searchhistory-search-term"/>
          <w:rFonts w:eastAsiaTheme="majorEastAsia" w:cs="Times New Roman"/>
          <w:color w:val="000000" w:themeColor="text1"/>
          <w:sz w:val="22"/>
        </w:rPr>
        <w:t xml:space="preserve"> 100 or </w:t>
      </w:r>
      <w:proofErr w:type="spellStart"/>
      <w:r w:rsidRPr="00F93CB8">
        <w:rPr>
          <w:rStyle w:val="searchhistory-search-term"/>
          <w:rFonts w:eastAsiaTheme="majorEastAsia" w:cs="Times New Roman"/>
          <w:color w:val="000000" w:themeColor="text1"/>
          <w:sz w:val="22"/>
        </w:rPr>
        <w:t>plenity</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setmelanotide</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w:t>
      </w:r>
    </w:p>
    <w:p w14:paraId="19FD5A14" w14:textId="1877C070"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1 or 2) and 3 and 4 and 5</w:t>
      </w:r>
    </w:p>
    <w:p w14:paraId="22387F1C" w14:textId="694BBF78" w:rsidR="00F93CB8" w:rsidRPr="00F93CB8" w:rsidRDefault="00F93CB8" w:rsidP="00F93CB8">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exp Preoperative Exercise/ or preoperative.mp. or pre-operative.mp. or exp Preoperative Care/ or exp Preoperative Period/ or prehabilitation.mp. or prehabilitative.mp. or pre-surg*.</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presurg</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56C05003" w14:textId="06C08199" w:rsidR="00F93CB8" w:rsidRPr="00F93CB8" w:rsidRDefault="00F93CB8" w:rsidP="00F93CB8">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6 and 7</w:t>
      </w:r>
    </w:p>
    <w:p w14:paraId="74E85AE7" w14:textId="6F1CF72F" w:rsidR="00C11100" w:rsidRPr="00792F8C" w:rsidRDefault="00C11100" w:rsidP="00F93CB8">
      <w:pPr>
        <w:pStyle w:val="Heading3"/>
      </w:pPr>
      <w:proofErr w:type="spellStart"/>
      <w:r>
        <w:t>Pubmed</w:t>
      </w:r>
      <w:proofErr w:type="spellEnd"/>
    </w:p>
    <w:p w14:paraId="10F454C5" w14:textId="77777777"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obesity or obese or "high BMI"</w:t>
      </w:r>
      <w:r w:rsidRPr="00F93CB8">
        <w:rPr>
          <w:rFonts w:cs="Times New Roman"/>
          <w:color w:val="000000" w:themeColor="text1"/>
          <w:sz w:val="22"/>
        </w:rPr>
        <w:t xml:space="preserve"> or “high body mass index”</w:t>
      </w:r>
      <w:r w:rsidRPr="00F93CB8">
        <w:rPr>
          <w:rFonts w:eastAsiaTheme="majorEastAsia" w:cs="Times New Roman"/>
          <w:color w:val="000000" w:themeColor="text1"/>
          <w:sz w:val="22"/>
        </w:rPr>
        <w:t xml:space="preserve"> or overweight</w:t>
      </w:r>
    </w:p>
    <w:p w14:paraId="0864BEFE" w14:textId="77777777"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 xml:space="preserve">AND </w:t>
      </w:r>
    </w:p>
    <w:p w14:paraId="1BFFDD4F" w14:textId="2591BD55"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w:t>
      </w:r>
      <w:r w:rsidRPr="00F93CB8">
        <w:rPr>
          <w:rFonts w:cs="Times New Roman"/>
          <w:color w:val="000000" w:themeColor="text1"/>
          <w:sz w:val="22"/>
        </w:rPr>
        <w:t>gastric</w:t>
      </w:r>
      <w:r w:rsidRPr="00F93CB8">
        <w:rPr>
          <w:rFonts w:eastAsiaTheme="majorEastAsia" w:cs="Times New Roman"/>
          <w:color w:val="000000" w:themeColor="text1"/>
          <w:sz w:val="22"/>
        </w:rPr>
        <w:t xml:space="preserve"> cancer OR </w:t>
      </w:r>
      <w:r w:rsidRPr="00F93CB8">
        <w:rPr>
          <w:rFonts w:cs="Times New Roman"/>
          <w:color w:val="000000" w:themeColor="text1"/>
          <w:sz w:val="22"/>
        </w:rPr>
        <w:t>gastric</w:t>
      </w:r>
      <w:r w:rsidRPr="00F93CB8">
        <w:rPr>
          <w:rFonts w:eastAsiaTheme="majorEastAsia" w:cs="Times New Roman"/>
          <w:color w:val="000000" w:themeColor="text1"/>
          <w:sz w:val="22"/>
        </w:rPr>
        <w:t xml:space="preserve"> </w:t>
      </w:r>
      <w:proofErr w:type="spellStart"/>
      <w:r w:rsidRPr="00F93CB8">
        <w:rPr>
          <w:rFonts w:eastAsiaTheme="majorEastAsia" w:cs="Times New Roman"/>
          <w:color w:val="000000" w:themeColor="text1"/>
          <w:sz w:val="22"/>
        </w:rPr>
        <w:t>neoplas</w:t>
      </w:r>
      <w:proofErr w:type="spellEnd"/>
      <w:r w:rsidRPr="00F93CB8">
        <w:rPr>
          <w:rFonts w:eastAsiaTheme="majorEastAsia" w:cs="Times New Roman"/>
          <w:color w:val="000000" w:themeColor="text1"/>
          <w:sz w:val="22"/>
        </w:rPr>
        <w:t xml:space="preserve">* </w:t>
      </w:r>
      <w:r w:rsidRPr="00F93CB8">
        <w:rPr>
          <w:rFonts w:cs="Times New Roman"/>
          <w:color w:val="000000" w:themeColor="text1"/>
          <w:sz w:val="22"/>
        </w:rPr>
        <w:t xml:space="preserve">OR stomach cancer or stomach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w:t>
      </w:r>
      <w:r w:rsidRPr="00F93CB8">
        <w:rPr>
          <w:rFonts w:eastAsiaTheme="majorEastAsia" w:cs="Times New Roman"/>
          <w:color w:val="000000" w:themeColor="text1"/>
          <w:sz w:val="22"/>
        </w:rPr>
        <w:t xml:space="preserve">OR cancer of the </w:t>
      </w:r>
      <w:r w:rsidRPr="00F93CB8">
        <w:rPr>
          <w:rFonts w:cs="Times New Roman"/>
          <w:color w:val="000000" w:themeColor="text1"/>
          <w:sz w:val="22"/>
        </w:rPr>
        <w:t xml:space="preserve">stomach </w:t>
      </w:r>
      <w:r w:rsidRPr="00F93CB8">
        <w:rPr>
          <w:rFonts w:eastAsiaTheme="majorEastAsia" w:cs="Times New Roman"/>
          <w:color w:val="000000" w:themeColor="text1"/>
          <w:sz w:val="22"/>
        </w:rPr>
        <w:t xml:space="preserve">OR </w:t>
      </w:r>
      <w:proofErr w:type="spellStart"/>
      <w:r w:rsidRPr="00F93CB8">
        <w:rPr>
          <w:rFonts w:eastAsiaTheme="majorEastAsia" w:cs="Times New Roman"/>
          <w:color w:val="000000" w:themeColor="text1"/>
          <w:sz w:val="22"/>
        </w:rPr>
        <w:t>neoplas</w:t>
      </w:r>
      <w:proofErr w:type="spellEnd"/>
      <w:r w:rsidRPr="00F93CB8">
        <w:rPr>
          <w:rFonts w:eastAsiaTheme="majorEastAsia" w:cs="Times New Roman"/>
          <w:color w:val="000000" w:themeColor="text1"/>
          <w:sz w:val="22"/>
        </w:rPr>
        <w:t xml:space="preserve">* of the </w:t>
      </w:r>
      <w:r w:rsidRPr="00F93CB8">
        <w:rPr>
          <w:rFonts w:cs="Times New Roman"/>
          <w:color w:val="000000" w:themeColor="text1"/>
          <w:sz w:val="22"/>
        </w:rPr>
        <w:t>stomach</w:t>
      </w:r>
      <w:r w:rsidRPr="00F93CB8">
        <w:rPr>
          <w:rFonts w:eastAsiaTheme="majorEastAsia" w:cs="Times New Roman"/>
          <w:color w:val="000000" w:themeColor="text1"/>
          <w:sz w:val="22"/>
        </w:rPr>
        <w:t xml:space="preserve">) AND (surgery OR resection OR operation OR </w:t>
      </w:r>
      <w:r w:rsidRPr="00F93CB8">
        <w:rPr>
          <w:rFonts w:cs="Times New Roman"/>
          <w:color w:val="000000" w:themeColor="text1"/>
          <w:sz w:val="22"/>
        </w:rPr>
        <w:t xml:space="preserve">gastrectomy </w:t>
      </w:r>
      <w:r w:rsidRPr="00F93CB8">
        <w:rPr>
          <w:rFonts w:eastAsiaTheme="majorEastAsia" w:cs="Times New Roman"/>
          <w:color w:val="000000" w:themeColor="text1"/>
          <w:sz w:val="22"/>
        </w:rPr>
        <w:t xml:space="preserve">OR </w:t>
      </w:r>
      <w:r w:rsidRPr="00F93CB8">
        <w:rPr>
          <w:rFonts w:cs="Times New Roman"/>
          <w:color w:val="000000" w:themeColor="text1"/>
          <w:sz w:val="22"/>
        </w:rPr>
        <w:t xml:space="preserve">gastric </w:t>
      </w:r>
      <w:r w:rsidRPr="00F93CB8">
        <w:rPr>
          <w:rFonts w:eastAsiaTheme="majorEastAsia" w:cs="Times New Roman"/>
          <w:color w:val="000000" w:themeColor="text1"/>
          <w:sz w:val="22"/>
        </w:rPr>
        <w:t xml:space="preserve">surgery OR </w:t>
      </w:r>
      <w:r w:rsidRPr="00F93CB8">
        <w:rPr>
          <w:rFonts w:cs="Times New Roman"/>
          <w:color w:val="000000" w:themeColor="text1"/>
          <w:sz w:val="22"/>
        </w:rPr>
        <w:t xml:space="preserve">gastric </w:t>
      </w:r>
      <w:r w:rsidRPr="00F93CB8">
        <w:rPr>
          <w:rFonts w:eastAsiaTheme="majorEastAsia" w:cs="Times New Roman"/>
          <w:color w:val="000000" w:themeColor="text1"/>
          <w:sz w:val="22"/>
        </w:rPr>
        <w:t xml:space="preserve">resection OR </w:t>
      </w:r>
      <w:r w:rsidRPr="00F93CB8">
        <w:rPr>
          <w:rFonts w:cs="Times New Roman"/>
          <w:color w:val="000000" w:themeColor="text1"/>
          <w:sz w:val="22"/>
        </w:rPr>
        <w:t xml:space="preserve">stomach surgery </w:t>
      </w:r>
      <w:r w:rsidRPr="00F93CB8">
        <w:rPr>
          <w:rFonts w:eastAsiaTheme="majorEastAsia" w:cs="Times New Roman"/>
          <w:color w:val="000000" w:themeColor="text1"/>
          <w:sz w:val="22"/>
        </w:rPr>
        <w:t xml:space="preserve">OR </w:t>
      </w:r>
      <w:r w:rsidRPr="00F93CB8">
        <w:rPr>
          <w:rFonts w:cs="Times New Roman"/>
          <w:color w:val="000000" w:themeColor="text1"/>
          <w:sz w:val="22"/>
        </w:rPr>
        <w:t>stomach resection</w:t>
      </w:r>
      <w:r w:rsidRPr="00F93CB8">
        <w:rPr>
          <w:rFonts w:eastAsiaTheme="majorEastAsia" w:cs="Times New Roman"/>
          <w:color w:val="000000" w:themeColor="text1"/>
          <w:sz w:val="22"/>
        </w:rPr>
        <w:t xml:space="preserve">) </w:t>
      </w:r>
    </w:p>
    <w:p w14:paraId="41D9DAAB" w14:textId="77777777"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 xml:space="preserve">AND </w:t>
      </w:r>
    </w:p>
    <w:p w14:paraId="5DA6AA16" w14:textId="77777777"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 xml:space="preserve">"weight loss" OR "weight optimisation" OR "weight optimization" OR "weight management" OR "obesity management" OR "optimization of obesity" OR "optimisation of obesity" OR "optimization of weight" OR "optimisation of weight" OR VLCD OR "low calorie" OR "weight reduction" OR "calorie restriction" OR "caloric restriction" or "energy restriction" OR GLP-1 OR semaglutide OR tirzepatide OR liraglutide OR anti-obesity OR </w:t>
      </w:r>
      <w:proofErr w:type="spellStart"/>
      <w:r w:rsidRPr="00F93CB8">
        <w:rPr>
          <w:rFonts w:eastAsiaTheme="majorEastAsia" w:cs="Times New Roman"/>
          <w:color w:val="000000" w:themeColor="text1"/>
          <w:sz w:val="22"/>
        </w:rPr>
        <w:t>antiobesity</w:t>
      </w:r>
      <w:proofErr w:type="spellEnd"/>
    </w:p>
    <w:p w14:paraId="5DD7F145" w14:textId="77777777"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 xml:space="preserve">AND </w:t>
      </w:r>
    </w:p>
    <w:p w14:paraId="404FD7C2" w14:textId="5924793B" w:rsidR="00C11100" w:rsidRPr="00F93CB8" w:rsidRDefault="00C11100" w:rsidP="00870397">
      <w:pPr>
        <w:spacing w:after="0" w:line="240" w:lineRule="auto"/>
        <w:rPr>
          <w:rFonts w:cs="Times New Roman"/>
          <w:color w:val="000000" w:themeColor="text1"/>
          <w:sz w:val="22"/>
        </w:rPr>
      </w:pPr>
      <w:r w:rsidRPr="00F93CB8">
        <w:rPr>
          <w:rFonts w:eastAsiaTheme="majorEastAsia" w:cs="Times New Roman"/>
          <w:color w:val="000000" w:themeColor="text1"/>
          <w:sz w:val="22"/>
        </w:rPr>
        <w:t>preoperative OR pre-operative</w:t>
      </w:r>
      <w:r w:rsidRPr="00F93CB8">
        <w:rPr>
          <w:rFonts w:cs="Times New Roman"/>
          <w:color w:val="000000" w:themeColor="text1"/>
          <w:sz w:val="22"/>
        </w:rPr>
        <w:t xml:space="preserve"> or prehabilitation or </w:t>
      </w:r>
      <w:proofErr w:type="spellStart"/>
      <w:r w:rsidRPr="00F93CB8">
        <w:rPr>
          <w:rFonts w:cs="Times New Roman"/>
          <w:color w:val="000000" w:themeColor="text1"/>
          <w:sz w:val="22"/>
        </w:rPr>
        <w:t>prehabilitative</w:t>
      </w:r>
      <w:proofErr w:type="spellEnd"/>
      <w:r w:rsidRPr="00F93CB8">
        <w:rPr>
          <w:rFonts w:cs="Times New Roman"/>
          <w:color w:val="000000" w:themeColor="text1"/>
          <w:sz w:val="22"/>
        </w:rPr>
        <w:t xml:space="preserve"> or pre-surg* or </w:t>
      </w:r>
      <w:proofErr w:type="spellStart"/>
      <w:r w:rsidRPr="00F93CB8">
        <w:rPr>
          <w:rFonts w:cs="Times New Roman"/>
          <w:color w:val="000000" w:themeColor="text1"/>
          <w:sz w:val="22"/>
        </w:rPr>
        <w:t>presurg</w:t>
      </w:r>
      <w:proofErr w:type="spellEnd"/>
      <w:r w:rsidRPr="00F93CB8">
        <w:rPr>
          <w:rFonts w:cs="Times New Roman"/>
          <w:color w:val="000000" w:themeColor="text1"/>
          <w:sz w:val="22"/>
        </w:rPr>
        <w:t>*</w:t>
      </w:r>
    </w:p>
    <w:p w14:paraId="5214F256" w14:textId="77777777" w:rsidR="00C11100" w:rsidRPr="00F93CB8" w:rsidRDefault="00C11100" w:rsidP="00870397">
      <w:pPr>
        <w:spacing w:after="0" w:line="240" w:lineRule="auto"/>
        <w:rPr>
          <w:rFonts w:cs="Times New Roman"/>
          <w:color w:val="000000" w:themeColor="text1"/>
          <w:sz w:val="22"/>
        </w:rPr>
      </w:pPr>
    </w:p>
    <w:p w14:paraId="04254F83" w14:textId="3EF19833" w:rsidR="00C11100" w:rsidRPr="00792F8C" w:rsidRDefault="00C11100" w:rsidP="00870397">
      <w:pPr>
        <w:pStyle w:val="Heading3"/>
      </w:pPr>
      <w:r>
        <w:t>Cochrane</w:t>
      </w:r>
    </w:p>
    <w:p w14:paraId="26680931"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NEXT BMI) OR (high body mass index) OR overweight</w:t>
      </w:r>
    </w:p>
    <w:p w14:paraId="003563E9"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1B46A396"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weight loss OR weight reduction OR weight optimisation OR weight optimization OR obesity management OR obesity optimisation OR obesity optimization</w:t>
      </w:r>
    </w:p>
    <w:p w14:paraId="7FFE5EF9"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5C8E687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gastric OR stomach) AND (cancer OR neoplasia OR neoplasm) AND (gastrectomy OR surgery OR resection OR operation)</w:t>
      </w:r>
    </w:p>
    <w:p w14:paraId="5E4BBB82"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BMI" or overweight</w:t>
      </w:r>
    </w:p>
    <w:p w14:paraId="1A654F3C"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3B9D5E94"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stomach cancer OR gastric cancer OR stomach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gastric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cancer of the stomach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stomach) AND (gastrectomy OR surgery OR resection OR operation)</w:t>
      </w:r>
    </w:p>
    <w:p w14:paraId="1F422CE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48C28625"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weight loss"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OR "weight management" OR "obesity management"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f obesity"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f weight" OR "bariatric surgery" OR "bariatric procedure" OR VLCD OR "very low calorie" OR "weight reduction" OR GLP-1 OR semaglutide OR tirzepatide OR liraglutide OR anti-obesity OR </w:t>
      </w:r>
      <w:proofErr w:type="spellStart"/>
      <w:r w:rsidRPr="00F93CB8">
        <w:rPr>
          <w:rFonts w:cs="Times New Roman"/>
          <w:color w:val="000000" w:themeColor="text1"/>
          <w:sz w:val="22"/>
        </w:rPr>
        <w:t>antiobesity</w:t>
      </w:r>
      <w:proofErr w:type="spellEnd"/>
      <w:r w:rsidRPr="00F93CB8">
        <w:rPr>
          <w:rFonts w:cs="Times New Roman"/>
          <w:color w:val="000000" w:themeColor="text1"/>
          <w:sz w:val="22"/>
        </w:rPr>
        <w:t>) AND (pre-operative OR before surgery OR preoperative OR perioperative OR peri-operative OR "prior to surgery" OR "prior to resection" OR "prior to operation" OR "followed by surgery" OR "followed by operation" OR "followed by resection")</w:t>
      </w:r>
    </w:p>
    <w:p w14:paraId="5AB230F8" w14:textId="77777777" w:rsidR="00F93CB8" w:rsidRPr="00F93CB8" w:rsidRDefault="00F93CB8" w:rsidP="00870397">
      <w:pPr>
        <w:spacing w:after="0" w:line="240" w:lineRule="auto"/>
        <w:rPr>
          <w:rFonts w:cs="Times New Roman"/>
          <w:color w:val="000000" w:themeColor="text1"/>
          <w:sz w:val="22"/>
        </w:rPr>
      </w:pPr>
    </w:p>
    <w:p w14:paraId="672474D8" w14:textId="77777777" w:rsidR="00C11100" w:rsidRPr="00D4006F" w:rsidRDefault="00C11100" w:rsidP="00C11100">
      <w:pPr>
        <w:pStyle w:val="Heading2"/>
      </w:pPr>
      <w:r>
        <w:t>Colon and rectal cancer</w:t>
      </w:r>
    </w:p>
    <w:p w14:paraId="7CA37255" w14:textId="77777777" w:rsidR="00C11100" w:rsidRDefault="00C11100" w:rsidP="00C11100">
      <w:pPr>
        <w:pStyle w:val="Heading3"/>
      </w:pPr>
      <w:r>
        <w:t>Medline Ovid</w:t>
      </w:r>
    </w:p>
    <w:p w14:paraId="094ACCD0"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obese or obesity or "high BMI" or "high body mass index" or overweigh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159FEA68"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Obesity/</w:t>
      </w:r>
    </w:p>
    <w:p w14:paraId="32F05D04"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 xml:space="preserve">1 or 2 </w:t>
      </w:r>
    </w:p>
    <w:p w14:paraId="4A2D35FF"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neoplasm or neoplasia or cancer).</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Neoplasms/</w:t>
      </w:r>
    </w:p>
    <w:p w14:paraId="437D65C8"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Colon/ or (colon or colonic or rectum or rectal or colorectal).</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Rectum/</w:t>
      </w:r>
    </w:p>
    <w:p w14:paraId="3CB683F2"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4 and 5</w:t>
      </w:r>
    </w:p>
    <w:p w14:paraId="40F0B008"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Colorectal Neoplasms/</w:t>
      </w:r>
    </w:p>
    <w:p w14:paraId="6C9E09EE"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6 or 7</w:t>
      </w:r>
    </w:p>
    <w:p w14:paraId="05EFE64D"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Colorectal Surgery/ or (colectomy or colon surgery or colonic surgery or rectal surgery or rectum surgery or colon resection or colonic resection or rectal resection or rectum resection or surgery or operation or resection or anterior resection or abdominoperineal resection or hemicolectomy or pelvic exenteration).</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5F62CE98"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 xml:space="preserve">exp Weight Loss/ or exp Obesity Management/ or exp Bariatric Surgery/ or exp Anti-Obesity Agents/ or exp Diet/ or exp Exercise/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Fonts w:cs="Times New Roman"/>
          <w:color w:val="000000" w:themeColor="text1"/>
          <w:sz w:val="22"/>
        </w:rPr>
        <w:t>lorcaserin</w:t>
      </w:r>
      <w:proofErr w:type="spellEnd"/>
      <w:r w:rsidRPr="00F93CB8">
        <w:rPr>
          <w:rFonts w:cs="Times New Roman"/>
          <w:color w:val="000000" w:themeColor="text1"/>
          <w:sz w:val="22"/>
        </w:rPr>
        <w:t xml:space="preserve"> or diethylpropion or </w:t>
      </w:r>
      <w:proofErr w:type="spellStart"/>
      <w:r w:rsidRPr="00F93CB8">
        <w:rPr>
          <w:rFonts w:cs="Times New Roman"/>
          <w:color w:val="000000" w:themeColor="text1"/>
          <w:sz w:val="22"/>
        </w:rPr>
        <w:t>gelesis</w:t>
      </w:r>
      <w:proofErr w:type="spellEnd"/>
      <w:r w:rsidRPr="00F93CB8">
        <w:rPr>
          <w:rFonts w:cs="Times New Roman"/>
          <w:color w:val="000000" w:themeColor="text1"/>
          <w:sz w:val="22"/>
        </w:rPr>
        <w:t xml:space="preserve"> 100 or </w:t>
      </w:r>
      <w:proofErr w:type="spellStart"/>
      <w:r w:rsidRPr="00F93CB8">
        <w:rPr>
          <w:rFonts w:cs="Times New Roman"/>
          <w:color w:val="000000" w:themeColor="text1"/>
          <w:sz w:val="22"/>
        </w:rPr>
        <w:t>plenity</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setmelanotide</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6C9C8704"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3 and 8 and 9 and 10</w:t>
      </w:r>
    </w:p>
    <w:p w14:paraId="4BF49093"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Preoperative Exercise/ or preoperative.mp. or pre-operative.mp. or exp Preoperative Care/ or exp Preoperative Period/ or prehabilitation.mp. or prehabilitative.mp. or pre-surg*.</w:t>
      </w:r>
      <w:proofErr w:type="spellStart"/>
      <w:r w:rsidRPr="00F93CB8">
        <w:rPr>
          <w:rFonts w:cs="Times New Roman"/>
          <w:color w:val="000000" w:themeColor="text1"/>
          <w:sz w:val="22"/>
        </w:rPr>
        <w:t>mp</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presurg</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08A74C8A" w14:textId="461DE1F4" w:rsidR="00C11100"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11 and 12</w:t>
      </w:r>
    </w:p>
    <w:p w14:paraId="152FF478" w14:textId="259C0DFC" w:rsidR="00C11100" w:rsidRDefault="00C11100" w:rsidP="00C11100">
      <w:pPr>
        <w:pStyle w:val="Heading3"/>
      </w:pPr>
      <w:r>
        <w:t xml:space="preserve">Embase OVID </w:t>
      </w:r>
    </w:p>
    <w:p w14:paraId="4EA9C465"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obese or obesity or "high BMI" or "high body mass index" or overweigh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61E03819"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Obesity/</w:t>
      </w:r>
    </w:p>
    <w:p w14:paraId="71D4F603"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 xml:space="preserve">1 or 2 </w:t>
      </w:r>
    </w:p>
    <w:p w14:paraId="11EED69D"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neoplasm or neoplasia or cancer).</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Neoplasms/</w:t>
      </w:r>
    </w:p>
    <w:p w14:paraId="12AC12BD"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Colon/ or (colon or colonic or rectum or rectal or colorectal).</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Rectum/</w:t>
      </w:r>
    </w:p>
    <w:p w14:paraId="6C029A70" w14:textId="32552876"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4 and 5</w:t>
      </w:r>
    </w:p>
    <w:p w14:paraId="2FA49986" w14:textId="49CD820A"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Colorectal Neoplasms/</w:t>
      </w:r>
    </w:p>
    <w:p w14:paraId="0DE43A78" w14:textId="1A119598"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6 or 7</w:t>
      </w:r>
    </w:p>
    <w:p w14:paraId="4291C730" w14:textId="2D040298"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Colorectal Surgery/ or (colectomy or colon surgery or colonic surgery or rectal surgery or rectum surgery or colon resection or colonic resection or rectal resection or rectum resection or surgery or operation or resection or anterior resection or abdominoperineal resection or hemicolectomy or pelvic exenteration).</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6C2513B5" w14:textId="4CC527B9"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 xml:space="preserve">exp Weight Loss/ or exp Obesity Management/ or exp Bariatric Surgery/ or exp Anti-Obesity Agents/ or exp Diet/ or exp Exercise/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Fonts w:cs="Times New Roman"/>
          <w:color w:val="000000" w:themeColor="text1"/>
          <w:sz w:val="22"/>
        </w:rPr>
        <w:t>lorcaserin</w:t>
      </w:r>
      <w:proofErr w:type="spellEnd"/>
      <w:r w:rsidRPr="00F93CB8">
        <w:rPr>
          <w:rFonts w:cs="Times New Roman"/>
          <w:color w:val="000000" w:themeColor="text1"/>
          <w:sz w:val="22"/>
        </w:rPr>
        <w:t xml:space="preserve"> or diethylpropion or </w:t>
      </w:r>
      <w:proofErr w:type="spellStart"/>
      <w:r w:rsidRPr="00F93CB8">
        <w:rPr>
          <w:rFonts w:cs="Times New Roman"/>
          <w:color w:val="000000" w:themeColor="text1"/>
          <w:sz w:val="22"/>
        </w:rPr>
        <w:t>gelesis</w:t>
      </w:r>
      <w:proofErr w:type="spellEnd"/>
      <w:r w:rsidRPr="00F93CB8">
        <w:rPr>
          <w:rFonts w:cs="Times New Roman"/>
          <w:color w:val="000000" w:themeColor="text1"/>
          <w:sz w:val="22"/>
        </w:rPr>
        <w:t xml:space="preserve"> 100 or </w:t>
      </w:r>
      <w:proofErr w:type="spellStart"/>
      <w:r w:rsidRPr="00F93CB8">
        <w:rPr>
          <w:rFonts w:cs="Times New Roman"/>
          <w:color w:val="000000" w:themeColor="text1"/>
          <w:sz w:val="22"/>
        </w:rPr>
        <w:t>plenity</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setmelanotide</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522731DF" w14:textId="2EF79BE9"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3 and 8 and 9 and 10</w:t>
      </w:r>
    </w:p>
    <w:p w14:paraId="799AB332" w14:textId="754E267B"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exp Preoperative Exercise/ or preoperative.mp. or pre-operative.mp. or exp Preoperative Care/ or exp Preoperative Period/ or prehabilitation.mp. or prehabilitative.mp. or pre-surg*.</w:t>
      </w:r>
      <w:proofErr w:type="spellStart"/>
      <w:r w:rsidRPr="00F93CB8">
        <w:rPr>
          <w:rFonts w:cs="Times New Roman"/>
          <w:color w:val="000000" w:themeColor="text1"/>
          <w:sz w:val="22"/>
        </w:rPr>
        <w:t>mp</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presurg</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6B2C762A" w14:textId="398039AB"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11 and 12</w:t>
      </w:r>
    </w:p>
    <w:p w14:paraId="46DD4392" w14:textId="597EA929" w:rsidR="00C11100" w:rsidRDefault="00C11100" w:rsidP="00870397">
      <w:pPr>
        <w:pStyle w:val="Heading3"/>
      </w:pPr>
      <w:proofErr w:type="spellStart"/>
      <w:r>
        <w:t>Pubmed</w:t>
      </w:r>
      <w:proofErr w:type="spellEnd"/>
    </w:p>
    <w:p w14:paraId="6FF65DF0" w14:textId="77777777" w:rsidR="00870397"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BMI" or “high body mass index” OR overweight</w:t>
      </w:r>
    </w:p>
    <w:p w14:paraId="1787CE35" w14:textId="4771B33F"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4FFE97A7"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weight loss”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OR “weight management” OR “obesity management”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besity”[</w:t>
      </w:r>
      <w:proofErr w:type="spellStart"/>
      <w:r w:rsidRPr="00F93CB8">
        <w:rPr>
          <w:rFonts w:cs="Times New Roman"/>
          <w:color w:val="000000" w:themeColor="text1"/>
          <w:sz w:val="22"/>
        </w:rPr>
        <w:t>tiab</w:t>
      </w:r>
      <w:proofErr w:type="spellEnd"/>
      <w:r w:rsidRPr="00F93CB8">
        <w:rPr>
          <w:rFonts w:cs="Times New Roman"/>
          <w:color w:val="000000" w:themeColor="text1"/>
          <w:sz w:val="22"/>
        </w:rPr>
        <w:t>:~1] OR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weight”[</w:t>
      </w:r>
      <w:proofErr w:type="spellStart"/>
      <w:r w:rsidRPr="00F93CB8">
        <w:rPr>
          <w:rFonts w:cs="Times New Roman"/>
          <w:color w:val="000000" w:themeColor="text1"/>
          <w:sz w:val="22"/>
        </w:rPr>
        <w:t>tiab</w:t>
      </w:r>
      <w:proofErr w:type="spellEnd"/>
      <w:r w:rsidRPr="00F93CB8">
        <w:rPr>
          <w:rFonts w:cs="Times New Roman"/>
          <w:color w:val="000000" w:themeColor="text1"/>
          <w:sz w:val="22"/>
        </w:rPr>
        <w:t>:~1] OR “management weight”[</w:t>
      </w:r>
      <w:proofErr w:type="spellStart"/>
      <w:r w:rsidRPr="00F93CB8">
        <w:rPr>
          <w:rFonts w:cs="Times New Roman"/>
          <w:color w:val="000000" w:themeColor="text1"/>
          <w:sz w:val="22"/>
        </w:rPr>
        <w:t>tiab</w:t>
      </w:r>
      <w:proofErr w:type="spellEnd"/>
      <w:r w:rsidRPr="00F93CB8">
        <w:rPr>
          <w:rFonts w:cs="Times New Roman"/>
          <w:color w:val="000000" w:themeColor="text1"/>
          <w:sz w:val="22"/>
        </w:rPr>
        <w:t>:~1] OR “management obesity”[</w:t>
      </w:r>
      <w:proofErr w:type="spellStart"/>
      <w:r w:rsidRPr="00F93CB8">
        <w:rPr>
          <w:rFonts w:cs="Times New Roman"/>
          <w:color w:val="000000" w:themeColor="text1"/>
          <w:sz w:val="22"/>
        </w:rPr>
        <w:t>tiab</w:t>
      </w:r>
      <w:proofErr w:type="spellEnd"/>
      <w:r w:rsidRPr="00F93CB8">
        <w:rPr>
          <w:rFonts w:cs="Times New Roman"/>
          <w:color w:val="000000" w:themeColor="text1"/>
          <w:sz w:val="22"/>
        </w:rPr>
        <w:t xml:space="preserve">:~1] OR bariatric surgery OR bariatric procedure OR VLCD OR “low calorie” OR “weight reduction” OR “calorie restriction” OR “caloric restriction” or “energy restriction” OR GLP-1 OR semaglutide OR tirzepatide OR liraglutide OR anti-obesity OR </w:t>
      </w:r>
      <w:proofErr w:type="spellStart"/>
      <w:r w:rsidRPr="00F93CB8">
        <w:rPr>
          <w:rFonts w:cs="Times New Roman"/>
          <w:color w:val="000000" w:themeColor="text1"/>
          <w:sz w:val="22"/>
        </w:rPr>
        <w:t>antiobesity</w:t>
      </w:r>
      <w:proofErr w:type="spellEnd"/>
    </w:p>
    <w:p w14:paraId="750CB7A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03EFA27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Pre-operative OR preoperative OR prehabilitation OR “Prior to ?colectomy” OR “prior to colon* surgery” OR “prior to </w:t>
      </w:r>
      <w:proofErr w:type="spellStart"/>
      <w:r w:rsidRPr="00F93CB8">
        <w:rPr>
          <w:rFonts w:cs="Times New Roman"/>
          <w:color w:val="000000" w:themeColor="text1"/>
          <w:sz w:val="22"/>
        </w:rPr>
        <w:t>rect</w:t>
      </w:r>
      <w:proofErr w:type="spellEnd"/>
      <w:r w:rsidRPr="00F93CB8">
        <w:rPr>
          <w:rFonts w:cs="Times New Roman"/>
          <w:color w:val="000000" w:themeColor="text1"/>
          <w:sz w:val="22"/>
        </w:rPr>
        <w:t xml:space="preserve">* surgery” OR “prior to surgery” or “prior to resection” OR “prior to colon* resection” OR “prior to </w:t>
      </w:r>
      <w:proofErr w:type="spellStart"/>
      <w:r w:rsidRPr="00F93CB8">
        <w:rPr>
          <w:rFonts w:cs="Times New Roman"/>
          <w:color w:val="000000" w:themeColor="text1"/>
          <w:sz w:val="22"/>
        </w:rPr>
        <w:t>rect</w:t>
      </w:r>
      <w:proofErr w:type="spellEnd"/>
      <w:r w:rsidRPr="00F93CB8">
        <w:rPr>
          <w:rFonts w:cs="Times New Roman"/>
          <w:color w:val="000000" w:themeColor="text1"/>
          <w:sz w:val="22"/>
        </w:rPr>
        <w:t xml:space="preserve">* resection” OR “prior to abdominoperineal resection” OR “prior to APR” OR “prior pelvic exenteration” OR “before ?colectomy” OR “before colon* surgery” OR “before </w:t>
      </w:r>
      <w:proofErr w:type="spellStart"/>
      <w:r w:rsidRPr="00F93CB8">
        <w:rPr>
          <w:rFonts w:cs="Times New Roman"/>
          <w:color w:val="000000" w:themeColor="text1"/>
          <w:sz w:val="22"/>
        </w:rPr>
        <w:t>rect</w:t>
      </w:r>
      <w:proofErr w:type="spellEnd"/>
      <w:r w:rsidRPr="00F93CB8">
        <w:rPr>
          <w:rFonts w:cs="Times New Roman"/>
          <w:color w:val="000000" w:themeColor="text1"/>
          <w:sz w:val="22"/>
        </w:rPr>
        <w:t xml:space="preserve">* surgery” OR “before surgery” or “before resection” OR “before colon* resection” OR “before </w:t>
      </w:r>
      <w:proofErr w:type="spellStart"/>
      <w:r w:rsidRPr="00F93CB8">
        <w:rPr>
          <w:rFonts w:cs="Times New Roman"/>
          <w:color w:val="000000" w:themeColor="text1"/>
          <w:sz w:val="22"/>
        </w:rPr>
        <w:t>rect</w:t>
      </w:r>
      <w:proofErr w:type="spellEnd"/>
      <w:r w:rsidRPr="00F93CB8">
        <w:rPr>
          <w:rFonts w:cs="Times New Roman"/>
          <w:color w:val="000000" w:themeColor="text1"/>
          <w:sz w:val="22"/>
        </w:rPr>
        <w:t>* resection” OR “before APR” OR “before abdominoperineal resection” OR “before pelvic exenteration”</w:t>
      </w:r>
    </w:p>
    <w:p w14:paraId="1B39A799"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0DDF5AAC" w14:textId="79CC7ED6"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colon* cancer" or “</w:t>
      </w:r>
      <w:proofErr w:type="spellStart"/>
      <w:r w:rsidRPr="00F93CB8">
        <w:rPr>
          <w:rFonts w:cs="Times New Roman"/>
          <w:color w:val="000000" w:themeColor="text1"/>
          <w:sz w:val="22"/>
        </w:rPr>
        <w:t>rect</w:t>
      </w:r>
      <w:proofErr w:type="spellEnd"/>
      <w:r w:rsidRPr="00F93CB8">
        <w:rPr>
          <w:rFonts w:cs="Times New Roman"/>
          <w:color w:val="000000" w:themeColor="text1"/>
          <w:sz w:val="22"/>
        </w:rPr>
        <w:t xml:space="preserve">* cancer” OR “anal cancer” OR "colon*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w:t>
      </w:r>
      <w:proofErr w:type="spellStart"/>
      <w:r w:rsidRPr="00F93CB8">
        <w:rPr>
          <w:rFonts w:cs="Times New Roman"/>
          <w:color w:val="000000" w:themeColor="text1"/>
          <w:sz w:val="22"/>
        </w:rPr>
        <w:t>rect</w:t>
      </w:r>
      <w:proofErr w:type="spellEnd"/>
      <w:r w:rsidRPr="00F93CB8">
        <w:rPr>
          <w:rFonts w:cs="Times New Roman"/>
          <w:color w:val="000000" w:themeColor="text1"/>
          <w:sz w:val="22"/>
        </w:rPr>
        <w:t xml:space="preserve">*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anal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cancer of the colon"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colon"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rectum" OR "cancer of the rectum" OR “cancer of the anus”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anus”) AND (surgery OR resection OR operation OR colectomy OR hemicolectomy OR proctocolectomy or “anterior</w:t>
      </w:r>
      <w:r w:rsidR="00870397" w:rsidRPr="00F93CB8">
        <w:rPr>
          <w:rFonts w:cs="Times New Roman"/>
          <w:color w:val="000000" w:themeColor="text1"/>
          <w:sz w:val="22"/>
        </w:rPr>
        <w:t xml:space="preserve"> </w:t>
      </w:r>
      <w:r w:rsidRPr="00F93CB8">
        <w:rPr>
          <w:rFonts w:cs="Times New Roman"/>
          <w:color w:val="000000" w:themeColor="text1"/>
          <w:sz w:val="22"/>
        </w:rPr>
        <w:t>resection” OR APR or “abdominoperineal resection” OR "colon* surgery" OR “rectal surgery” or "colon* resection" OR “anal surgery” OR “rectal resection” or “pelvic exenteration”)</w:t>
      </w:r>
    </w:p>
    <w:p w14:paraId="50D8D481" w14:textId="77777777" w:rsidR="00C11100" w:rsidRDefault="00C11100" w:rsidP="00C11100">
      <w:pPr>
        <w:pStyle w:val="Heading3"/>
      </w:pPr>
      <w:r>
        <w:t>Cochrane</w:t>
      </w:r>
    </w:p>
    <w:p w14:paraId="3F6A5F99"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NEXT BMI) OR (high body mass index) OR overweight</w:t>
      </w:r>
    </w:p>
    <w:p w14:paraId="6EE23CC8"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7842BA71"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weight loss OR weight reduction OR weight optimisation OR weight optimization OR obesity management OR obesity optimisation OR obesity optimization</w:t>
      </w:r>
    </w:p>
    <w:p w14:paraId="32F76F92"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59800AE1"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colon OR rectum OR anus OR rectal OR anal OR colonic OR colorectal) AND (cancer OR neoplasia OR neoplasm) AND (colectomy OR APR OR surgery OR resection OR operation)</w:t>
      </w:r>
    </w:p>
    <w:p w14:paraId="634CD9DA" w14:textId="77777777" w:rsidR="00F93CB8" w:rsidRPr="00F93CB8" w:rsidRDefault="00F93CB8" w:rsidP="00870397">
      <w:pPr>
        <w:spacing w:after="0" w:line="240" w:lineRule="auto"/>
        <w:rPr>
          <w:rFonts w:cs="Times New Roman"/>
          <w:color w:val="000000" w:themeColor="text1"/>
          <w:sz w:val="22"/>
        </w:rPr>
      </w:pPr>
    </w:p>
    <w:p w14:paraId="5258A34F" w14:textId="77777777" w:rsidR="00C11100" w:rsidRDefault="00C11100" w:rsidP="00C11100">
      <w:pPr>
        <w:pStyle w:val="Heading2"/>
      </w:pPr>
      <w:r>
        <w:t>Liver resections</w:t>
      </w:r>
    </w:p>
    <w:p w14:paraId="2D7DF16E" w14:textId="77777777" w:rsidR="00C11100" w:rsidRDefault="00C11100" w:rsidP="00C11100">
      <w:pPr>
        <w:pStyle w:val="Heading3"/>
      </w:pPr>
      <w:r>
        <w:t>Medline Ovid</w:t>
      </w:r>
    </w:p>
    <w:p w14:paraId="7C86E97B"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1. (obese or obesity or "high BMI" or "high body mass index" or overweight).</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Obesity/</w:t>
      </w:r>
    </w:p>
    <w:p w14:paraId="5EB81515"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2. (neoplasm or neoplasia or cancer or metastasis or metastases).</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Neoplasms/</w:t>
      </w:r>
    </w:p>
    <w:p w14:paraId="570DBB24"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3. exp Liver/ or (liver or hepatic).</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44D13F3A"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4. 2 and 3</w:t>
      </w:r>
    </w:p>
    <w:p w14:paraId="2A73642C"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5. exp Liver Neoplasms/ or exp Carcinoma, Hepatocellular/ or (hepatocellular carcinoma or HCC).</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27D6A621"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6. 4 or 5</w:t>
      </w:r>
    </w:p>
    <w:p w14:paraId="70B01807"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7. exp Hepatectomy/ or (hepatectomy or hemihepatectomy or liver surgery or hepatic surgery or liver resection or hepatic resection or operation or resection).</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2E96AECB"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 xml:space="preserve">8. exp Weight Loss/ or exp Obesity Management/ or exp Bariatric Surgery/ or exp Anti-Obesity Agents/ or exp Diet/ or exp Exercise/ or (weight loss or obesity management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Fonts w:cs="Times New Roman"/>
          <w:color w:val="000000" w:themeColor="text1"/>
          <w:sz w:val="22"/>
        </w:rPr>
        <w:t>lorcaserin</w:t>
      </w:r>
      <w:proofErr w:type="spellEnd"/>
      <w:r w:rsidRPr="00F93CB8">
        <w:rPr>
          <w:rFonts w:cs="Times New Roman"/>
          <w:color w:val="000000" w:themeColor="text1"/>
          <w:sz w:val="22"/>
        </w:rPr>
        <w:t xml:space="preserve"> or diethylpropion or </w:t>
      </w:r>
      <w:proofErr w:type="spellStart"/>
      <w:r w:rsidRPr="00F93CB8">
        <w:rPr>
          <w:rFonts w:cs="Times New Roman"/>
          <w:color w:val="000000" w:themeColor="text1"/>
          <w:sz w:val="22"/>
        </w:rPr>
        <w:t>gelesis</w:t>
      </w:r>
      <w:proofErr w:type="spellEnd"/>
      <w:r w:rsidRPr="00F93CB8">
        <w:rPr>
          <w:rFonts w:cs="Times New Roman"/>
          <w:color w:val="000000" w:themeColor="text1"/>
          <w:sz w:val="22"/>
        </w:rPr>
        <w:t xml:space="preserve"> 100 or </w:t>
      </w:r>
      <w:proofErr w:type="spellStart"/>
      <w:r w:rsidRPr="00F93CB8">
        <w:rPr>
          <w:rFonts w:cs="Times New Roman"/>
          <w:color w:val="000000" w:themeColor="text1"/>
          <w:sz w:val="22"/>
        </w:rPr>
        <w:t>plenity</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setmelanotide</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65BC6AF3" w14:textId="7777777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9. 1 and 6 and 7 and 8</w:t>
      </w:r>
    </w:p>
    <w:p w14:paraId="11AEB9CB" w14:textId="16E4802C" w:rsidR="00C11100" w:rsidRDefault="00C11100" w:rsidP="00C11100">
      <w:pPr>
        <w:pStyle w:val="Heading3"/>
      </w:pPr>
      <w:r>
        <w:t xml:space="preserve">Embase OVID </w:t>
      </w:r>
    </w:p>
    <w:p w14:paraId="0D60552D" w14:textId="669E0139" w:rsidR="00C11100"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1. (obese or obesity or "high BMI" or "high body mass index" or overweight).</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Obesity/</w:t>
      </w:r>
    </w:p>
    <w:p w14:paraId="0CC4FECD" w14:textId="4815EAFE"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2. (neoplasm or neoplasia or cancer or metastasis or metastases).</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Neoplasms/</w:t>
      </w:r>
    </w:p>
    <w:p w14:paraId="3DB34FD2" w14:textId="7714CF4D"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3. exp Liver/ or (liver or hepatic).</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0EA36177" w14:textId="5721BA83"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4. 2 and 3</w:t>
      </w:r>
    </w:p>
    <w:p w14:paraId="14804CA0" w14:textId="48E28E33"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5. exp Liver Neoplasms/ or exp Carcinoma, Hepatocellular/ or (hepatocellular carcinoma or HCC).</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667F7CC8" w14:textId="5D2B4B67"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6. 4 or 5</w:t>
      </w:r>
    </w:p>
    <w:p w14:paraId="69EB17E4" w14:textId="52E98D23"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7. exp Hepatectomy/ or (hepatectomy or hemihepatectomy or liver surgery or hepatic surgery or liver resection or hepatic resection or operation or resection).</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0CC4C84F" w14:textId="17E6FA82" w:rsidR="00870397"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 xml:space="preserve">8. exp Weight Loss/ or exp Obesity Management/ or exp Bariatric Surgery/ or exp Anti-Obesity Agents/ or exp Diet/ or exp Exercise/ or (weight loss or obesity management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Fonts w:cs="Times New Roman"/>
          <w:color w:val="000000" w:themeColor="text1"/>
          <w:sz w:val="22"/>
        </w:rPr>
        <w:t>lorcaserin</w:t>
      </w:r>
      <w:proofErr w:type="spellEnd"/>
      <w:r w:rsidRPr="00F93CB8">
        <w:rPr>
          <w:rFonts w:cs="Times New Roman"/>
          <w:color w:val="000000" w:themeColor="text1"/>
          <w:sz w:val="22"/>
        </w:rPr>
        <w:t xml:space="preserve"> or diethylpropion or </w:t>
      </w:r>
      <w:proofErr w:type="spellStart"/>
      <w:r w:rsidRPr="00F93CB8">
        <w:rPr>
          <w:rFonts w:cs="Times New Roman"/>
          <w:color w:val="000000" w:themeColor="text1"/>
          <w:sz w:val="22"/>
        </w:rPr>
        <w:t>gelesis</w:t>
      </w:r>
      <w:proofErr w:type="spellEnd"/>
      <w:r w:rsidRPr="00F93CB8">
        <w:rPr>
          <w:rFonts w:cs="Times New Roman"/>
          <w:color w:val="000000" w:themeColor="text1"/>
          <w:sz w:val="22"/>
        </w:rPr>
        <w:t xml:space="preserve"> 100 or </w:t>
      </w:r>
      <w:proofErr w:type="spellStart"/>
      <w:r w:rsidRPr="00F93CB8">
        <w:rPr>
          <w:rFonts w:cs="Times New Roman"/>
          <w:color w:val="000000" w:themeColor="text1"/>
          <w:sz w:val="22"/>
        </w:rPr>
        <w:t>plenity</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setmelanotide</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029EC570" w14:textId="3CACF133" w:rsidR="00C11100" w:rsidRPr="00F93CB8" w:rsidRDefault="00870397" w:rsidP="00870397">
      <w:pPr>
        <w:spacing w:after="0" w:line="240" w:lineRule="auto"/>
        <w:rPr>
          <w:rFonts w:cs="Times New Roman"/>
          <w:color w:val="000000" w:themeColor="text1"/>
          <w:sz w:val="22"/>
        </w:rPr>
      </w:pPr>
      <w:r w:rsidRPr="00F93CB8">
        <w:rPr>
          <w:rFonts w:cs="Times New Roman"/>
          <w:color w:val="000000" w:themeColor="text1"/>
          <w:sz w:val="22"/>
        </w:rPr>
        <w:t>9. 1 and 6 and 7 and 8</w:t>
      </w:r>
    </w:p>
    <w:p w14:paraId="20091B2D" w14:textId="77777777" w:rsidR="00C11100" w:rsidRDefault="00C11100" w:rsidP="00C11100">
      <w:pPr>
        <w:pStyle w:val="Heading3"/>
      </w:pPr>
      <w:proofErr w:type="spellStart"/>
      <w:r>
        <w:t>Pubmed</w:t>
      </w:r>
      <w:proofErr w:type="spellEnd"/>
    </w:p>
    <w:p w14:paraId="2C32426D"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BMI" or “high body mass index” OR overweight</w:t>
      </w:r>
    </w:p>
    <w:p w14:paraId="1F2B0AA5"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51441483"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weight loss" OR "weight optimisation" OR "weight optimization" OR "weight management" OR "obesity management" OR "obesity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optimization of obesity" OR "optimisation of obesity" OR "optimization of weight" OR "optimisation of weight" OR VLCD OR "low calorie" OR "weight reduction" OR "calorie restriction" OR "caloric restriction" or "energy restriction" OR GLP-1 OR semaglutide OR tirzepatide OR liraglutide OR anti-obesity OR </w:t>
      </w:r>
      <w:proofErr w:type="spellStart"/>
      <w:r w:rsidRPr="00F93CB8">
        <w:rPr>
          <w:rFonts w:cs="Times New Roman"/>
          <w:color w:val="000000" w:themeColor="text1"/>
          <w:sz w:val="22"/>
        </w:rPr>
        <w:t>antiobesity</w:t>
      </w:r>
      <w:proofErr w:type="spellEnd"/>
      <w:r w:rsidRPr="00F93CB8">
        <w:rPr>
          <w:rFonts w:cs="Times New Roman"/>
          <w:color w:val="000000" w:themeColor="text1"/>
          <w:sz w:val="22"/>
        </w:rPr>
        <w:t xml:space="preserve"> </w:t>
      </w:r>
    </w:p>
    <w:p w14:paraId="3BD3C4C0"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462FC773"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Pre-operative OR preoperative OR prehabilitation OR “Prior to ?hepatectomy” OR “prior to liver surgery” OR “prior to hepatic surgery” OR “prior to surgery” or “prior to resection” OR “prior to liver resection” OR “prior to hepatic resection” OR “before ?hepatectomy” OR “before liver surgery” OR “before hepatic surgery” OR “before surgery” or “before resection” OR “before liver resection” OR “before hepatic resection”</w:t>
      </w:r>
    </w:p>
    <w:p w14:paraId="32036E7B"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48B22725"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liver cancer" or “hepatic cancer” OR "live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hepatic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cancer of the liver"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liver" or “liver metastasis” or “liver metastases” or “hepatic metastasis” or “hepatic metastases” OR “hepatic malignancy” OR “liver malignancy” OR “hepatocellular carcinoma” or HCC) AND (surgery OR resection OR operation OR hepatectomy OR hemihepatectomy OR "liver surgery" OR “hepatic surgery” or "liver resection" OR “hepatic resection”)</w:t>
      </w:r>
    </w:p>
    <w:p w14:paraId="4DF16507" w14:textId="77777777" w:rsidR="00C11100" w:rsidRDefault="00C11100" w:rsidP="00C11100">
      <w:pPr>
        <w:pStyle w:val="Heading3"/>
      </w:pPr>
      <w:r>
        <w:t>Cochrane</w:t>
      </w:r>
    </w:p>
    <w:p w14:paraId="1660BFC3"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NEXT BMI) OR (high body mass index) OR overweight</w:t>
      </w:r>
    </w:p>
    <w:p w14:paraId="18A958A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33BBF7E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weight loss OR weight reduction OR weight optimisation OR weight optimization OR obesity management OR obesity optimisation OR obesity optimization</w:t>
      </w:r>
    </w:p>
    <w:p w14:paraId="4D2354CE"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5F793987"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liver OR hepatic) AND (cancer OR neoplasia OR neoplasm) AND (hepatectomy OR hemihepatectomy OR surgery OR resection OR operation OR segmentectomy OR </w:t>
      </w:r>
      <w:proofErr w:type="spellStart"/>
      <w:r w:rsidRPr="00F93CB8">
        <w:rPr>
          <w:rFonts w:cs="Times New Roman"/>
          <w:color w:val="000000" w:themeColor="text1"/>
          <w:sz w:val="22"/>
        </w:rPr>
        <w:t>sectionectomy</w:t>
      </w:r>
      <w:proofErr w:type="spellEnd"/>
      <w:r w:rsidRPr="00F93CB8">
        <w:rPr>
          <w:rFonts w:cs="Times New Roman"/>
          <w:color w:val="000000" w:themeColor="text1"/>
          <w:sz w:val="22"/>
        </w:rPr>
        <w:t>)</w:t>
      </w:r>
    </w:p>
    <w:p w14:paraId="14B561CA" w14:textId="77777777" w:rsidR="00F93CB8" w:rsidRPr="00F93CB8" w:rsidRDefault="00F93CB8" w:rsidP="00870397">
      <w:pPr>
        <w:spacing w:after="0" w:line="240" w:lineRule="auto"/>
        <w:rPr>
          <w:rFonts w:cs="Times New Roman"/>
          <w:color w:val="000000" w:themeColor="text1"/>
          <w:sz w:val="22"/>
        </w:rPr>
      </w:pPr>
    </w:p>
    <w:p w14:paraId="25A70D72" w14:textId="77777777" w:rsidR="00C11100" w:rsidRDefault="00C11100" w:rsidP="00C11100">
      <w:pPr>
        <w:pStyle w:val="Heading2"/>
      </w:pPr>
      <w:r>
        <w:t>Biliary/gallbladder cancer</w:t>
      </w:r>
    </w:p>
    <w:p w14:paraId="14BB8830" w14:textId="77777777" w:rsidR="00C11100" w:rsidRDefault="00C11100" w:rsidP="00C11100">
      <w:pPr>
        <w:pStyle w:val="Heading3"/>
      </w:pPr>
      <w:r>
        <w:t>Medline Ovid</w:t>
      </w:r>
    </w:p>
    <w:p w14:paraId="0B6028F2"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1. (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or exp Obesity/ </w:t>
      </w:r>
    </w:p>
    <w:p w14:paraId="030F8FE1"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2. (neoplasm or neoplasia or cancer or malignancy or malignant or carcinoma or adenocarcinoma).</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Neoplasms/</w:t>
      </w:r>
    </w:p>
    <w:p w14:paraId="070F548D"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3. exp Bile Ducts/ or (bile duct or biliary or gallbladder).</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Gallbladder/</w:t>
      </w:r>
    </w:p>
    <w:p w14:paraId="722B6656"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4. 2 and 3</w:t>
      </w:r>
    </w:p>
    <w:p w14:paraId="0601DC29"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5. exp Gallbladder Neoplasms/ or exp Cholangiocarcinoma/ or exp Bile Duct Neoplasms/ or cholangiocarcinoma.mp.</w:t>
      </w:r>
    </w:p>
    <w:p w14:paraId="1067BCE1"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6. 4 or 5</w:t>
      </w:r>
    </w:p>
    <w:p w14:paraId="76C5CF1D"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7. exp Biliary Tract Surgical Procedures/ or exp Cholecystectomy/ or (bile duct excision or bile duct resection or bile duct operation or cholecystectomy or hepaticojejunostomy or operation or surgery or resection or excis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1DA78166" w14:textId="77777777"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8. exp Weight Loss/ or exp Obesity Management/ or exp Bariatric Surgery/ or exp Anti-Obesity Agents/ or exp Diet/ or exp Exercise/ or (weight loss or obesity management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Style w:val="searchhistory-search-term"/>
          <w:rFonts w:eastAsiaTheme="majorEastAsia" w:cs="Times New Roman"/>
          <w:color w:val="000000" w:themeColor="text1"/>
          <w:sz w:val="22"/>
        </w:rPr>
        <w:t>lorcaserin</w:t>
      </w:r>
      <w:proofErr w:type="spellEnd"/>
      <w:r w:rsidRPr="00F93CB8">
        <w:rPr>
          <w:rStyle w:val="searchhistory-search-term"/>
          <w:rFonts w:eastAsiaTheme="majorEastAsia" w:cs="Times New Roman"/>
          <w:color w:val="000000" w:themeColor="text1"/>
          <w:sz w:val="22"/>
        </w:rPr>
        <w:t xml:space="preserve"> or diethylpropion or </w:t>
      </w:r>
      <w:proofErr w:type="spellStart"/>
      <w:r w:rsidRPr="00F93CB8">
        <w:rPr>
          <w:rStyle w:val="searchhistory-search-term"/>
          <w:rFonts w:eastAsiaTheme="majorEastAsia" w:cs="Times New Roman"/>
          <w:color w:val="000000" w:themeColor="text1"/>
          <w:sz w:val="22"/>
        </w:rPr>
        <w:t>gelesis</w:t>
      </w:r>
      <w:proofErr w:type="spellEnd"/>
      <w:r w:rsidRPr="00F93CB8">
        <w:rPr>
          <w:rStyle w:val="searchhistory-search-term"/>
          <w:rFonts w:eastAsiaTheme="majorEastAsia" w:cs="Times New Roman"/>
          <w:color w:val="000000" w:themeColor="text1"/>
          <w:sz w:val="22"/>
        </w:rPr>
        <w:t xml:space="preserve"> 100 or </w:t>
      </w:r>
      <w:proofErr w:type="spellStart"/>
      <w:r w:rsidRPr="00F93CB8">
        <w:rPr>
          <w:rStyle w:val="searchhistory-search-term"/>
          <w:rFonts w:eastAsiaTheme="majorEastAsia" w:cs="Times New Roman"/>
          <w:color w:val="000000" w:themeColor="text1"/>
          <w:sz w:val="22"/>
        </w:rPr>
        <w:t>plenity</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setmelanotide</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462FC31E" w14:textId="519C983A" w:rsidR="00C11100" w:rsidRPr="00F93CB8" w:rsidRDefault="00870397" w:rsidP="00870397">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9. 1 and 6 and 7 and 8</w:t>
      </w:r>
    </w:p>
    <w:p w14:paraId="315D28FF" w14:textId="02C264D5" w:rsidR="00C11100" w:rsidRDefault="00C11100" w:rsidP="00C11100">
      <w:pPr>
        <w:pStyle w:val="Heading3"/>
      </w:pPr>
      <w:r>
        <w:t xml:space="preserve">Embase OVID </w:t>
      </w:r>
    </w:p>
    <w:p w14:paraId="6BB40404" w14:textId="6E7153E9"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1. (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xml:space="preserve">. or exp Obesity/ </w:t>
      </w:r>
    </w:p>
    <w:p w14:paraId="14BD5B6F" w14:textId="4D9EC134"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2. (neoplasm or neoplasia or cancer or malignancy or malignant or carcinoma or adenocarcinoma).</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Neoplasms/</w:t>
      </w:r>
    </w:p>
    <w:p w14:paraId="729E3D0D" w14:textId="20128916"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3. exp Bile Ducts/ or (bile duct or biliary or gallbladder).</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Gallbladder/</w:t>
      </w:r>
    </w:p>
    <w:p w14:paraId="0843CD89" w14:textId="10B5D0EF"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4. 2 and 3</w:t>
      </w:r>
    </w:p>
    <w:p w14:paraId="0EB755B6" w14:textId="632FB6DB"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5. exp Gallbladder Neoplasms/ or exp Cholangiocarcinoma/ or exp Bile Duct Neoplasms/ or cholangiocarcinoma.mp.</w:t>
      </w:r>
    </w:p>
    <w:p w14:paraId="010C393A" w14:textId="7399317D"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6. 4 or 5</w:t>
      </w:r>
    </w:p>
    <w:p w14:paraId="20DCAD50" w14:textId="01C7A7C0"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7. exp Biliary Tract Surgical Procedures/ or exp Cholecystectomy/ or (bile duct excision or bile duct resection or bile duct operation or cholecystectomy or hepaticojejunostomy or operation or surgery or resection or excision).</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311AE5BD" w14:textId="3E1F0368" w:rsidR="00870397" w:rsidRPr="00F93CB8" w:rsidRDefault="00870397"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 xml:space="preserve">8. exp Weight Loss/ or exp Obesity Management/ or exp Bariatric Surgery/ or exp Anti-Obesity Agents/ or exp Diet/ or exp Exercise/ or (weight loss or obesity management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Style w:val="searchhistory-search-term"/>
          <w:rFonts w:eastAsiaTheme="majorEastAsia" w:cs="Times New Roman"/>
          <w:color w:val="000000" w:themeColor="text1"/>
          <w:sz w:val="22"/>
        </w:rPr>
        <w:t>lorcaserin</w:t>
      </w:r>
      <w:proofErr w:type="spellEnd"/>
      <w:r w:rsidRPr="00F93CB8">
        <w:rPr>
          <w:rStyle w:val="searchhistory-search-term"/>
          <w:rFonts w:eastAsiaTheme="majorEastAsia" w:cs="Times New Roman"/>
          <w:color w:val="000000" w:themeColor="text1"/>
          <w:sz w:val="22"/>
        </w:rPr>
        <w:t xml:space="preserve"> or diethylpropion or </w:t>
      </w:r>
      <w:proofErr w:type="spellStart"/>
      <w:r w:rsidRPr="00F93CB8">
        <w:rPr>
          <w:rStyle w:val="searchhistory-search-term"/>
          <w:rFonts w:eastAsiaTheme="majorEastAsia" w:cs="Times New Roman"/>
          <w:color w:val="000000" w:themeColor="text1"/>
          <w:sz w:val="22"/>
        </w:rPr>
        <w:t>gelesis</w:t>
      </w:r>
      <w:proofErr w:type="spellEnd"/>
      <w:r w:rsidRPr="00F93CB8">
        <w:rPr>
          <w:rStyle w:val="searchhistory-search-term"/>
          <w:rFonts w:eastAsiaTheme="majorEastAsia" w:cs="Times New Roman"/>
          <w:color w:val="000000" w:themeColor="text1"/>
          <w:sz w:val="22"/>
        </w:rPr>
        <w:t xml:space="preserve"> 100 or </w:t>
      </w:r>
      <w:proofErr w:type="spellStart"/>
      <w:r w:rsidRPr="00F93CB8">
        <w:rPr>
          <w:rStyle w:val="searchhistory-search-term"/>
          <w:rFonts w:eastAsiaTheme="majorEastAsia" w:cs="Times New Roman"/>
          <w:color w:val="000000" w:themeColor="text1"/>
          <w:sz w:val="22"/>
        </w:rPr>
        <w:t>plenity</w:t>
      </w:r>
      <w:proofErr w:type="spellEnd"/>
      <w:r w:rsidRPr="00F93CB8">
        <w:rPr>
          <w:rStyle w:val="searchhistory-search-term"/>
          <w:rFonts w:eastAsiaTheme="majorEastAsia" w:cs="Times New Roman"/>
          <w:color w:val="000000" w:themeColor="text1"/>
          <w:sz w:val="22"/>
        </w:rPr>
        <w:t xml:space="preserve"> or </w:t>
      </w:r>
      <w:proofErr w:type="spellStart"/>
      <w:r w:rsidRPr="00F93CB8">
        <w:rPr>
          <w:rStyle w:val="searchhistory-search-term"/>
          <w:rFonts w:eastAsiaTheme="majorEastAsia" w:cs="Times New Roman"/>
          <w:color w:val="000000" w:themeColor="text1"/>
          <w:sz w:val="22"/>
        </w:rPr>
        <w:t>setmelanotide</w:t>
      </w:r>
      <w:proofErr w:type="spellEnd"/>
      <w:r w:rsidRPr="00F93CB8">
        <w:rPr>
          <w:rStyle w:val="searchhistory-search-term"/>
          <w:rFonts w:eastAsiaTheme="majorEastAsia" w:cs="Times New Roman"/>
          <w:color w:val="000000" w:themeColor="text1"/>
          <w:sz w:val="22"/>
        </w:rPr>
        <w: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w:t>
      </w:r>
    </w:p>
    <w:p w14:paraId="263DA00B" w14:textId="5016D532" w:rsidR="00C11100" w:rsidRPr="00F93CB8" w:rsidRDefault="00870397" w:rsidP="00870397">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9. 1 and 6 and 7 and 8</w:t>
      </w:r>
    </w:p>
    <w:p w14:paraId="1B160047" w14:textId="77777777" w:rsidR="00C11100" w:rsidRDefault="00C11100" w:rsidP="00C11100">
      <w:pPr>
        <w:pStyle w:val="Heading3"/>
      </w:pPr>
      <w:proofErr w:type="spellStart"/>
      <w:r>
        <w:t>Pubmed</w:t>
      </w:r>
      <w:proofErr w:type="spellEnd"/>
    </w:p>
    <w:p w14:paraId="195344AC"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BMI" or “high body mass index” OR overweight</w:t>
      </w:r>
    </w:p>
    <w:p w14:paraId="2A7E3262"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465FA069"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weight loss" OR "weight optimisation" OR "weight optimization" OR "weight management" OR "obesity management" OR "obesity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optimization of obesity" OR "optimisation of obesity" OR "optimization of weight" OR "optimisation of weight" OR VLCD OR "low calorie" OR "weight reduction" OR "calorie restriction" OR "caloric restriction" or "energy restriction" OR GLP-1 OR semaglutide OR tirzepatide OR liraglutide OR anti-obesity OR </w:t>
      </w:r>
      <w:proofErr w:type="spellStart"/>
      <w:r w:rsidRPr="00F93CB8">
        <w:rPr>
          <w:rFonts w:cs="Times New Roman"/>
          <w:color w:val="000000" w:themeColor="text1"/>
          <w:sz w:val="22"/>
        </w:rPr>
        <w:t>antiobesity</w:t>
      </w:r>
      <w:proofErr w:type="spellEnd"/>
      <w:r w:rsidRPr="00F93CB8">
        <w:rPr>
          <w:rFonts w:cs="Times New Roman"/>
          <w:color w:val="000000" w:themeColor="text1"/>
          <w:sz w:val="22"/>
        </w:rPr>
        <w:t xml:space="preserve"> </w:t>
      </w:r>
    </w:p>
    <w:p w14:paraId="5D99A892"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6AE4CD5E"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Pre-operative OR preoperative OR prehabilitation OR “prior to hepaticojejunostomy” OR “prior to cholecystectomy” OR “prior to bile duct surgery” OR “prior to biliary surgery” OR “prior to gallbladder surgery” OR “prior to surgery” or “prior to resection” OR “prior to bile duct resection” OR “prior to biliary resection” OR “prior to gallbladder resection” OR “before cholecystectomy” OR “before gallbladder surgery” OR “before bile duct surgery” OR “before biliary surgery” OR “before surgery” or “before resection” OR “before bile duct resection” OR “before biliary resection”</w:t>
      </w:r>
    </w:p>
    <w:p w14:paraId="66A7714D"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40B2953A"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bile duct cancer" or “biliary cancer” OR “gallbladder cancer” OR "bile duct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biliary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gallbladde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bile duct malignancy” OR “biliary malignancy” OR “gallbladder malignancy” OR "cancer of the bile duct" OR “cancer of the gallbladder”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f the bile duct"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f the gallbladder” OR cholangiocarcinoma or bile duct adenocarcinoma or biliary adenocarcinoma or gallbladder adenocarcinoma) </w:t>
      </w:r>
    </w:p>
    <w:p w14:paraId="54BEF5D7" w14:textId="77777777" w:rsidR="00C11100" w:rsidRDefault="00C11100" w:rsidP="00C11100">
      <w:pPr>
        <w:pStyle w:val="Heading3"/>
      </w:pPr>
      <w:r>
        <w:t>Cochrane</w:t>
      </w:r>
    </w:p>
    <w:p w14:paraId="734DCE43"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NEXT BMI) OR (high body mass index) OR overweight</w:t>
      </w:r>
    </w:p>
    <w:p w14:paraId="0AEEE3FE"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09AD404C"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weight loss OR weight reduction OR weight optimisation OR weight optimization OR obesity management OR obesity optimisation OR obesity optimization</w:t>
      </w:r>
    </w:p>
    <w:p w14:paraId="56885FDA"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48D20988"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biliary OR bile duct OR gallbladder) AND (cancer OR neoplasia OR neoplasm OR adenocarcinoma OR cholangiocarcinoma OR malignancy)) or (cholangiocarcinoma)</w:t>
      </w:r>
    </w:p>
    <w:p w14:paraId="3CC4905B"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5BE2C6C1"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surgery OR resection OR operation)</w:t>
      </w:r>
    </w:p>
    <w:p w14:paraId="02363B6E" w14:textId="77777777" w:rsidR="00F93CB8" w:rsidRPr="00F93CB8" w:rsidRDefault="00F93CB8" w:rsidP="00870397">
      <w:pPr>
        <w:spacing w:after="0" w:line="240" w:lineRule="auto"/>
        <w:rPr>
          <w:rFonts w:cs="Times New Roman"/>
          <w:color w:val="000000" w:themeColor="text1"/>
          <w:sz w:val="22"/>
        </w:rPr>
      </w:pPr>
    </w:p>
    <w:p w14:paraId="6C17183E" w14:textId="77777777" w:rsidR="00C11100" w:rsidRDefault="00C11100" w:rsidP="00C11100">
      <w:pPr>
        <w:pStyle w:val="Heading2"/>
      </w:pPr>
      <w:r>
        <w:t>Pancreas cancer</w:t>
      </w:r>
    </w:p>
    <w:p w14:paraId="4D0A0546" w14:textId="77777777" w:rsidR="00C11100" w:rsidRDefault="00C11100" w:rsidP="00C11100">
      <w:pPr>
        <w:pStyle w:val="Heading3"/>
      </w:pPr>
      <w:r>
        <w:t>Medline Ovid</w:t>
      </w:r>
    </w:p>
    <w:tbl>
      <w:tblPr>
        <w:tblW w:w="8940" w:type="dxa"/>
        <w:shd w:val="clear" w:color="auto" w:fill="FFFFFF"/>
        <w:tblCellMar>
          <w:left w:w="0" w:type="dxa"/>
          <w:right w:w="0" w:type="dxa"/>
        </w:tblCellMar>
        <w:tblLook w:val="04A0" w:firstRow="1" w:lastRow="0" w:firstColumn="1" w:lastColumn="0" w:noHBand="0" w:noVBand="1"/>
      </w:tblPr>
      <w:tblGrid>
        <w:gridCol w:w="8940"/>
      </w:tblGrid>
      <w:tr w:rsidR="00F65222" w:rsidRPr="00F65222" w14:paraId="3F697C37" w14:textId="77777777" w:rsidTr="00111EF6">
        <w:tc>
          <w:tcPr>
            <w:tcW w:w="7642" w:type="dxa"/>
            <w:shd w:val="clear" w:color="auto" w:fill="FFFFFF"/>
            <w:vAlign w:val="center"/>
            <w:hideMark/>
          </w:tcPr>
          <w:p w14:paraId="2D48080C" w14:textId="5905AB29" w:rsidR="00F65222" w:rsidRPr="00F93CB8" w:rsidRDefault="00F65222" w:rsidP="00870397">
            <w:pPr>
              <w:spacing w:after="0" w:line="240" w:lineRule="auto"/>
              <w:rPr>
                <w:rFonts w:cs="Times New Roman"/>
                <w:sz w:val="22"/>
              </w:rPr>
            </w:pPr>
            <w:r w:rsidRPr="00F93CB8">
              <w:rPr>
                <w:rStyle w:val="searchhistory-search-term"/>
                <w:rFonts w:eastAsiaTheme="majorEastAsia" w:cs="Times New Roman"/>
                <w:color w:val="000000" w:themeColor="text1"/>
                <w:sz w:val="22"/>
              </w:rPr>
              <w:t>1. (obese or obesity or "high BMI" or "high body mass index" or overweight).</w:t>
            </w:r>
            <w:proofErr w:type="spellStart"/>
            <w:r w:rsidRPr="00F93CB8">
              <w:rPr>
                <w:rStyle w:val="searchhistory-search-term"/>
                <w:rFonts w:eastAsiaTheme="majorEastAsia" w:cs="Times New Roman"/>
                <w:color w:val="000000" w:themeColor="text1"/>
                <w:sz w:val="22"/>
              </w:rPr>
              <w:t>mp</w:t>
            </w:r>
            <w:proofErr w:type="spellEnd"/>
            <w:r w:rsidRPr="00F93CB8">
              <w:rPr>
                <w:rStyle w:val="searchhistory-search-term"/>
                <w:rFonts w:eastAsiaTheme="majorEastAsia" w:cs="Times New Roman"/>
                <w:color w:val="000000" w:themeColor="text1"/>
                <w:sz w:val="22"/>
              </w:rPr>
              <w:t>. or exp Obesity/</w:t>
            </w:r>
          </w:p>
        </w:tc>
      </w:tr>
    </w:tbl>
    <w:p w14:paraId="72F7E1E8" w14:textId="1AF1ED70"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2.</w:t>
      </w:r>
      <w:r w:rsidR="00F65222" w:rsidRPr="00F93CB8">
        <w:rPr>
          <w:rStyle w:val="searchhistory-search-term"/>
          <w:rFonts w:eastAsiaTheme="majorEastAsia" w:cs="Times New Roman"/>
          <w:color w:val="000000" w:themeColor="text1"/>
          <w:sz w:val="22"/>
        </w:rPr>
        <w:t xml:space="preserve"> (neoplasm or neoplasia or cancer or malignancy or malignant or tumour or </w:t>
      </w:r>
      <w:proofErr w:type="spellStart"/>
      <w:r w:rsidR="00F65222" w:rsidRPr="00F93CB8">
        <w:rPr>
          <w:rStyle w:val="searchhistory-search-term"/>
          <w:rFonts w:eastAsiaTheme="majorEastAsia" w:cs="Times New Roman"/>
          <w:color w:val="000000" w:themeColor="text1"/>
          <w:sz w:val="22"/>
        </w:rPr>
        <w:t>tumor</w:t>
      </w:r>
      <w:proofErr w:type="spellEnd"/>
      <w:r w:rsidR="00F65222" w:rsidRPr="00F93CB8">
        <w:rPr>
          <w:rStyle w:val="searchhistory-search-term"/>
          <w:rFonts w:eastAsiaTheme="majorEastAsia" w:cs="Times New Roman"/>
          <w:color w:val="000000" w:themeColor="text1"/>
          <w:sz w:val="22"/>
        </w:rPr>
        <w:t xml:space="preserve"> or carcinoma or adenocarcinoma).</w:t>
      </w:r>
      <w:proofErr w:type="spellStart"/>
      <w:r w:rsidR="00F65222" w:rsidRPr="00F93CB8">
        <w:rPr>
          <w:rStyle w:val="searchhistory-search-term"/>
          <w:rFonts w:eastAsiaTheme="majorEastAsia" w:cs="Times New Roman"/>
          <w:color w:val="000000" w:themeColor="text1"/>
          <w:sz w:val="22"/>
        </w:rPr>
        <w:t>mp</w:t>
      </w:r>
      <w:proofErr w:type="spellEnd"/>
      <w:r w:rsidR="00F65222" w:rsidRPr="00F93CB8">
        <w:rPr>
          <w:rStyle w:val="searchhistory-search-term"/>
          <w:rFonts w:eastAsiaTheme="majorEastAsia" w:cs="Times New Roman"/>
          <w:color w:val="000000" w:themeColor="text1"/>
          <w:sz w:val="22"/>
        </w:rPr>
        <w:t>. or exp Neoplasms/</w:t>
      </w:r>
    </w:p>
    <w:p w14:paraId="5EF767C1" w14:textId="6F8156DF"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3</w:t>
      </w:r>
      <w:r w:rsidR="00F65222" w:rsidRPr="00F93CB8">
        <w:rPr>
          <w:rStyle w:val="searchhistory-search-term"/>
          <w:rFonts w:eastAsiaTheme="majorEastAsia" w:cs="Times New Roman"/>
          <w:color w:val="000000" w:themeColor="text1"/>
          <w:sz w:val="22"/>
        </w:rPr>
        <w:t>. exp Pancreas/ or (pancreas or pancreatic).</w:t>
      </w:r>
      <w:proofErr w:type="spellStart"/>
      <w:r w:rsidR="00F65222" w:rsidRPr="00F93CB8">
        <w:rPr>
          <w:rStyle w:val="searchhistory-search-term"/>
          <w:rFonts w:eastAsiaTheme="majorEastAsia" w:cs="Times New Roman"/>
          <w:color w:val="000000" w:themeColor="text1"/>
          <w:sz w:val="22"/>
        </w:rPr>
        <w:t>mp</w:t>
      </w:r>
      <w:proofErr w:type="spellEnd"/>
      <w:r w:rsidR="00F65222" w:rsidRPr="00F93CB8">
        <w:rPr>
          <w:rStyle w:val="searchhistory-search-term"/>
          <w:rFonts w:eastAsiaTheme="majorEastAsia" w:cs="Times New Roman"/>
          <w:color w:val="000000" w:themeColor="text1"/>
          <w:sz w:val="22"/>
        </w:rPr>
        <w:t>.</w:t>
      </w:r>
    </w:p>
    <w:p w14:paraId="41B8F22D" w14:textId="0F4392BC"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4</w:t>
      </w:r>
      <w:r w:rsidR="00F65222" w:rsidRPr="00F93CB8">
        <w:rPr>
          <w:rStyle w:val="searchhistory-search-term"/>
          <w:rFonts w:eastAsiaTheme="majorEastAsia" w:cs="Times New Roman"/>
          <w:color w:val="000000" w:themeColor="text1"/>
          <w:sz w:val="22"/>
        </w:rPr>
        <w:t>. 2 and 3</w:t>
      </w:r>
    </w:p>
    <w:p w14:paraId="46ED674C" w14:textId="577C3C86"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5</w:t>
      </w:r>
      <w:r w:rsidR="00F65222" w:rsidRPr="00F93CB8">
        <w:rPr>
          <w:rStyle w:val="searchhistory-search-term"/>
          <w:rFonts w:eastAsiaTheme="majorEastAsia" w:cs="Times New Roman"/>
          <w:color w:val="000000" w:themeColor="text1"/>
          <w:sz w:val="22"/>
        </w:rPr>
        <w:t xml:space="preserve">. exp Pancreatic Neoplasms/ or (pancreatic cancer or pancreas cancer or pancreatic malignancy or pancreas malignancy or pancreatic tumour or pancreas tumour or pancreatic </w:t>
      </w:r>
      <w:proofErr w:type="spellStart"/>
      <w:r w:rsidR="00F65222" w:rsidRPr="00F93CB8">
        <w:rPr>
          <w:rStyle w:val="searchhistory-search-term"/>
          <w:rFonts w:eastAsiaTheme="majorEastAsia" w:cs="Times New Roman"/>
          <w:color w:val="000000" w:themeColor="text1"/>
          <w:sz w:val="22"/>
        </w:rPr>
        <w:t>tumor</w:t>
      </w:r>
      <w:proofErr w:type="spellEnd"/>
      <w:r w:rsidR="00F65222" w:rsidRPr="00F93CB8">
        <w:rPr>
          <w:rStyle w:val="searchhistory-search-term"/>
          <w:rFonts w:eastAsiaTheme="majorEastAsia" w:cs="Times New Roman"/>
          <w:color w:val="000000" w:themeColor="text1"/>
          <w:sz w:val="22"/>
        </w:rPr>
        <w:t xml:space="preserve"> or pancreas </w:t>
      </w:r>
      <w:proofErr w:type="spellStart"/>
      <w:r w:rsidR="00F65222" w:rsidRPr="00F93CB8">
        <w:rPr>
          <w:rStyle w:val="searchhistory-search-term"/>
          <w:rFonts w:eastAsiaTheme="majorEastAsia" w:cs="Times New Roman"/>
          <w:color w:val="000000" w:themeColor="text1"/>
          <w:sz w:val="22"/>
        </w:rPr>
        <w:t>tumor</w:t>
      </w:r>
      <w:proofErr w:type="spellEnd"/>
      <w:r w:rsidR="00F65222" w:rsidRPr="00F93CB8">
        <w:rPr>
          <w:rStyle w:val="searchhistory-search-term"/>
          <w:rFonts w:eastAsiaTheme="majorEastAsia" w:cs="Times New Roman"/>
          <w:color w:val="000000" w:themeColor="text1"/>
          <w:sz w:val="22"/>
        </w:rPr>
        <w:t>).</w:t>
      </w:r>
      <w:proofErr w:type="spellStart"/>
      <w:r w:rsidR="00F65222" w:rsidRPr="00F93CB8">
        <w:rPr>
          <w:rStyle w:val="searchhistory-search-term"/>
          <w:rFonts w:eastAsiaTheme="majorEastAsia" w:cs="Times New Roman"/>
          <w:color w:val="000000" w:themeColor="text1"/>
          <w:sz w:val="22"/>
        </w:rPr>
        <w:t>mp</w:t>
      </w:r>
      <w:proofErr w:type="spellEnd"/>
      <w:r w:rsidR="00F65222" w:rsidRPr="00F93CB8">
        <w:rPr>
          <w:rStyle w:val="searchhistory-search-term"/>
          <w:rFonts w:eastAsiaTheme="majorEastAsia" w:cs="Times New Roman"/>
          <w:color w:val="000000" w:themeColor="text1"/>
          <w:sz w:val="22"/>
        </w:rPr>
        <w:t>.</w:t>
      </w:r>
    </w:p>
    <w:p w14:paraId="0A81B05F" w14:textId="05E93600"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6</w:t>
      </w:r>
      <w:r w:rsidR="00F65222" w:rsidRPr="00F93CB8">
        <w:rPr>
          <w:rStyle w:val="searchhistory-search-term"/>
          <w:rFonts w:eastAsiaTheme="majorEastAsia" w:cs="Times New Roman"/>
          <w:color w:val="000000" w:themeColor="text1"/>
          <w:sz w:val="22"/>
        </w:rPr>
        <w:t>. 4 or 5</w:t>
      </w:r>
    </w:p>
    <w:p w14:paraId="1E4BACA3" w14:textId="6E1C11E9"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7</w:t>
      </w:r>
      <w:r w:rsidR="00F65222" w:rsidRPr="00F93CB8">
        <w:rPr>
          <w:rStyle w:val="searchhistory-search-term"/>
          <w:rFonts w:eastAsiaTheme="majorEastAsia" w:cs="Times New Roman"/>
          <w:color w:val="000000" w:themeColor="text1"/>
          <w:sz w:val="22"/>
        </w:rPr>
        <w:t>. exp Pancreatectomy/ or exp Pancreaticoduodenectomy/ or (pancreatectomy or pancreaticoduodenectomy or Whipple or operation or surgery or resection or excision).</w:t>
      </w:r>
      <w:proofErr w:type="spellStart"/>
      <w:r w:rsidR="00F65222" w:rsidRPr="00F93CB8">
        <w:rPr>
          <w:rStyle w:val="searchhistory-search-term"/>
          <w:rFonts w:eastAsiaTheme="majorEastAsia" w:cs="Times New Roman"/>
          <w:color w:val="000000" w:themeColor="text1"/>
          <w:sz w:val="22"/>
        </w:rPr>
        <w:t>mp</w:t>
      </w:r>
      <w:proofErr w:type="spellEnd"/>
      <w:r w:rsidR="00F65222" w:rsidRPr="00F93CB8">
        <w:rPr>
          <w:rStyle w:val="searchhistory-search-term"/>
          <w:rFonts w:eastAsiaTheme="majorEastAsia" w:cs="Times New Roman"/>
          <w:color w:val="000000" w:themeColor="text1"/>
          <w:sz w:val="22"/>
        </w:rPr>
        <w:t>.</w:t>
      </w:r>
    </w:p>
    <w:p w14:paraId="56930EF1" w14:textId="70E83408" w:rsidR="00F65222" w:rsidRPr="00F93CB8" w:rsidRDefault="00C511E4" w:rsidP="00870397">
      <w:pPr>
        <w:spacing w:after="0" w:line="240" w:lineRule="auto"/>
        <w:rPr>
          <w:rStyle w:val="searchhistory-search-term"/>
          <w:rFonts w:eastAsiaTheme="majorEastAsia" w:cs="Times New Roman"/>
          <w:color w:val="000000" w:themeColor="text1"/>
          <w:sz w:val="22"/>
        </w:rPr>
      </w:pPr>
      <w:r w:rsidRPr="00F93CB8">
        <w:rPr>
          <w:rStyle w:val="searchhistory-search-term"/>
          <w:rFonts w:eastAsiaTheme="majorEastAsia" w:cs="Times New Roman"/>
          <w:color w:val="000000" w:themeColor="text1"/>
          <w:sz w:val="22"/>
        </w:rPr>
        <w:t>8</w:t>
      </w:r>
      <w:r w:rsidR="00F65222" w:rsidRPr="00F93CB8">
        <w:rPr>
          <w:rStyle w:val="searchhistory-search-term"/>
          <w:rFonts w:eastAsiaTheme="majorEastAsia" w:cs="Times New Roman"/>
          <w:color w:val="000000" w:themeColor="text1"/>
          <w:sz w:val="22"/>
        </w:rPr>
        <w:t xml:space="preserve">. exp Weight Loss/ or exp Obesity Management/ or exp Bariatric Surgery/ or exp Anti-Obesity Agents/ or exp Diet/ or exp Exercise/ or (weight loss or obesity management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00F65222" w:rsidRPr="00F93CB8">
        <w:rPr>
          <w:rStyle w:val="searchhistory-search-term"/>
          <w:rFonts w:eastAsiaTheme="majorEastAsia" w:cs="Times New Roman"/>
          <w:color w:val="000000" w:themeColor="text1"/>
          <w:sz w:val="22"/>
        </w:rPr>
        <w:t>lorcaserin</w:t>
      </w:r>
      <w:proofErr w:type="spellEnd"/>
      <w:r w:rsidR="00F65222" w:rsidRPr="00F93CB8">
        <w:rPr>
          <w:rStyle w:val="searchhistory-search-term"/>
          <w:rFonts w:eastAsiaTheme="majorEastAsia" w:cs="Times New Roman"/>
          <w:color w:val="000000" w:themeColor="text1"/>
          <w:sz w:val="22"/>
        </w:rPr>
        <w:t xml:space="preserve"> or diethylpropion or </w:t>
      </w:r>
      <w:proofErr w:type="spellStart"/>
      <w:r w:rsidR="00F65222" w:rsidRPr="00F93CB8">
        <w:rPr>
          <w:rStyle w:val="searchhistory-search-term"/>
          <w:rFonts w:eastAsiaTheme="majorEastAsia" w:cs="Times New Roman"/>
          <w:color w:val="000000" w:themeColor="text1"/>
          <w:sz w:val="22"/>
        </w:rPr>
        <w:t>gelesis</w:t>
      </w:r>
      <w:proofErr w:type="spellEnd"/>
      <w:r w:rsidR="00F65222" w:rsidRPr="00F93CB8">
        <w:rPr>
          <w:rStyle w:val="searchhistory-search-term"/>
          <w:rFonts w:eastAsiaTheme="majorEastAsia" w:cs="Times New Roman"/>
          <w:color w:val="000000" w:themeColor="text1"/>
          <w:sz w:val="22"/>
        </w:rPr>
        <w:t xml:space="preserve"> 100 or </w:t>
      </w:r>
      <w:proofErr w:type="spellStart"/>
      <w:r w:rsidR="00F65222" w:rsidRPr="00F93CB8">
        <w:rPr>
          <w:rStyle w:val="searchhistory-search-term"/>
          <w:rFonts w:eastAsiaTheme="majorEastAsia" w:cs="Times New Roman"/>
          <w:color w:val="000000" w:themeColor="text1"/>
          <w:sz w:val="22"/>
        </w:rPr>
        <w:t>plenity</w:t>
      </w:r>
      <w:proofErr w:type="spellEnd"/>
      <w:r w:rsidR="00F65222" w:rsidRPr="00F93CB8">
        <w:rPr>
          <w:rStyle w:val="searchhistory-search-term"/>
          <w:rFonts w:eastAsiaTheme="majorEastAsia" w:cs="Times New Roman"/>
          <w:color w:val="000000" w:themeColor="text1"/>
          <w:sz w:val="22"/>
        </w:rPr>
        <w:t xml:space="preserve"> or </w:t>
      </w:r>
      <w:proofErr w:type="spellStart"/>
      <w:r w:rsidR="00F65222" w:rsidRPr="00F93CB8">
        <w:rPr>
          <w:rStyle w:val="searchhistory-search-term"/>
          <w:rFonts w:eastAsiaTheme="majorEastAsia" w:cs="Times New Roman"/>
          <w:color w:val="000000" w:themeColor="text1"/>
          <w:sz w:val="22"/>
        </w:rPr>
        <w:t>setmelanotide</w:t>
      </w:r>
      <w:proofErr w:type="spellEnd"/>
      <w:r w:rsidR="00F65222" w:rsidRPr="00F93CB8">
        <w:rPr>
          <w:rStyle w:val="searchhistory-search-term"/>
          <w:rFonts w:eastAsiaTheme="majorEastAsia" w:cs="Times New Roman"/>
          <w:color w:val="000000" w:themeColor="text1"/>
          <w:sz w:val="22"/>
        </w:rPr>
        <w:t>).</w:t>
      </w:r>
      <w:proofErr w:type="spellStart"/>
      <w:r w:rsidR="00F65222" w:rsidRPr="00F93CB8">
        <w:rPr>
          <w:rStyle w:val="searchhistory-search-term"/>
          <w:rFonts w:eastAsiaTheme="majorEastAsia" w:cs="Times New Roman"/>
          <w:color w:val="000000" w:themeColor="text1"/>
          <w:sz w:val="22"/>
        </w:rPr>
        <w:t>mp</w:t>
      </w:r>
      <w:proofErr w:type="spellEnd"/>
      <w:r w:rsidR="00F65222" w:rsidRPr="00F93CB8">
        <w:rPr>
          <w:rStyle w:val="searchhistory-search-term"/>
          <w:rFonts w:eastAsiaTheme="majorEastAsia" w:cs="Times New Roman"/>
          <w:color w:val="000000" w:themeColor="text1"/>
          <w:sz w:val="22"/>
        </w:rPr>
        <w:t>.</w:t>
      </w:r>
    </w:p>
    <w:p w14:paraId="1EA624AE" w14:textId="197CBEBE" w:rsidR="00C11100" w:rsidRPr="00F93CB8" w:rsidRDefault="00C511E4" w:rsidP="00870397">
      <w:pPr>
        <w:spacing w:after="0" w:line="240" w:lineRule="auto"/>
        <w:rPr>
          <w:rFonts w:cs="Times New Roman"/>
          <w:color w:val="000000" w:themeColor="text1"/>
          <w:sz w:val="22"/>
        </w:rPr>
      </w:pPr>
      <w:r w:rsidRPr="00F93CB8">
        <w:rPr>
          <w:rStyle w:val="searchhistory-search-term"/>
          <w:rFonts w:eastAsiaTheme="majorEastAsia" w:cs="Times New Roman"/>
          <w:color w:val="000000" w:themeColor="text1"/>
          <w:sz w:val="22"/>
        </w:rPr>
        <w:t>9.</w:t>
      </w:r>
      <w:r w:rsidR="00F65222" w:rsidRPr="00F93CB8">
        <w:rPr>
          <w:rStyle w:val="searchhistory-search-term"/>
          <w:rFonts w:eastAsiaTheme="majorEastAsia" w:cs="Times New Roman"/>
          <w:color w:val="000000" w:themeColor="text1"/>
          <w:sz w:val="22"/>
        </w:rPr>
        <w:t xml:space="preserve"> 1 and 6 and 7 and 8</w:t>
      </w:r>
    </w:p>
    <w:p w14:paraId="086CF806" w14:textId="652F59D0" w:rsidR="00C11100" w:rsidRDefault="00C11100" w:rsidP="00C11100">
      <w:pPr>
        <w:pStyle w:val="Heading3"/>
      </w:pPr>
      <w:r>
        <w:t>Embase OVID</w:t>
      </w:r>
    </w:p>
    <w:p w14:paraId="2AC944E6" w14:textId="40DFFBFD" w:rsidR="00C11100"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1. (obese or obesity or "high BMI" or "high body mass index" or overweight).</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Obesity/</w:t>
      </w:r>
    </w:p>
    <w:p w14:paraId="35009583" w14:textId="38470776" w:rsidR="00F525AE"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 xml:space="preserve">2. (neoplasm or neoplasia or cancer or malignancy or malignant or tumour or </w:t>
      </w:r>
      <w:proofErr w:type="spellStart"/>
      <w:r w:rsidRPr="00F93CB8">
        <w:rPr>
          <w:rFonts w:cs="Times New Roman"/>
          <w:color w:val="000000" w:themeColor="text1"/>
          <w:sz w:val="22"/>
        </w:rPr>
        <w:t>tumor</w:t>
      </w:r>
      <w:proofErr w:type="spellEnd"/>
      <w:r w:rsidRPr="00F93CB8">
        <w:rPr>
          <w:rFonts w:cs="Times New Roman"/>
          <w:color w:val="000000" w:themeColor="text1"/>
          <w:sz w:val="22"/>
        </w:rPr>
        <w:t xml:space="preserve"> or carcinoma or adenocarcinoma).</w:t>
      </w:r>
      <w:proofErr w:type="spellStart"/>
      <w:r w:rsidRPr="00F93CB8">
        <w:rPr>
          <w:rFonts w:cs="Times New Roman"/>
          <w:color w:val="000000" w:themeColor="text1"/>
          <w:sz w:val="22"/>
        </w:rPr>
        <w:t>mp</w:t>
      </w:r>
      <w:proofErr w:type="spellEnd"/>
      <w:r w:rsidRPr="00F93CB8">
        <w:rPr>
          <w:rFonts w:cs="Times New Roman"/>
          <w:color w:val="000000" w:themeColor="text1"/>
          <w:sz w:val="22"/>
        </w:rPr>
        <w:t>. or exp Neoplasms/</w:t>
      </w:r>
    </w:p>
    <w:p w14:paraId="7984552F" w14:textId="449E22BD" w:rsidR="00F525AE"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3. exp Pancreas/ or (pancreas or pancreatic).</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7D3FED53" w14:textId="1880938C" w:rsidR="00F525AE"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4. 2 and 3</w:t>
      </w:r>
    </w:p>
    <w:p w14:paraId="650854E5" w14:textId="0BADBA0C" w:rsidR="00F525AE"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 xml:space="preserve">5. exp Pancreatic Neoplasms/ or (pancreatic cancer or pancreas cancer or pancreatic malignancy or pancreas malignancy or pancreatic tumour or pancreas tumour or pancreatic </w:t>
      </w:r>
      <w:proofErr w:type="spellStart"/>
      <w:r w:rsidRPr="00F93CB8">
        <w:rPr>
          <w:rFonts w:cs="Times New Roman"/>
          <w:color w:val="000000" w:themeColor="text1"/>
          <w:sz w:val="22"/>
        </w:rPr>
        <w:t>tumor</w:t>
      </w:r>
      <w:proofErr w:type="spellEnd"/>
      <w:r w:rsidRPr="00F93CB8">
        <w:rPr>
          <w:rFonts w:cs="Times New Roman"/>
          <w:color w:val="000000" w:themeColor="text1"/>
          <w:sz w:val="22"/>
        </w:rPr>
        <w:t xml:space="preserve"> or pancreas </w:t>
      </w:r>
      <w:proofErr w:type="spellStart"/>
      <w:r w:rsidRPr="00F93CB8">
        <w:rPr>
          <w:rFonts w:cs="Times New Roman"/>
          <w:color w:val="000000" w:themeColor="text1"/>
          <w:sz w:val="22"/>
        </w:rPr>
        <w:t>tumor</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4BD94AA8" w14:textId="6A11F6CE" w:rsidR="00F525AE"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6. 4 or 5</w:t>
      </w:r>
    </w:p>
    <w:p w14:paraId="31B692C1" w14:textId="4428BC65" w:rsidR="00F525AE" w:rsidRPr="00F93CB8" w:rsidRDefault="00F525AE" w:rsidP="00870397">
      <w:pPr>
        <w:spacing w:after="0" w:line="240" w:lineRule="auto"/>
        <w:rPr>
          <w:rFonts w:cs="Times New Roman"/>
          <w:color w:val="000000" w:themeColor="text1"/>
          <w:sz w:val="22"/>
        </w:rPr>
      </w:pPr>
      <w:r w:rsidRPr="00F93CB8">
        <w:rPr>
          <w:rFonts w:cs="Times New Roman"/>
          <w:color w:val="000000" w:themeColor="text1"/>
          <w:sz w:val="22"/>
        </w:rPr>
        <w:t>7. exp Pancreatectomy/ or exp Pancreaticoduodenectomy/ or (pancreatectomy or pancreaticoduodenectomy or Whipple or operation or surgery or resection or excision).</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226CDCA3" w14:textId="45592FFB" w:rsidR="00F65222" w:rsidRPr="00F93CB8" w:rsidRDefault="00F65222" w:rsidP="00870397">
      <w:pPr>
        <w:spacing w:after="0" w:line="240" w:lineRule="auto"/>
        <w:rPr>
          <w:rFonts w:cs="Times New Roman"/>
          <w:color w:val="000000" w:themeColor="text1"/>
          <w:sz w:val="22"/>
        </w:rPr>
      </w:pPr>
      <w:r w:rsidRPr="00F93CB8">
        <w:rPr>
          <w:rFonts w:cs="Times New Roman"/>
          <w:color w:val="000000" w:themeColor="text1"/>
          <w:sz w:val="22"/>
        </w:rPr>
        <w:t xml:space="preserve">8. exp Weight Loss/ or exp Obesity Management/ or exp Bariatric Surgery/ or exp Anti-Obesity Agents/ or exp Diet/ or exp Exercise/ or (weight loss or obesity management or VLCD or "low calorie diet" or "restricted diet" or "healthy diet" or "energy deficit diet" or "weight reduction" or physical activity or exercise or weight loss medication or GLP-1 or semaglutide or tirzepatide or liraglutide or phentermine or orlistat or topiramate or metformin or SGLT-2 or naltrexone or bupropion or </w:t>
      </w:r>
      <w:proofErr w:type="spellStart"/>
      <w:r w:rsidRPr="00F93CB8">
        <w:rPr>
          <w:rFonts w:cs="Times New Roman"/>
          <w:color w:val="000000" w:themeColor="text1"/>
          <w:sz w:val="22"/>
        </w:rPr>
        <w:t>lorcaserin</w:t>
      </w:r>
      <w:proofErr w:type="spellEnd"/>
      <w:r w:rsidRPr="00F93CB8">
        <w:rPr>
          <w:rFonts w:cs="Times New Roman"/>
          <w:color w:val="000000" w:themeColor="text1"/>
          <w:sz w:val="22"/>
        </w:rPr>
        <w:t xml:space="preserve"> or diethylpropion or </w:t>
      </w:r>
      <w:proofErr w:type="spellStart"/>
      <w:r w:rsidRPr="00F93CB8">
        <w:rPr>
          <w:rFonts w:cs="Times New Roman"/>
          <w:color w:val="000000" w:themeColor="text1"/>
          <w:sz w:val="22"/>
        </w:rPr>
        <w:t>gelesis</w:t>
      </w:r>
      <w:proofErr w:type="spellEnd"/>
      <w:r w:rsidRPr="00F93CB8">
        <w:rPr>
          <w:rFonts w:cs="Times New Roman"/>
          <w:color w:val="000000" w:themeColor="text1"/>
          <w:sz w:val="22"/>
        </w:rPr>
        <w:t xml:space="preserve"> 100 or </w:t>
      </w:r>
      <w:proofErr w:type="spellStart"/>
      <w:r w:rsidRPr="00F93CB8">
        <w:rPr>
          <w:rFonts w:cs="Times New Roman"/>
          <w:color w:val="000000" w:themeColor="text1"/>
          <w:sz w:val="22"/>
        </w:rPr>
        <w:t>plenity</w:t>
      </w:r>
      <w:proofErr w:type="spellEnd"/>
      <w:r w:rsidRPr="00F93CB8">
        <w:rPr>
          <w:rFonts w:cs="Times New Roman"/>
          <w:color w:val="000000" w:themeColor="text1"/>
          <w:sz w:val="22"/>
        </w:rPr>
        <w:t xml:space="preserve"> or </w:t>
      </w:r>
      <w:proofErr w:type="spellStart"/>
      <w:r w:rsidRPr="00F93CB8">
        <w:rPr>
          <w:rFonts w:cs="Times New Roman"/>
          <w:color w:val="000000" w:themeColor="text1"/>
          <w:sz w:val="22"/>
        </w:rPr>
        <w:t>setmelanotide</w:t>
      </w:r>
      <w:proofErr w:type="spellEnd"/>
      <w:r w:rsidRPr="00F93CB8">
        <w:rPr>
          <w:rFonts w:cs="Times New Roman"/>
          <w:color w:val="000000" w:themeColor="text1"/>
          <w:sz w:val="22"/>
        </w:rPr>
        <w:t>).</w:t>
      </w:r>
      <w:proofErr w:type="spellStart"/>
      <w:r w:rsidRPr="00F93CB8">
        <w:rPr>
          <w:rFonts w:cs="Times New Roman"/>
          <w:color w:val="000000" w:themeColor="text1"/>
          <w:sz w:val="22"/>
        </w:rPr>
        <w:t>mp</w:t>
      </w:r>
      <w:proofErr w:type="spellEnd"/>
      <w:r w:rsidRPr="00F93CB8">
        <w:rPr>
          <w:rFonts w:cs="Times New Roman"/>
          <w:color w:val="000000" w:themeColor="text1"/>
          <w:sz w:val="22"/>
        </w:rPr>
        <w:t>.</w:t>
      </w:r>
    </w:p>
    <w:p w14:paraId="3B91C9CD" w14:textId="62F79E47" w:rsidR="00F65222" w:rsidRPr="00F93CB8" w:rsidRDefault="00F65222" w:rsidP="00870397">
      <w:pPr>
        <w:spacing w:after="0" w:line="240" w:lineRule="auto"/>
        <w:rPr>
          <w:rFonts w:cs="Times New Roman"/>
          <w:color w:val="000000" w:themeColor="text1"/>
          <w:sz w:val="22"/>
        </w:rPr>
      </w:pPr>
      <w:r w:rsidRPr="00F93CB8">
        <w:rPr>
          <w:rFonts w:cs="Times New Roman"/>
          <w:color w:val="000000" w:themeColor="text1"/>
          <w:sz w:val="22"/>
        </w:rPr>
        <w:t>9. 1 and 6 and 7 and 8</w:t>
      </w:r>
    </w:p>
    <w:p w14:paraId="0664ECD2" w14:textId="77777777" w:rsidR="00C11100" w:rsidRDefault="00C11100" w:rsidP="00C11100">
      <w:pPr>
        <w:pStyle w:val="Heading3"/>
      </w:pPr>
      <w:proofErr w:type="spellStart"/>
      <w:r>
        <w:t>Pubmed</w:t>
      </w:r>
      <w:proofErr w:type="spellEnd"/>
    </w:p>
    <w:p w14:paraId="57056820"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BMI" or “high body mass index” OR overweight</w:t>
      </w:r>
    </w:p>
    <w:p w14:paraId="05786633"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76F56C72"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weight loss" OR "weight optimisation" OR "weight optimization" OR "weight management" OR "obesity management" OR "obesity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weight </w:t>
      </w:r>
      <w:proofErr w:type="spellStart"/>
      <w:r w:rsidRPr="00F93CB8">
        <w:rPr>
          <w:rFonts w:cs="Times New Roman"/>
          <w:color w:val="000000" w:themeColor="text1"/>
          <w:sz w:val="22"/>
        </w:rPr>
        <w:t>optimi</w:t>
      </w:r>
      <w:proofErr w:type="spellEnd"/>
      <w:r w:rsidRPr="00F93CB8">
        <w:rPr>
          <w:rFonts w:cs="Times New Roman"/>
          <w:color w:val="000000" w:themeColor="text1"/>
          <w:sz w:val="22"/>
        </w:rPr>
        <w:t>*</w:t>
      </w:r>
      <w:proofErr w:type="spellStart"/>
      <w:r w:rsidRPr="00F93CB8">
        <w:rPr>
          <w:rFonts w:cs="Times New Roman"/>
          <w:color w:val="000000" w:themeColor="text1"/>
          <w:sz w:val="22"/>
        </w:rPr>
        <w:t>ation</w:t>
      </w:r>
      <w:proofErr w:type="spellEnd"/>
      <w:r w:rsidRPr="00F93CB8">
        <w:rPr>
          <w:rFonts w:cs="Times New Roman"/>
          <w:color w:val="000000" w:themeColor="text1"/>
          <w:sz w:val="22"/>
        </w:rPr>
        <w:t xml:space="preserve">" OR "optimization of obesity" OR "optimisation of obesity" OR "optimization of weight" OR "optimisation of weight" OR VLCD OR "low calorie" OR "weight reduction" OR "calorie restriction" OR "caloric restriction" or "energy restriction" OR GLP-1 OR semaglutide OR tirzepatide OR liraglutide OR anti-obesity OR </w:t>
      </w:r>
      <w:proofErr w:type="spellStart"/>
      <w:r w:rsidRPr="00F93CB8">
        <w:rPr>
          <w:rFonts w:cs="Times New Roman"/>
          <w:color w:val="000000" w:themeColor="text1"/>
          <w:sz w:val="22"/>
        </w:rPr>
        <w:t>antiobesity</w:t>
      </w:r>
      <w:proofErr w:type="spellEnd"/>
      <w:r w:rsidRPr="00F93CB8">
        <w:rPr>
          <w:rFonts w:cs="Times New Roman"/>
          <w:color w:val="000000" w:themeColor="text1"/>
          <w:sz w:val="22"/>
        </w:rPr>
        <w:t xml:space="preserve"> </w:t>
      </w:r>
    </w:p>
    <w:p w14:paraId="404E3AEA"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1436F342"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Pre-operative OR preoperative OR prehabilitation OR “Prior to pancreatectomy” OR “prior to pancreaticoduodenectomy” OR “prior to Whipple” OR “prior to pancreas surgery” OR “prior to pancreatic surgery” OR “prior to surgery” or “prior to resection” OR “prior to pancreas resection” OR “prior to pancreatic resection” OR “before pancreatectomy” OR “before pancreaticoduodenectomy” OR “before Whipple” OR “before pancreas surgery” OR “before pancreatic surgery” OR “before surgery” or “before resection” OR “before pancreas resection” OR “before pancreatic resection”</w:t>
      </w:r>
    </w:p>
    <w:p w14:paraId="1B1EF30F"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35FF0381" w14:textId="00E7837E"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pancreas cancer" or “pancreatic cancer” OR "pancreas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r “pancreatic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OR “pancreas malignancy” OR “pancreatic malignancy” OR "cancer of the pancreas" OR "</w:t>
      </w:r>
      <w:proofErr w:type="spellStart"/>
      <w:r w:rsidRPr="00F93CB8">
        <w:rPr>
          <w:rFonts w:cs="Times New Roman"/>
          <w:color w:val="000000" w:themeColor="text1"/>
          <w:sz w:val="22"/>
        </w:rPr>
        <w:t>neoplas</w:t>
      </w:r>
      <w:proofErr w:type="spellEnd"/>
      <w:r w:rsidRPr="00F93CB8">
        <w:rPr>
          <w:rFonts w:cs="Times New Roman"/>
          <w:color w:val="000000" w:themeColor="text1"/>
          <w:sz w:val="22"/>
        </w:rPr>
        <w:t xml:space="preserve">* of the pancreas" or pancreatic neuroendocrine tumour or pancreatic adenocarcinoma or pancreas adenocarcinoma or </w:t>
      </w:r>
      <w:proofErr w:type="spellStart"/>
      <w:r w:rsidRPr="00F93CB8">
        <w:rPr>
          <w:rFonts w:cs="Times New Roman"/>
          <w:color w:val="000000" w:themeColor="text1"/>
          <w:sz w:val="22"/>
        </w:rPr>
        <w:t>pNET</w:t>
      </w:r>
      <w:proofErr w:type="spellEnd"/>
      <w:r w:rsidRPr="00F93CB8">
        <w:rPr>
          <w:rFonts w:cs="Times New Roman"/>
          <w:color w:val="000000" w:themeColor="text1"/>
          <w:sz w:val="22"/>
        </w:rPr>
        <w:t xml:space="preserve"> or PDAC) AND (surgery OR resection OR operation OR pancreatectomy OR pancreaticoduodenectomy OR Whipple OR "pancreas surgery" OR “pancreatic surgery” or "pancreas resection" OR “pancreatic resection”)</w:t>
      </w:r>
    </w:p>
    <w:p w14:paraId="374FF1E0" w14:textId="77777777" w:rsidR="00C11100" w:rsidRDefault="00C11100" w:rsidP="00C11100">
      <w:pPr>
        <w:pStyle w:val="Heading3"/>
      </w:pPr>
      <w:r>
        <w:t>Cochrane</w:t>
      </w:r>
    </w:p>
    <w:p w14:paraId="09F4FAC7"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obesity OR obese OR (high NEXT BMI) OR (high body mass index) OR overweight</w:t>
      </w:r>
    </w:p>
    <w:p w14:paraId="164565C8"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7F5E7A0D"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weight loss OR weight reduction OR weight optimisation OR weight optimization OR obesity management OR obesity optimisation OR obesity optimization</w:t>
      </w:r>
    </w:p>
    <w:p w14:paraId="667D411A"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AND</w:t>
      </w:r>
    </w:p>
    <w:p w14:paraId="6E37705D"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pancreas OR pancreatic) AND (cancer OR neoplasia OR neoplasm OR adenocarcinoma OR neuroendocrine OR malignancy OR carcinoma)) or (PDAC or </w:t>
      </w:r>
      <w:proofErr w:type="spellStart"/>
      <w:r w:rsidRPr="00F93CB8">
        <w:rPr>
          <w:rFonts w:cs="Times New Roman"/>
          <w:color w:val="000000" w:themeColor="text1"/>
          <w:sz w:val="22"/>
        </w:rPr>
        <w:t>pNET</w:t>
      </w:r>
      <w:proofErr w:type="spellEnd"/>
      <w:r w:rsidRPr="00F93CB8">
        <w:rPr>
          <w:rFonts w:cs="Times New Roman"/>
          <w:color w:val="000000" w:themeColor="text1"/>
          <w:sz w:val="22"/>
        </w:rPr>
        <w:t>)</w:t>
      </w:r>
    </w:p>
    <w:p w14:paraId="5FDE8B88"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 xml:space="preserve">AND </w:t>
      </w:r>
    </w:p>
    <w:p w14:paraId="779BC1E3" w14:textId="77777777" w:rsidR="00C11100" w:rsidRPr="00F93CB8" w:rsidRDefault="00C11100" w:rsidP="00870397">
      <w:pPr>
        <w:spacing w:after="0" w:line="240" w:lineRule="auto"/>
        <w:rPr>
          <w:rFonts w:cs="Times New Roman"/>
          <w:color w:val="000000" w:themeColor="text1"/>
          <w:sz w:val="22"/>
        </w:rPr>
      </w:pPr>
      <w:r w:rsidRPr="00F93CB8">
        <w:rPr>
          <w:rFonts w:cs="Times New Roman"/>
          <w:color w:val="000000" w:themeColor="text1"/>
          <w:sz w:val="22"/>
        </w:rPr>
        <w:t>(surgery OR resection OR operation)</w:t>
      </w:r>
    </w:p>
    <w:sectPr w:rsidR="00C11100" w:rsidRPr="00F93CB8" w:rsidSect="00CC43C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C4B20" w14:textId="77777777" w:rsidR="008E6363" w:rsidRDefault="008E6363" w:rsidP="00AD4C8B">
      <w:pPr>
        <w:spacing w:after="0" w:line="240" w:lineRule="auto"/>
      </w:pPr>
      <w:r>
        <w:separator/>
      </w:r>
    </w:p>
  </w:endnote>
  <w:endnote w:type="continuationSeparator" w:id="0">
    <w:p w14:paraId="380BCDAC" w14:textId="77777777" w:rsidR="008E6363" w:rsidRDefault="008E6363" w:rsidP="00AD4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dvTT3713a231">
    <w:panose1 w:val="020B0604020202020204"/>
    <w:charset w:val="00"/>
    <w:family w:val="roman"/>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2CDC0" w14:textId="77777777" w:rsidR="008E6363" w:rsidRDefault="008E6363" w:rsidP="00AD4C8B">
      <w:pPr>
        <w:spacing w:after="0" w:line="240" w:lineRule="auto"/>
      </w:pPr>
      <w:r>
        <w:separator/>
      </w:r>
    </w:p>
  </w:footnote>
  <w:footnote w:type="continuationSeparator" w:id="0">
    <w:p w14:paraId="2CD0EB40" w14:textId="77777777" w:rsidR="008E6363" w:rsidRDefault="008E6363" w:rsidP="00AD4C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31BC6"/>
    <w:multiLevelType w:val="hybridMultilevel"/>
    <w:tmpl w:val="ECE23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B228B3"/>
    <w:multiLevelType w:val="hybridMultilevel"/>
    <w:tmpl w:val="ECE23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CE4576"/>
    <w:multiLevelType w:val="hybridMultilevel"/>
    <w:tmpl w:val="342037AE"/>
    <w:lvl w:ilvl="0" w:tplc="3CFE3B16">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1A508B"/>
    <w:multiLevelType w:val="hybridMultilevel"/>
    <w:tmpl w:val="AF9C629E"/>
    <w:lvl w:ilvl="0" w:tplc="642EB1B2">
      <w:start w:val="16"/>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3C40C04"/>
    <w:multiLevelType w:val="hybridMultilevel"/>
    <w:tmpl w:val="52E8F7F0"/>
    <w:lvl w:ilvl="0" w:tplc="0C090011">
      <w:start w:val="1"/>
      <w:numFmt w:val="decimal"/>
      <w:lvlText w:val="%1)"/>
      <w:lvlJc w:val="left"/>
      <w:pPr>
        <w:ind w:left="643" w:hanging="360"/>
      </w:pPr>
      <w:rPr>
        <w:rFonts w:hint="default"/>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5" w15:restartNumberingAfterBreak="0">
    <w:nsid w:val="15F62B26"/>
    <w:multiLevelType w:val="hybridMultilevel"/>
    <w:tmpl w:val="7B76F78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A950BD3"/>
    <w:multiLevelType w:val="multilevel"/>
    <w:tmpl w:val="BA5AA7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0C6332"/>
    <w:multiLevelType w:val="hybridMultilevel"/>
    <w:tmpl w:val="3AECD71E"/>
    <w:lvl w:ilvl="0" w:tplc="EF0652A6">
      <w:start w:val="1"/>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C384A60"/>
    <w:multiLevelType w:val="hybridMultilevel"/>
    <w:tmpl w:val="9A5AD5EA"/>
    <w:lvl w:ilvl="0" w:tplc="363E51F6">
      <w:start w:val="16"/>
      <w:numFmt w:val="bullet"/>
      <w:lvlText w:val="-"/>
      <w:lvlJc w:val="left"/>
      <w:pPr>
        <w:ind w:left="720" w:hanging="360"/>
      </w:pPr>
      <w:rPr>
        <w:rFonts w:ascii="Times New Roman" w:eastAsia="Calibr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5D2044"/>
    <w:multiLevelType w:val="hybridMultilevel"/>
    <w:tmpl w:val="E4A65F0E"/>
    <w:lvl w:ilvl="0" w:tplc="3FB09BDC">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F03D7A"/>
    <w:multiLevelType w:val="hybridMultilevel"/>
    <w:tmpl w:val="799CB1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F520F3"/>
    <w:multiLevelType w:val="hybridMultilevel"/>
    <w:tmpl w:val="F9586958"/>
    <w:lvl w:ilvl="0" w:tplc="16EA5AE8">
      <w:start w:val="216"/>
      <w:numFmt w:val="bullet"/>
      <w:lvlText w:val=""/>
      <w:lvlJc w:val="left"/>
      <w:pPr>
        <w:ind w:left="720" w:hanging="360"/>
      </w:pPr>
      <w:rPr>
        <w:rFonts w:ascii="Wingdings" w:eastAsia="Calibr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4C70CF1"/>
    <w:multiLevelType w:val="hybridMultilevel"/>
    <w:tmpl w:val="4FB2AE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0704A9"/>
    <w:multiLevelType w:val="hybridMultilevel"/>
    <w:tmpl w:val="C840E84A"/>
    <w:lvl w:ilvl="0" w:tplc="B9883082">
      <w:start w:val="8"/>
      <w:numFmt w:val="bullet"/>
      <w:lvlText w:val="-"/>
      <w:lvlJc w:val="left"/>
      <w:pPr>
        <w:ind w:left="720" w:hanging="360"/>
      </w:pPr>
      <w:rPr>
        <w:rFonts w:ascii="Times New Roman" w:eastAsia="Calibr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6A12A3F"/>
    <w:multiLevelType w:val="hybridMultilevel"/>
    <w:tmpl w:val="5A58621C"/>
    <w:lvl w:ilvl="0" w:tplc="B9883082">
      <w:start w:val="8"/>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0CE7CC4"/>
    <w:multiLevelType w:val="hybridMultilevel"/>
    <w:tmpl w:val="E90E849C"/>
    <w:lvl w:ilvl="0" w:tplc="06F6788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DE155F"/>
    <w:multiLevelType w:val="hybridMultilevel"/>
    <w:tmpl w:val="3954D49E"/>
    <w:lvl w:ilvl="0" w:tplc="B9883082">
      <w:start w:val="8"/>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8820DF5"/>
    <w:multiLevelType w:val="hybridMultilevel"/>
    <w:tmpl w:val="6FF446AE"/>
    <w:lvl w:ilvl="0" w:tplc="2834C028">
      <w:start w:val="5"/>
      <w:numFmt w:val="bullet"/>
      <w:lvlText w:val="-"/>
      <w:lvlJc w:val="left"/>
      <w:pPr>
        <w:ind w:left="502"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CC393D"/>
    <w:multiLevelType w:val="hybridMultilevel"/>
    <w:tmpl w:val="BFC0D8A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AE64FA4"/>
    <w:multiLevelType w:val="multilevel"/>
    <w:tmpl w:val="35E894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1761BC7"/>
    <w:multiLevelType w:val="hybridMultilevel"/>
    <w:tmpl w:val="ECE23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4982FE3"/>
    <w:multiLevelType w:val="hybridMultilevel"/>
    <w:tmpl w:val="547EB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7387880"/>
    <w:multiLevelType w:val="hybridMultilevel"/>
    <w:tmpl w:val="ECE23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A625F57"/>
    <w:multiLevelType w:val="hybridMultilevel"/>
    <w:tmpl w:val="66265A40"/>
    <w:lvl w:ilvl="0" w:tplc="6D8296EC">
      <w:start w:val="3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ACD5E6E"/>
    <w:multiLevelType w:val="hybridMultilevel"/>
    <w:tmpl w:val="E1F64598"/>
    <w:lvl w:ilvl="0" w:tplc="56627428">
      <w:start w:val="1"/>
      <w:numFmt w:val="decimal"/>
      <w:pStyle w:val="ListParagraph"/>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DE34DD8"/>
    <w:multiLevelType w:val="hybridMultilevel"/>
    <w:tmpl w:val="020ABA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1F03A0C"/>
    <w:multiLevelType w:val="hybridMultilevel"/>
    <w:tmpl w:val="2B640DBE"/>
    <w:lvl w:ilvl="0" w:tplc="57A484D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9EC0990"/>
    <w:multiLevelType w:val="hybridMultilevel"/>
    <w:tmpl w:val="7F8C96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72571C"/>
    <w:multiLevelType w:val="hybridMultilevel"/>
    <w:tmpl w:val="F1F6049C"/>
    <w:lvl w:ilvl="0" w:tplc="DF9E6C5E">
      <w:start w:val="1"/>
      <w:numFmt w:val="bullet"/>
      <w:lvlText w:val="-"/>
      <w:lvlJc w:val="left"/>
      <w:pPr>
        <w:ind w:left="410" w:hanging="360"/>
      </w:pPr>
      <w:rPr>
        <w:rFonts w:ascii="Calibri" w:eastAsia="Calibri" w:hAnsi="Calibri" w:cs="Arial"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29" w15:restartNumberingAfterBreak="0">
    <w:nsid w:val="616248CB"/>
    <w:multiLevelType w:val="hybridMultilevel"/>
    <w:tmpl w:val="ECE23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61500F3"/>
    <w:multiLevelType w:val="hybridMultilevel"/>
    <w:tmpl w:val="BC7EB440"/>
    <w:lvl w:ilvl="0" w:tplc="99DAA53E">
      <w:start w:val="1"/>
      <w:numFmt w:val="decimal"/>
      <w:lvlText w:val="%1)"/>
      <w:lvlJc w:val="left"/>
      <w:pPr>
        <w:ind w:left="720" w:hanging="360"/>
      </w:pPr>
      <w:rPr>
        <w:rFonts w:cs="AdvTT3713a231" w:hint="default"/>
        <w:color w:val="131413"/>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78C3C9C"/>
    <w:multiLevelType w:val="hybridMultilevel"/>
    <w:tmpl w:val="DAC2FA5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8A13EA8"/>
    <w:multiLevelType w:val="hybridMultilevel"/>
    <w:tmpl w:val="96CC89B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BFE3360"/>
    <w:multiLevelType w:val="hybridMultilevel"/>
    <w:tmpl w:val="59CEB3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F6D7EE1"/>
    <w:multiLevelType w:val="hybridMultilevel"/>
    <w:tmpl w:val="88F008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130082A"/>
    <w:multiLevelType w:val="hybridMultilevel"/>
    <w:tmpl w:val="A97EF56C"/>
    <w:lvl w:ilvl="0" w:tplc="B6DE0A2C">
      <w:start w:val="1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6F6C95"/>
    <w:multiLevelType w:val="hybridMultilevel"/>
    <w:tmpl w:val="AAE45F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5406A6B"/>
    <w:multiLevelType w:val="hybridMultilevel"/>
    <w:tmpl w:val="ECE23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6310BDF"/>
    <w:multiLevelType w:val="hybridMultilevel"/>
    <w:tmpl w:val="716EEC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E57656"/>
    <w:multiLevelType w:val="hybridMultilevel"/>
    <w:tmpl w:val="48904564"/>
    <w:lvl w:ilvl="0" w:tplc="BA00081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ECF23FC"/>
    <w:multiLevelType w:val="hybridMultilevel"/>
    <w:tmpl w:val="6A22FBF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843772">
    <w:abstractNumId w:val="28"/>
  </w:num>
  <w:num w:numId="2" w16cid:durableId="1971280725">
    <w:abstractNumId w:val="10"/>
  </w:num>
  <w:num w:numId="3" w16cid:durableId="1572614292">
    <w:abstractNumId w:val="31"/>
  </w:num>
  <w:num w:numId="4" w16cid:durableId="1849060037">
    <w:abstractNumId w:val="4"/>
  </w:num>
  <w:num w:numId="5" w16cid:durableId="505096986">
    <w:abstractNumId w:val="30"/>
  </w:num>
  <w:num w:numId="6" w16cid:durableId="1185972009">
    <w:abstractNumId w:val="24"/>
  </w:num>
  <w:num w:numId="7" w16cid:durableId="785202367">
    <w:abstractNumId w:val="34"/>
  </w:num>
  <w:num w:numId="8" w16cid:durableId="887648168">
    <w:abstractNumId w:val="40"/>
  </w:num>
  <w:num w:numId="9" w16cid:durableId="584997583">
    <w:abstractNumId w:val="9"/>
  </w:num>
  <w:num w:numId="10" w16cid:durableId="569659342">
    <w:abstractNumId w:val="36"/>
  </w:num>
  <w:num w:numId="11" w16cid:durableId="1610970765">
    <w:abstractNumId w:val="5"/>
  </w:num>
  <w:num w:numId="12" w16cid:durableId="99768187">
    <w:abstractNumId w:val="32"/>
  </w:num>
  <w:num w:numId="13" w16cid:durableId="1811943686">
    <w:abstractNumId w:val="23"/>
  </w:num>
  <w:num w:numId="14" w16cid:durableId="1439568999">
    <w:abstractNumId w:val="17"/>
  </w:num>
  <w:num w:numId="15" w16cid:durableId="954556593">
    <w:abstractNumId w:val="8"/>
  </w:num>
  <w:num w:numId="16" w16cid:durableId="32315348">
    <w:abstractNumId w:val="33"/>
  </w:num>
  <w:num w:numId="17" w16cid:durableId="713699742">
    <w:abstractNumId w:val="11"/>
  </w:num>
  <w:num w:numId="18" w16cid:durableId="301274563">
    <w:abstractNumId w:val="3"/>
  </w:num>
  <w:num w:numId="19" w16cid:durableId="1023214722">
    <w:abstractNumId w:val="14"/>
  </w:num>
  <w:num w:numId="20" w16cid:durableId="493304930">
    <w:abstractNumId w:val="7"/>
  </w:num>
  <w:num w:numId="21" w16cid:durableId="690491502">
    <w:abstractNumId w:val="16"/>
  </w:num>
  <w:num w:numId="22" w16cid:durableId="910307313">
    <w:abstractNumId w:val="13"/>
  </w:num>
  <w:num w:numId="23" w16cid:durableId="1429811870">
    <w:abstractNumId w:val="2"/>
  </w:num>
  <w:num w:numId="24" w16cid:durableId="1555267447">
    <w:abstractNumId w:val="27"/>
  </w:num>
  <w:num w:numId="25" w16cid:durableId="1322080757">
    <w:abstractNumId w:val="21"/>
  </w:num>
  <w:num w:numId="26" w16cid:durableId="253124380">
    <w:abstractNumId w:val="38"/>
  </w:num>
  <w:num w:numId="27" w16cid:durableId="138228766">
    <w:abstractNumId w:val="12"/>
  </w:num>
  <w:num w:numId="28" w16cid:durableId="1904832164">
    <w:abstractNumId w:val="19"/>
  </w:num>
  <w:num w:numId="29" w16cid:durableId="1752504653">
    <w:abstractNumId w:val="35"/>
  </w:num>
  <w:num w:numId="30" w16cid:durableId="1345475982">
    <w:abstractNumId w:val="15"/>
  </w:num>
  <w:num w:numId="31" w16cid:durableId="2048287202">
    <w:abstractNumId w:val="39"/>
  </w:num>
  <w:num w:numId="32" w16cid:durableId="614480338">
    <w:abstractNumId w:val="18"/>
  </w:num>
  <w:num w:numId="33" w16cid:durableId="215555368">
    <w:abstractNumId w:val="26"/>
  </w:num>
  <w:num w:numId="34" w16cid:durableId="233395602">
    <w:abstractNumId w:val="6"/>
  </w:num>
  <w:num w:numId="35" w16cid:durableId="17775662">
    <w:abstractNumId w:val="25"/>
  </w:num>
  <w:num w:numId="36" w16cid:durableId="2097357401">
    <w:abstractNumId w:val="29"/>
  </w:num>
  <w:num w:numId="37" w16cid:durableId="1727796120">
    <w:abstractNumId w:val="37"/>
  </w:num>
  <w:num w:numId="38" w16cid:durableId="192309190">
    <w:abstractNumId w:val="22"/>
  </w:num>
  <w:num w:numId="39" w16cid:durableId="1182206209">
    <w:abstractNumId w:val="20"/>
  </w:num>
  <w:num w:numId="40" w16cid:durableId="903098876">
    <w:abstractNumId w:val="0"/>
  </w:num>
  <w:num w:numId="41" w16cid:durableId="640769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B67A8"/>
    <w:rsid w:val="00001F51"/>
    <w:rsid w:val="00006C66"/>
    <w:rsid w:val="000074F3"/>
    <w:rsid w:val="00013C09"/>
    <w:rsid w:val="0001500A"/>
    <w:rsid w:val="0001673B"/>
    <w:rsid w:val="00017A71"/>
    <w:rsid w:val="00020AF8"/>
    <w:rsid w:val="00021019"/>
    <w:rsid w:val="00022BDC"/>
    <w:rsid w:val="00022E8D"/>
    <w:rsid w:val="00025345"/>
    <w:rsid w:val="00030A2A"/>
    <w:rsid w:val="00031BE8"/>
    <w:rsid w:val="0003238A"/>
    <w:rsid w:val="000325DB"/>
    <w:rsid w:val="000349B0"/>
    <w:rsid w:val="00035E5F"/>
    <w:rsid w:val="00037839"/>
    <w:rsid w:val="00037D13"/>
    <w:rsid w:val="00040287"/>
    <w:rsid w:val="00042147"/>
    <w:rsid w:val="00043CFF"/>
    <w:rsid w:val="00045A6B"/>
    <w:rsid w:val="00046005"/>
    <w:rsid w:val="00046C68"/>
    <w:rsid w:val="000519B0"/>
    <w:rsid w:val="00053D07"/>
    <w:rsid w:val="0005448A"/>
    <w:rsid w:val="00055293"/>
    <w:rsid w:val="00056422"/>
    <w:rsid w:val="00060214"/>
    <w:rsid w:val="00060B00"/>
    <w:rsid w:val="000618CE"/>
    <w:rsid w:val="00063F4D"/>
    <w:rsid w:val="00064961"/>
    <w:rsid w:val="00064DB0"/>
    <w:rsid w:val="00066D02"/>
    <w:rsid w:val="000704F5"/>
    <w:rsid w:val="00072106"/>
    <w:rsid w:val="000722C6"/>
    <w:rsid w:val="00072949"/>
    <w:rsid w:val="0007538F"/>
    <w:rsid w:val="00076DC0"/>
    <w:rsid w:val="00076EBE"/>
    <w:rsid w:val="00077B46"/>
    <w:rsid w:val="00080CDC"/>
    <w:rsid w:val="00080FA1"/>
    <w:rsid w:val="000834BD"/>
    <w:rsid w:val="000877DD"/>
    <w:rsid w:val="000933EE"/>
    <w:rsid w:val="00094A44"/>
    <w:rsid w:val="00095368"/>
    <w:rsid w:val="0009694A"/>
    <w:rsid w:val="000A0CF2"/>
    <w:rsid w:val="000A1E2A"/>
    <w:rsid w:val="000A2863"/>
    <w:rsid w:val="000A40CD"/>
    <w:rsid w:val="000A6C8E"/>
    <w:rsid w:val="000A6F29"/>
    <w:rsid w:val="000B2799"/>
    <w:rsid w:val="000B2CEA"/>
    <w:rsid w:val="000B4A2F"/>
    <w:rsid w:val="000B4E34"/>
    <w:rsid w:val="000B6534"/>
    <w:rsid w:val="000B72E7"/>
    <w:rsid w:val="000C13BE"/>
    <w:rsid w:val="000C1718"/>
    <w:rsid w:val="000C1F63"/>
    <w:rsid w:val="000C24D3"/>
    <w:rsid w:val="000C2A05"/>
    <w:rsid w:val="000C326A"/>
    <w:rsid w:val="000D2B77"/>
    <w:rsid w:val="000D4D1C"/>
    <w:rsid w:val="000D570C"/>
    <w:rsid w:val="000D5843"/>
    <w:rsid w:val="000D5A67"/>
    <w:rsid w:val="000D5E8E"/>
    <w:rsid w:val="000D5F46"/>
    <w:rsid w:val="000D670E"/>
    <w:rsid w:val="000E36D3"/>
    <w:rsid w:val="000E3A4A"/>
    <w:rsid w:val="000E4F31"/>
    <w:rsid w:val="000E59E0"/>
    <w:rsid w:val="000E60F6"/>
    <w:rsid w:val="000E76B5"/>
    <w:rsid w:val="000E7E6C"/>
    <w:rsid w:val="000F0A93"/>
    <w:rsid w:val="000F1639"/>
    <w:rsid w:val="000F1D71"/>
    <w:rsid w:val="000F270D"/>
    <w:rsid w:val="000F319A"/>
    <w:rsid w:val="000F6D51"/>
    <w:rsid w:val="00104F06"/>
    <w:rsid w:val="00105928"/>
    <w:rsid w:val="0011170F"/>
    <w:rsid w:val="00112BFA"/>
    <w:rsid w:val="001137C6"/>
    <w:rsid w:val="00114A88"/>
    <w:rsid w:val="001212D9"/>
    <w:rsid w:val="00121A76"/>
    <w:rsid w:val="001244C8"/>
    <w:rsid w:val="00125323"/>
    <w:rsid w:val="001255FC"/>
    <w:rsid w:val="00126497"/>
    <w:rsid w:val="001273E3"/>
    <w:rsid w:val="00130BD6"/>
    <w:rsid w:val="00131072"/>
    <w:rsid w:val="00132BD5"/>
    <w:rsid w:val="0013574D"/>
    <w:rsid w:val="00137260"/>
    <w:rsid w:val="00141222"/>
    <w:rsid w:val="00144B9D"/>
    <w:rsid w:val="00147515"/>
    <w:rsid w:val="00150F14"/>
    <w:rsid w:val="00151262"/>
    <w:rsid w:val="001513BC"/>
    <w:rsid w:val="00151675"/>
    <w:rsid w:val="001547D2"/>
    <w:rsid w:val="001617F3"/>
    <w:rsid w:val="001648BE"/>
    <w:rsid w:val="00170099"/>
    <w:rsid w:val="0017232C"/>
    <w:rsid w:val="00173BD0"/>
    <w:rsid w:val="001748B7"/>
    <w:rsid w:val="00181378"/>
    <w:rsid w:val="001823CB"/>
    <w:rsid w:val="001843A4"/>
    <w:rsid w:val="001871DD"/>
    <w:rsid w:val="001927D2"/>
    <w:rsid w:val="001A4882"/>
    <w:rsid w:val="001A4E70"/>
    <w:rsid w:val="001A591B"/>
    <w:rsid w:val="001A5C86"/>
    <w:rsid w:val="001A6499"/>
    <w:rsid w:val="001A7BD9"/>
    <w:rsid w:val="001B0ED7"/>
    <w:rsid w:val="001B3BD5"/>
    <w:rsid w:val="001B59ED"/>
    <w:rsid w:val="001C2AC4"/>
    <w:rsid w:val="001C4752"/>
    <w:rsid w:val="001C7CB1"/>
    <w:rsid w:val="001D2396"/>
    <w:rsid w:val="001D61C1"/>
    <w:rsid w:val="001D7D86"/>
    <w:rsid w:val="001E0A49"/>
    <w:rsid w:val="001E1143"/>
    <w:rsid w:val="001E4E38"/>
    <w:rsid w:val="001E63B3"/>
    <w:rsid w:val="001F0AC3"/>
    <w:rsid w:val="001F1D6B"/>
    <w:rsid w:val="001F3377"/>
    <w:rsid w:val="001F43AD"/>
    <w:rsid w:val="00206715"/>
    <w:rsid w:val="002072B6"/>
    <w:rsid w:val="00207A66"/>
    <w:rsid w:val="002120A3"/>
    <w:rsid w:val="002142EC"/>
    <w:rsid w:val="00215DFB"/>
    <w:rsid w:val="00216319"/>
    <w:rsid w:val="0021784C"/>
    <w:rsid w:val="00221420"/>
    <w:rsid w:val="002238E0"/>
    <w:rsid w:val="002259BA"/>
    <w:rsid w:val="0022757B"/>
    <w:rsid w:val="00230EEB"/>
    <w:rsid w:val="0023308C"/>
    <w:rsid w:val="002343AD"/>
    <w:rsid w:val="00236523"/>
    <w:rsid w:val="00236DF3"/>
    <w:rsid w:val="00240381"/>
    <w:rsid w:val="0024098F"/>
    <w:rsid w:val="002422BA"/>
    <w:rsid w:val="002435EE"/>
    <w:rsid w:val="002505AE"/>
    <w:rsid w:val="002539E6"/>
    <w:rsid w:val="002623BB"/>
    <w:rsid w:val="002632B4"/>
    <w:rsid w:val="00265C28"/>
    <w:rsid w:val="00266436"/>
    <w:rsid w:val="00275550"/>
    <w:rsid w:val="002760E3"/>
    <w:rsid w:val="00276855"/>
    <w:rsid w:val="00280507"/>
    <w:rsid w:val="002810C7"/>
    <w:rsid w:val="00282C46"/>
    <w:rsid w:val="00283D08"/>
    <w:rsid w:val="00285FBB"/>
    <w:rsid w:val="002903B9"/>
    <w:rsid w:val="00290745"/>
    <w:rsid w:val="00293DF1"/>
    <w:rsid w:val="00293EE1"/>
    <w:rsid w:val="00294040"/>
    <w:rsid w:val="00294DAB"/>
    <w:rsid w:val="0029513D"/>
    <w:rsid w:val="002957E5"/>
    <w:rsid w:val="00295EFE"/>
    <w:rsid w:val="00296BD3"/>
    <w:rsid w:val="00297617"/>
    <w:rsid w:val="002A29E0"/>
    <w:rsid w:val="002A5160"/>
    <w:rsid w:val="002B0955"/>
    <w:rsid w:val="002B0FFD"/>
    <w:rsid w:val="002B2240"/>
    <w:rsid w:val="002B34F3"/>
    <w:rsid w:val="002B5BFE"/>
    <w:rsid w:val="002B6135"/>
    <w:rsid w:val="002C072C"/>
    <w:rsid w:val="002C1B02"/>
    <w:rsid w:val="002C1D39"/>
    <w:rsid w:val="002C2261"/>
    <w:rsid w:val="002C5FBB"/>
    <w:rsid w:val="002C7B52"/>
    <w:rsid w:val="002D0DFD"/>
    <w:rsid w:val="002D18B2"/>
    <w:rsid w:val="002D203B"/>
    <w:rsid w:val="002D5CEA"/>
    <w:rsid w:val="002E1F93"/>
    <w:rsid w:val="002E25E2"/>
    <w:rsid w:val="002E6E32"/>
    <w:rsid w:val="002F20B8"/>
    <w:rsid w:val="002F3CEB"/>
    <w:rsid w:val="002F5809"/>
    <w:rsid w:val="0030018B"/>
    <w:rsid w:val="00300837"/>
    <w:rsid w:val="00301313"/>
    <w:rsid w:val="00301F32"/>
    <w:rsid w:val="00302564"/>
    <w:rsid w:val="003028FA"/>
    <w:rsid w:val="0030290F"/>
    <w:rsid w:val="00307EF4"/>
    <w:rsid w:val="00312520"/>
    <w:rsid w:val="003126C1"/>
    <w:rsid w:val="00312DAA"/>
    <w:rsid w:val="003142D3"/>
    <w:rsid w:val="0031781A"/>
    <w:rsid w:val="00321F08"/>
    <w:rsid w:val="0032312C"/>
    <w:rsid w:val="003250B5"/>
    <w:rsid w:val="00325A1E"/>
    <w:rsid w:val="00327DBF"/>
    <w:rsid w:val="00327F8D"/>
    <w:rsid w:val="00331471"/>
    <w:rsid w:val="00331E5C"/>
    <w:rsid w:val="003367AD"/>
    <w:rsid w:val="003436EE"/>
    <w:rsid w:val="0034579C"/>
    <w:rsid w:val="00346EBC"/>
    <w:rsid w:val="003477A2"/>
    <w:rsid w:val="00353DC9"/>
    <w:rsid w:val="003550BF"/>
    <w:rsid w:val="003562A4"/>
    <w:rsid w:val="003603B0"/>
    <w:rsid w:val="003611D7"/>
    <w:rsid w:val="0036713B"/>
    <w:rsid w:val="003727D1"/>
    <w:rsid w:val="00373343"/>
    <w:rsid w:val="003739B1"/>
    <w:rsid w:val="00374999"/>
    <w:rsid w:val="00375868"/>
    <w:rsid w:val="003779F2"/>
    <w:rsid w:val="00381319"/>
    <w:rsid w:val="00382634"/>
    <w:rsid w:val="00382A13"/>
    <w:rsid w:val="003874D4"/>
    <w:rsid w:val="00387AEA"/>
    <w:rsid w:val="0039113D"/>
    <w:rsid w:val="00392345"/>
    <w:rsid w:val="003933AF"/>
    <w:rsid w:val="00396A9C"/>
    <w:rsid w:val="00397362"/>
    <w:rsid w:val="003A03D1"/>
    <w:rsid w:val="003A23AF"/>
    <w:rsid w:val="003A48BF"/>
    <w:rsid w:val="003A5141"/>
    <w:rsid w:val="003A6A51"/>
    <w:rsid w:val="003B24C8"/>
    <w:rsid w:val="003B26C2"/>
    <w:rsid w:val="003B3326"/>
    <w:rsid w:val="003B3EEF"/>
    <w:rsid w:val="003B5543"/>
    <w:rsid w:val="003B753C"/>
    <w:rsid w:val="003B7860"/>
    <w:rsid w:val="003B7EE1"/>
    <w:rsid w:val="003C5204"/>
    <w:rsid w:val="003C5F55"/>
    <w:rsid w:val="003C6851"/>
    <w:rsid w:val="003C72D9"/>
    <w:rsid w:val="003D1DEA"/>
    <w:rsid w:val="003D2B54"/>
    <w:rsid w:val="003D350C"/>
    <w:rsid w:val="003D7860"/>
    <w:rsid w:val="003D7F92"/>
    <w:rsid w:val="003E275A"/>
    <w:rsid w:val="003E5029"/>
    <w:rsid w:val="003E5B77"/>
    <w:rsid w:val="003E75C2"/>
    <w:rsid w:val="003E79BB"/>
    <w:rsid w:val="003E7A36"/>
    <w:rsid w:val="003F0588"/>
    <w:rsid w:val="003F15D6"/>
    <w:rsid w:val="003F1B18"/>
    <w:rsid w:val="003F1FD1"/>
    <w:rsid w:val="003F26E5"/>
    <w:rsid w:val="003F49C6"/>
    <w:rsid w:val="003F5454"/>
    <w:rsid w:val="003F5495"/>
    <w:rsid w:val="004002B5"/>
    <w:rsid w:val="00400556"/>
    <w:rsid w:val="00401F5F"/>
    <w:rsid w:val="00402458"/>
    <w:rsid w:val="00403A2C"/>
    <w:rsid w:val="00405441"/>
    <w:rsid w:val="00405651"/>
    <w:rsid w:val="00405825"/>
    <w:rsid w:val="00405862"/>
    <w:rsid w:val="004073A2"/>
    <w:rsid w:val="00412DF2"/>
    <w:rsid w:val="00413592"/>
    <w:rsid w:val="00413A93"/>
    <w:rsid w:val="00415EAC"/>
    <w:rsid w:val="004161E1"/>
    <w:rsid w:val="00416360"/>
    <w:rsid w:val="00416E87"/>
    <w:rsid w:val="00420765"/>
    <w:rsid w:val="0042082C"/>
    <w:rsid w:val="004218AC"/>
    <w:rsid w:val="004237A5"/>
    <w:rsid w:val="004404D4"/>
    <w:rsid w:val="00441948"/>
    <w:rsid w:val="00441F10"/>
    <w:rsid w:val="00443C7D"/>
    <w:rsid w:val="004440C9"/>
    <w:rsid w:val="00445AF7"/>
    <w:rsid w:val="0045085F"/>
    <w:rsid w:val="00454A7E"/>
    <w:rsid w:val="00454BCD"/>
    <w:rsid w:val="00454D7A"/>
    <w:rsid w:val="004576C4"/>
    <w:rsid w:val="00461855"/>
    <w:rsid w:val="00467014"/>
    <w:rsid w:val="0046753D"/>
    <w:rsid w:val="00467DEE"/>
    <w:rsid w:val="004705A6"/>
    <w:rsid w:val="00472992"/>
    <w:rsid w:val="00473A3B"/>
    <w:rsid w:val="0048026D"/>
    <w:rsid w:val="004814FF"/>
    <w:rsid w:val="00483A40"/>
    <w:rsid w:val="004846CA"/>
    <w:rsid w:val="00484BA8"/>
    <w:rsid w:val="00486B4D"/>
    <w:rsid w:val="00490070"/>
    <w:rsid w:val="00490612"/>
    <w:rsid w:val="00491FFC"/>
    <w:rsid w:val="00492F84"/>
    <w:rsid w:val="004939C9"/>
    <w:rsid w:val="0049421E"/>
    <w:rsid w:val="0049676D"/>
    <w:rsid w:val="004A24D5"/>
    <w:rsid w:val="004A6689"/>
    <w:rsid w:val="004B05FF"/>
    <w:rsid w:val="004B0F07"/>
    <w:rsid w:val="004B12D0"/>
    <w:rsid w:val="004B451B"/>
    <w:rsid w:val="004B53CA"/>
    <w:rsid w:val="004B7FDB"/>
    <w:rsid w:val="004C1F31"/>
    <w:rsid w:val="004C6667"/>
    <w:rsid w:val="004C7CA3"/>
    <w:rsid w:val="004D069A"/>
    <w:rsid w:val="004D090E"/>
    <w:rsid w:val="004D5B54"/>
    <w:rsid w:val="004D6D95"/>
    <w:rsid w:val="004D7DB8"/>
    <w:rsid w:val="004E057E"/>
    <w:rsid w:val="004E0AA6"/>
    <w:rsid w:val="004E1E98"/>
    <w:rsid w:val="004E41C3"/>
    <w:rsid w:val="004E491E"/>
    <w:rsid w:val="004E49A6"/>
    <w:rsid w:val="004E6485"/>
    <w:rsid w:val="004E6FAF"/>
    <w:rsid w:val="004F0553"/>
    <w:rsid w:val="004F2F87"/>
    <w:rsid w:val="004F3499"/>
    <w:rsid w:val="004F37D9"/>
    <w:rsid w:val="004F4689"/>
    <w:rsid w:val="004F5BD3"/>
    <w:rsid w:val="004F7CD8"/>
    <w:rsid w:val="005010D0"/>
    <w:rsid w:val="00501165"/>
    <w:rsid w:val="0050518E"/>
    <w:rsid w:val="00506A97"/>
    <w:rsid w:val="00507D7A"/>
    <w:rsid w:val="00510624"/>
    <w:rsid w:val="005135E9"/>
    <w:rsid w:val="00513964"/>
    <w:rsid w:val="00515C28"/>
    <w:rsid w:val="00516EE5"/>
    <w:rsid w:val="00517835"/>
    <w:rsid w:val="00520F53"/>
    <w:rsid w:val="00523233"/>
    <w:rsid w:val="005247E0"/>
    <w:rsid w:val="005256A7"/>
    <w:rsid w:val="005258E9"/>
    <w:rsid w:val="005326B9"/>
    <w:rsid w:val="00534704"/>
    <w:rsid w:val="0053574C"/>
    <w:rsid w:val="00535A9A"/>
    <w:rsid w:val="005367E1"/>
    <w:rsid w:val="005405A3"/>
    <w:rsid w:val="00543B4E"/>
    <w:rsid w:val="0054795E"/>
    <w:rsid w:val="00552607"/>
    <w:rsid w:val="00552ACC"/>
    <w:rsid w:val="00554176"/>
    <w:rsid w:val="0055457D"/>
    <w:rsid w:val="0055502B"/>
    <w:rsid w:val="00557E9F"/>
    <w:rsid w:val="00560D24"/>
    <w:rsid w:val="00564AA8"/>
    <w:rsid w:val="0056657C"/>
    <w:rsid w:val="00570C4F"/>
    <w:rsid w:val="00572CD1"/>
    <w:rsid w:val="005736A4"/>
    <w:rsid w:val="005809AD"/>
    <w:rsid w:val="00580DCB"/>
    <w:rsid w:val="00582D20"/>
    <w:rsid w:val="00590660"/>
    <w:rsid w:val="00590C92"/>
    <w:rsid w:val="00591239"/>
    <w:rsid w:val="00591948"/>
    <w:rsid w:val="00593EA3"/>
    <w:rsid w:val="005A106C"/>
    <w:rsid w:val="005A1192"/>
    <w:rsid w:val="005A247D"/>
    <w:rsid w:val="005A5D14"/>
    <w:rsid w:val="005B0496"/>
    <w:rsid w:val="005B0AA1"/>
    <w:rsid w:val="005B0D24"/>
    <w:rsid w:val="005B122C"/>
    <w:rsid w:val="005B16DF"/>
    <w:rsid w:val="005B1E92"/>
    <w:rsid w:val="005B1F90"/>
    <w:rsid w:val="005B3619"/>
    <w:rsid w:val="005B53D8"/>
    <w:rsid w:val="005B7A50"/>
    <w:rsid w:val="005C11A5"/>
    <w:rsid w:val="005C2E47"/>
    <w:rsid w:val="005C3B88"/>
    <w:rsid w:val="005D03C4"/>
    <w:rsid w:val="005D247D"/>
    <w:rsid w:val="005D2AA8"/>
    <w:rsid w:val="005D3E8E"/>
    <w:rsid w:val="005D62BD"/>
    <w:rsid w:val="005E0217"/>
    <w:rsid w:val="005E045C"/>
    <w:rsid w:val="005E0872"/>
    <w:rsid w:val="005E1B22"/>
    <w:rsid w:val="005E2383"/>
    <w:rsid w:val="005E2B26"/>
    <w:rsid w:val="005F00AA"/>
    <w:rsid w:val="005F1C40"/>
    <w:rsid w:val="005F1F2F"/>
    <w:rsid w:val="005F3778"/>
    <w:rsid w:val="006008FD"/>
    <w:rsid w:val="00601986"/>
    <w:rsid w:val="006023FB"/>
    <w:rsid w:val="00602FC9"/>
    <w:rsid w:val="00603E87"/>
    <w:rsid w:val="00604966"/>
    <w:rsid w:val="00605455"/>
    <w:rsid w:val="00605941"/>
    <w:rsid w:val="006073B5"/>
    <w:rsid w:val="006110EA"/>
    <w:rsid w:val="00613D7B"/>
    <w:rsid w:val="00614142"/>
    <w:rsid w:val="00615A84"/>
    <w:rsid w:val="00622444"/>
    <w:rsid w:val="00622E99"/>
    <w:rsid w:val="00625C0A"/>
    <w:rsid w:val="00627DB9"/>
    <w:rsid w:val="0063110F"/>
    <w:rsid w:val="00631C7B"/>
    <w:rsid w:val="00632347"/>
    <w:rsid w:val="00632699"/>
    <w:rsid w:val="00640C0A"/>
    <w:rsid w:val="00643BE5"/>
    <w:rsid w:val="00645ACD"/>
    <w:rsid w:val="00646571"/>
    <w:rsid w:val="00646E11"/>
    <w:rsid w:val="00647B50"/>
    <w:rsid w:val="00651C8B"/>
    <w:rsid w:val="00657AFC"/>
    <w:rsid w:val="00660B2D"/>
    <w:rsid w:val="0066146C"/>
    <w:rsid w:val="00662229"/>
    <w:rsid w:val="0066250B"/>
    <w:rsid w:val="00670BAA"/>
    <w:rsid w:val="00672CE1"/>
    <w:rsid w:val="0067369B"/>
    <w:rsid w:val="006756DF"/>
    <w:rsid w:val="006759DD"/>
    <w:rsid w:val="00675B3E"/>
    <w:rsid w:val="00682AA1"/>
    <w:rsid w:val="006841B2"/>
    <w:rsid w:val="00684FDE"/>
    <w:rsid w:val="00686257"/>
    <w:rsid w:val="00686EE6"/>
    <w:rsid w:val="00687800"/>
    <w:rsid w:val="00690AF5"/>
    <w:rsid w:val="00691F61"/>
    <w:rsid w:val="00694E56"/>
    <w:rsid w:val="0069526B"/>
    <w:rsid w:val="00695785"/>
    <w:rsid w:val="00696DBB"/>
    <w:rsid w:val="006975CA"/>
    <w:rsid w:val="00697734"/>
    <w:rsid w:val="006977AE"/>
    <w:rsid w:val="006A16D6"/>
    <w:rsid w:val="006A7DFA"/>
    <w:rsid w:val="006B0D5C"/>
    <w:rsid w:val="006B0E37"/>
    <w:rsid w:val="006B1A1E"/>
    <w:rsid w:val="006B201B"/>
    <w:rsid w:val="006B2166"/>
    <w:rsid w:val="006B38F9"/>
    <w:rsid w:val="006B3BCA"/>
    <w:rsid w:val="006B4630"/>
    <w:rsid w:val="006C0E03"/>
    <w:rsid w:val="006C1A4C"/>
    <w:rsid w:val="006C2436"/>
    <w:rsid w:val="006C3B15"/>
    <w:rsid w:val="006C58A5"/>
    <w:rsid w:val="006C7C09"/>
    <w:rsid w:val="006C7F8D"/>
    <w:rsid w:val="006D1C73"/>
    <w:rsid w:val="006D25F0"/>
    <w:rsid w:val="006D3268"/>
    <w:rsid w:val="006D32FC"/>
    <w:rsid w:val="006D3B29"/>
    <w:rsid w:val="006D45FC"/>
    <w:rsid w:val="006D4E50"/>
    <w:rsid w:val="006D7E31"/>
    <w:rsid w:val="006E31B0"/>
    <w:rsid w:val="006E3F4D"/>
    <w:rsid w:val="006E50FA"/>
    <w:rsid w:val="006F07E8"/>
    <w:rsid w:val="006F28F7"/>
    <w:rsid w:val="006F384F"/>
    <w:rsid w:val="006F50ED"/>
    <w:rsid w:val="006F6D87"/>
    <w:rsid w:val="00702DDC"/>
    <w:rsid w:val="00706034"/>
    <w:rsid w:val="0070664D"/>
    <w:rsid w:val="00710533"/>
    <w:rsid w:val="0071305D"/>
    <w:rsid w:val="00713286"/>
    <w:rsid w:val="00714F31"/>
    <w:rsid w:val="0072065D"/>
    <w:rsid w:val="00721003"/>
    <w:rsid w:val="00724AC1"/>
    <w:rsid w:val="00727AE5"/>
    <w:rsid w:val="00731C5E"/>
    <w:rsid w:val="0073360E"/>
    <w:rsid w:val="00734792"/>
    <w:rsid w:val="0073487E"/>
    <w:rsid w:val="00734E8C"/>
    <w:rsid w:val="00735779"/>
    <w:rsid w:val="00736AA2"/>
    <w:rsid w:val="00736D0B"/>
    <w:rsid w:val="007404F0"/>
    <w:rsid w:val="00741EA6"/>
    <w:rsid w:val="0074253E"/>
    <w:rsid w:val="007427BD"/>
    <w:rsid w:val="00742844"/>
    <w:rsid w:val="007457EA"/>
    <w:rsid w:val="0074766C"/>
    <w:rsid w:val="00747B95"/>
    <w:rsid w:val="007509F5"/>
    <w:rsid w:val="00751F9E"/>
    <w:rsid w:val="007534D9"/>
    <w:rsid w:val="00754947"/>
    <w:rsid w:val="0076334A"/>
    <w:rsid w:val="007641A9"/>
    <w:rsid w:val="00764CA2"/>
    <w:rsid w:val="00767D4F"/>
    <w:rsid w:val="007733A4"/>
    <w:rsid w:val="00774F56"/>
    <w:rsid w:val="00775586"/>
    <w:rsid w:val="007772BD"/>
    <w:rsid w:val="007807FF"/>
    <w:rsid w:val="00781028"/>
    <w:rsid w:val="007838D2"/>
    <w:rsid w:val="00785B40"/>
    <w:rsid w:val="007923F5"/>
    <w:rsid w:val="007A03F9"/>
    <w:rsid w:val="007A0752"/>
    <w:rsid w:val="007A262B"/>
    <w:rsid w:val="007A3764"/>
    <w:rsid w:val="007A3797"/>
    <w:rsid w:val="007A39BC"/>
    <w:rsid w:val="007A44A7"/>
    <w:rsid w:val="007A5A1C"/>
    <w:rsid w:val="007A6F10"/>
    <w:rsid w:val="007B2F20"/>
    <w:rsid w:val="007B4992"/>
    <w:rsid w:val="007B65D6"/>
    <w:rsid w:val="007C1DB6"/>
    <w:rsid w:val="007C4043"/>
    <w:rsid w:val="007C4926"/>
    <w:rsid w:val="007C5667"/>
    <w:rsid w:val="007C5E9A"/>
    <w:rsid w:val="007D209F"/>
    <w:rsid w:val="007D2A0F"/>
    <w:rsid w:val="007D37D8"/>
    <w:rsid w:val="007D636B"/>
    <w:rsid w:val="007D6CF9"/>
    <w:rsid w:val="007E0EA4"/>
    <w:rsid w:val="007E33B9"/>
    <w:rsid w:val="007E33E2"/>
    <w:rsid w:val="007E42D5"/>
    <w:rsid w:val="007E4B2D"/>
    <w:rsid w:val="007E7117"/>
    <w:rsid w:val="007E7C02"/>
    <w:rsid w:val="007E7D0D"/>
    <w:rsid w:val="007E7D89"/>
    <w:rsid w:val="007F0298"/>
    <w:rsid w:val="007F1DE3"/>
    <w:rsid w:val="007F2887"/>
    <w:rsid w:val="007F2B99"/>
    <w:rsid w:val="007F741B"/>
    <w:rsid w:val="00802A49"/>
    <w:rsid w:val="008031B2"/>
    <w:rsid w:val="008045F1"/>
    <w:rsid w:val="008078EE"/>
    <w:rsid w:val="008107FE"/>
    <w:rsid w:val="00813DBA"/>
    <w:rsid w:val="00814284"/>
    <w:rsid w:val="00816AB8"/>
    <w:rsid w:val="0081773A"/>
    <w:rsid w:val="00821BA0"/>
    <w:rsid w:val="00826148"/>
    <w:rsid w:val="008263C2"/>
    <w:rsid w:val="008267A1"/>
    <w:rsid w:val="00826E36"/>
    <w:rsid w:val="00826F41"/>
    <w:rsid w:val="008331EE"/>
    <w:rsid w:val="00833F3D"/>
    <w:rsid w:val="00835933"/>
    <w:rsid w:val="00835EE5"/>
    <w:rsid w:val="0084106B"/>
    <w:rsid w:val="00841716"/>
    <w:rsid w:val="00841D25"/>
    <w:rsid w:val="0084296E"/>
    <w:rsid w:val="00842B17"/>
    <w:rsid w:val="0084664B"/>
    <w:rsid w:val="00846711"/>
    <w:rsid w:val="00850818"/>
    <w:rsid w:val="008516E9"/>
    <w:rsid w:val="00857EB9"/>
    <w:rsid w:val="0086063B"/>
    <w:rsid w:val="00860B76"/>
    <w:rsid w:val="00861CBB"/>
    <w:rsid w:val="00861F54"/>
    <w:rsid w:val="00870397"/>
    <w:rsid w:val="0087083B"/>
    <w:rsid w:val="00870B82"/>
    <w:rsid w:val="0087183D"/>
    <w:rsid w:val="00877A75"/>
    <w:rsid w:val="00881412"/>
    <w:rsid w:val="00881B4A"/>
    <w:rsid w:val="00885060"/>
    <w:rsid w:val="00886C2B"/>
    <w:rsid w:val="00890CD9"/>
    <w:rsid w:val="00894115"/>
    <w:rsid w:val="008A3F45"/>
    <w:rsid w:val="008A5607"/>
    <w:rsid w:val="008A5619"/>
    <w:rsid w:val="008A7961"/>
    <w:rsid w:val="008B0C10"/>
    <w:rsid w:val="008B23A7"/>
    <w:rsid w:val="008B3A26"/>
    <w:rsid w:val="008B3E2F"/>
    <w:rsid w:val="008B40C7"/>
    <w:rsid w:val="008B44E6"/>
    <w:rsid w:val="008B468A"/>
    <w:rsid w:val="008B49F9"/>
    <w:rsid w:val="008B57F2"/>
    <w:rsid w:val="008B5F12"/>
    <w:rsid w:val="008B66DD"/>
    <w:rsid w:val="008B7448"/>
    <w:rsid w:val="008C2DBD"/>
    <w:rsid w:val="008C5724"/>
    <w:rsid w:val="008D0F48"/>
    <w:rsid w:val="008D32EA"/>
    <w:rsid w:val="008D4943"/>
    <w:rsid w:val="008D4CDC"/>
    <w:rsid w:val="008D61DA"/>
    <w:rsid w:val="008D73D6"/>
    <w:rsid w:val="008E0C18"/>
    <w:rsid w:val="008E2488"/>
    <w:rsid w:val="008E2BF9"/>
    <w:rsid w:val="008E6363"/>
    <w:rsid w:val="008E6FBD"/>
    <w:rsid w:val="008E7313"/>
    <w:rsid w:val="008E74A5"/>
    <w:rsid w:val="008F2545"/>
    <w:rsid w:val="008F4973"/>
    <w:rsid w:val="008F5FDD"/>
    <w:rsid w:val="009004BC"/>
    <w:rsid w:val="00900DFA"/>
    <w:rsid w:val="009016A9"/>
    <w:rsid w:val="00901D20"/>
    <w:rsid w:val="00907075"/>
    <w:rsid w:val="009116B9"/>
    <w:rsid w:val="009123F6"/>
    <w:rsid w:val="009162C1"/>
    <w:rsid w:val="009207CC"/>
    <w:rsid w:val="009342F7"/>
    <w:rsid w:val="0093472E"/>
    <w:rsid w:val="009367B6"/>
    <w:rsid w:val="00936AF0"/>
    <w:rsid w:val="00941998"/>
    <w:rsid w:val="00943E97"/>
    <w:rsid w:val="00946C8A"/>
    <w:rsid w:val="009506F9"/>
    <w:rsid w:val="00954311"/>
    <w:rsid w:val="0096042C"/>
    <w:rsid w:val="009612CC"/>
    <w:rsid w:val="00963318"/>
    <w:rsid w:val="00970F55"/>
    <w:rsid w:val="00971435"/>
    <w:rsid w:val="00972D43"/>
    <w:rsid w:val="00974C4E"/>
    <w:rsid w:val="009759A6"/>
    <w:rsid w:val="00976220"/>
    <w:rsid w:val="00982573"/>
    <w:rsid w:val="00982586"/>
    <w:rsid w:val="009828C9"/>
    <w:rsid w:val="00986A0A"/>
    <w:rsid w:val="00995CF9"/>
    <w:rsid w:val="009A1811"/>
    <w:rsid w:val="009A199B"/>
    <w:rsid w:val="009A3FC9"/>
    <w:rsid w:val="009A5D79"/>
    <w:rsid w:val="009A7326"/>
    <w:rsid w:val="009A74CD"/>
    <w:rsid w:val="009A75FE"/>
    <w:rsid w:val="009B0117"/>
    <w:rsid w:val="009B0126"/>
    <w:rsid w:val="009B0757"/>
    <w:rsid w:val="009B3B67"/>
    <w:rsid w:val="009C3112"/>
    <w:rsid w:val="009C5438"/>
    <w:rsid w:val="009C5E70"/>
    <w:rsid w:val="009C6DB3"/>
    <w:rsid w:val="009D07F8"/>
    <w:rsid w:val="009D3253"/>
    <w:rsid w:val="009D3D1B"/>
    <w:rsid w:val="009D554D"/>
    <w:rsid w:val="009D5569"/>
    <w:rsid w:val="009D7926"/>
    <w:rsid w:val="009E0557"/>
    <w:rsid w:val="009E1E97"/>
    <w:rsid w:val="009E290B"/>
    <w:rsid w:val="009E5734"/>
    <w:rsid w:val="009E62BE"/>
    <w:rsid w:val="009E6790"/>
    <w:rsid w:val="009F0D7B"/>
    <w:rsid w:val="009F1078"/>
    <w:rsid w:val="009F2BAC"/>
    <w:rsid w:val="009F5220"/>
    <w:rsid w:val="009F6E15"/>
    <w:rsid w:val="009F73D6"/>
    <w:rsid w:val="009F7A42"/>
    <w:rsid w:val="00A005FE"/>
    <w:rsid w:val="00A01D1C"/>
    <w:rsid w:val="00A027F3"/>
    <w:rsid w:val="00A03941"/>
    <w:rsid w:val="00A03C9C"/>
    <w:rsid w:val="00A03D7F"/>
    <w:rsid w:val="00A303BF"/>
    <w:rsid w:val="00A33297"/>
    <w:rsid w:val="00A33F47"/>
    <w:rsid w:val="00A40BA4"/>
    <w:rsid w:val="00A412D8"/>
    <w:rsid w:val="00A418AB"/>
    <w:rsid w:val="00A43CE9"/>
    <w:rsid w:val="00A4521E"/>
    <w:rsid w:val="00A516FF"/>
    <w:rsid w:val="00A524EB"/>
    <w:rsid w:val="00A56DBE"/>
    <w:rsid w:val="00A60CE7"/>
    <w:rsid w:val="00A62265"/>
    <w:rsid w:val="00A62D66"/>
    <w:rsid w:val="00A67F00"/>
    <w:rsid w:val="00A70058"/>
    <w:rsid w:val="00A7059B"/>
    <w:rsid w:val="00A71447"/>
    <w:rsid w:val="00A71707"/>
    <w:rsid w:val="00A765A0"/>
    <w:rsid w:val="00A8054D"/>
    <w:rsid w:val="00A813EC"/>
    <w:rsid w:val="00A84D8E"/>
    <w:rsid w:val="00A856D6"/>
    <w:rsid w:val="00A85C84"/>
    <w:rsid w:val="00A87BC6"/>
    <w:rsid w:val="00A90EDF"/>
    <w:rsid w:val="00A9549F"/>
    <w:rsid w:val="00A96386"/>
    <w:rsid w:val="00A96E89"/>
    <w:rsid w:val="00A9725A"/>
    <w:rsid w:val="00A97E06"/>
    <w:rsid w:val="00AA0133"/>
    <w:rsid w:val="00AA1ACC"/>
    <w:rsid w:val="00AA35C2"/>
    <w:rsid w:val="00AB0329"/>
    <w:rsid w:val="00AB0980"/>
    <w:rsid w:val="00AC2F6E"/>
    <w:rsid w:val="00AC44FA"/>
    <w:rsid w:val="00AC524A"/>
    <w:rsid w:val="00AC67E6"/>
    <w:rsid w:val="00AC70AC"/>
    <w:rsid w:val="00AD009C"/>
    <w:rsid w:val="00AD00E0"/>
    <w:rsid w:val="00AD28A8"/>
    <w:rsid w:val="00AD41D5"/>
    <w:rsid w:val="00AD4C8B"/>
    <w:rsid w:val="00AD537B"/>
    <w:rsid w:val="00AD5519"/>
    <w:rsid w:val="00AD6522"/>
    <w:rsid w:val="00AD6D29"/>
    <w:rsid w:val="00AE1ABD"/>
    <w:rsid w:val="00AE554C"/>
    <w:rsid w:val="00AE7845"/>
    <w:rsid w:val="00AE79AD"/>
    <w:rsid w:val="00AF0407"/>
    <w:rsid w:val="00AF10C3"/>
    <w:rsid w:val="00AF1BD2"/>
    <w:rsid w:val="00AF39F7"/>
    <w:rsid w:val="00AF3DF1"/>
    <w:rsid w:val="00B01731"/>
    <w:rsid w:val="00B01E56"/>
    <w:rsid w:val="00B03F3A"/>
    <w:rsid w:val="00B0511E"/>
    <w:rsid w:val="00B05BA8"/>
    <w:rsid w:val="00B07E75"/>
    <w:rsid w:val="00B13F16"/>
    <w:rsid w:val="00B14BA5"/>
    <w:rsid w:val="00B14CE2"/>
    <w:rsid w:val="00B1726F"/>
    <w:rsid w:val="00B1730C"/>
    <w:rsid w:val="00B17F33"/>
    <w:rsid w:val="00B20B9D"/>
    <w:rsid w:val="00B22C3F"/>
    <w:rsid w:val="00B2722E"/>
    <w:rsid w:val="00B30B6C"/>
    <w:rsid w:val="00B312DA"/>
    <w:rsid w:val="00B32300"/>
    <w:rsid w:val="00B325C7"/>
    <w:rsid w:val="00B32DFA"/>
    <w:rsid w:val="00B33289"/>
    <w:rsid w:val="00B3406D"/>
    <w:rsid w:val="00B34379"/>
    <w:rsid w:val="00B361D7"/>
    <w:rsid w:val="00B37428"/>
    <w:rsid w:val="00B4401A"/>
    <w:rsid w:val="00B44F03"/>
    <w:rsid w:val="00B46744"/>
    <w:rsid w:val="00B470FD"/>
    <w:rsid w:val="00B47AFA"/>
    <w:rsid w:val="00B51C47"/>
    <w:rsid w:val="00B539F8"/>
    <w:rsid w:val="00B53CA2"/>
    <w:rsid w:val="00B540E6"/>
    <w:rsid w:val="00B54CBE"/>
    <w:rsid w:val="00B5506F"/>
    <w:rsid w:val="00B623E2"/>
    <w:rsid w:val="00B62677"/>
    <w:rsid w:val="00B63AC0"/>
    <w:rsid w:val="00B65A83"/>
    <w:rsid w:val="00B67477"/>
    <w:rsid w:val="00B715B2"/>
    <w:rsid w:val="00B716D1"/>
    <w:rsid w:val="00B71B8B"/>
    <w:rsid w:val="00B72450"/>
    <w:rsid w:val="00B7348D"/>
    <w:rsid w:val="00B76962"/>
    <w:rsid w:val="00B815DF"/>
    <w:rsid w:val="00B81719"/>
    <w:rsid w:val="00B8221C"/>
    <w:rsid w:val="00B8377C"/>
    <w:rsid w:val="00B84392"/>
    <w:rsid w:val="00B85738"/>
    <w:rsid w:val="00B91459"/>
    <w:rsid w:val="00B919BC"/>
    <w:rsid w:val="00B95AB5"/>
    <w:rsid w:val="00B97111"/>
    <w:rsid w:val="00B97EA4"/>
    <w:rsid w:val="00BA02F7"/>
    <w:rsid w:val="00BA32F1"/>
    <w:rsid w:val="00BA49E2"/>
    <w:rsid w:val="00BA508F"/>
    <w:rsid w:val="00BA69BA"/>
    <w:rsid w:val="00BA7126"/>
    <w:rsid w:val="00BB19A0"/>
    <w:rsid w:val="00BB25F4"/>
    <w:rsid w:val="00BB2DBC"/>
    <w:rsid w:val="00BB3B4F"/>
    <w:rsid w:val="00BC4DB3"/>
    <w:rsid w:val="00BD4E29"/>
    <w:rsid w:val="00BD606A"/>
    <w:rsid w:val="00BD70E9"/>
    <w:rsid w:val="00BE2064"/>
    <w:rsid w:val="00BE246B"/>
    <w:rsid w:val="00BE29AD"/>
    <w:rsid w:val="00BE3030"/>
    <w:rsid w:val="00BE3961"/>
    <w:rsid w:val="00BF2110"/>
    <w:rsid w:val="00BF31CD"/>
    <w:rsid w:val="00BF42DA"/>
    <w:rsid w:val="00BF5399"/>
    <w:rsid w:val="00C033E4"/>
    <w:rsid w:val="00C04739"/>
    <w:rsid w:val="00C047F7"/>
    <w:rsid w:val="00C0676B"/>
    <w:rsid w:val="00C1006F"/>
    <w:rsid w:val="00C11100"/>
    <w:rsid w:val="00C168FA"/>
    <w:rsid w:val="00C20A58"/>
    <w:rsid w:val="00C25780"/>
    <w:rsid w:val="00C26136"/>
    <w:rsid w:val="00C26423"/>
    <w:rsid w:val="00C30B5F"/>
    <w:rsid w:val="00C30ED0"/>
    <w:rsid w:val="00C3326F"/>
    <w:rsid w:val="00C35AB3"/>
    <w:rsid w:val="00C363C9"/>
    <w:rsid w:val="00C37A83"/>
    <w:rsid w:val="00C40533"/>
    <w:rsid w:val="00C40919"/>
    <w:rsid w:val="00C41C07"/>
    <w:rsid w:val="00C42AE8"/>
    <w:rsid w:val="00C466DA"/>
    <w:rsid w:val="00C511E4"/>
    <w:rsid w:val="00C53090"/>
    <w:rsid w:val="00C556FF"/>
    <w:rsid w:val="00C56C6A"/>
    <w:rsid w:val="00C603BF"/>
    <w:rsid w:val="00C60608"/>
    <w:rsid w:val="00C60638"/>
    <w:rsid w:val="00C60FFB"/>
    <w:rsid w:val="00C63109"/>
    <w:rsid w:val="00C63DC3"/>
    <w:rsid w:val="00C6598C"/>
    <w:rsid w:val="00C659C7"/>
    <w:rsid w:val="00C67B23"/>
    <w:rsid w:val="00C67C8B"/>
    <w:rsid w:val="00C71375"/>
    <w:rsid w:val="00C71E5C"/>
    <w:rsid w:val="00C753AC"/>
    <w:rsid w:val="00C76325"/>
    <w:rsid w:val="00C77546"/>
    <w:rsid w:val="00C7757C"/>
    <w:rsid w:val="00C77D8D"/>
    <w:rsid w:val="00C80485"/>
    <w:rsid w:val="00C829F1"/>
    <w:rsid w:val="00C85DD1"/>
    <w:rsid w:val="00C87615"/>
    <w:rsid w:val="00C91210"/>
    <w:rsid w:val="00C953D8"/>
    <w:rsid w:val="00C97290"/>
    <w:rsid w:val="00CA44BD"/>
    <w:rsid w:val="00CA5476"/>
    <w:rsid w:val="00CA6A8B"/>
    <w:rsid w:val="00CA6D6E"/>
    <w:rsid w:val="00CA7524"/>
    <w:rsid w:val="00CB040D"/>
    <w:rsid w:val="00CB56C6"/>
    <w:rsid w:val="00CB677E"/>
    <w:rsid w:val="00CB67A8"/>
    <w:rsid w:val="00CB693D"/>
    <w:rsid w:val="00CB7213"/>
    <w:rsid w:val="00CC1653"/>
    <w:rsid w:val="00CC43C7"/>
    <w:rsid w:val="00CC702A"/>
    <w:rsid w:val="00CD2904"/>
    <w:rsid w:val="00CD4435"/>
    <w:rsid w:val="00CD4B56"/>
    <w:rsid w:val="00CD7D2F"/>
    <w:rsid w:val="00CE1561"/>
    <w:rsid w:val="00CE38B8"/>
    <w:rsid w:val="00CE3A2A"/>
    <w:rsid w:val="00CE4C72"/>
    <w:rsid w:val="00CE60C0"/>
    <w:rsid w:val="00CE6D86"/>
    <w:rsid w:val="00CE79D6"/>
    <w:rsid w:val="00CE7F19"/>
    <w:rsid w:val="00CF0430"/>
    <w:rsid w:val="00CF0BC9"/>
    <w:rsid w:val="00D0042A"/>
    <w:rsid w:val="00D00DD0"/>
    <w:rsid w:val="00D05250"/>
    <w:rsid w:val="00D054DA"/>
    <w:rsid w:val="00D05B33"/>
    <w:rsid w:val="00D06AAC"/>
    <w:rsid w:val="00D14DD7"/>
    <w:rsid w:val="00D15811"/>
    <w:rsid w:val="00D1599C"/>
    <w:rsid w:val="00D174F5"/>
    <w:rsid w:val="00D21934"/>
    <w:rsid w:val="00D21A8D"/>
    <w:rsid w:val="00D232F1"/>
    <w:rsid w:val="00D23641"/>
    <w:rsid w:val="00D237A6"/>
    <w:rsid w:val="00D331D1"/>
    <w:rsid w:val="00D341AD"/>
    <w:rsid w:val="00D347E2"/>
    <w:rsid w:val="00D36476"/>
    <w:rsid w:val="00D36AA2"/>
    <w:rsid w:val="00D36FFB"/>
    <w:rsid w:val="00D37228"/>
    <w:rsid w:val="00D376CA"/>
    <w:rsid w:val="00D4383B"/>
    <w:rsid w:val="00D4550D"/>
    <w:rsid w:val="00D461ED"/>
    <w:rsid w:val="00D50737"/>
    <w:rsid w:val="00D535DE"/>
    <w:rsid w:val="00D53881"/>
    <w:rsid w:val="00D54CA1"/>
    <w:rsid w:val="00D55734"/>
    <w:rsid w:val="00D5753A"/>
    <w:rsid w:val="00D576BC"/>
    <w:rsid w:val="00D6457A"/>
    <w:rsid w:val="00D66DDD"/>
    <w:rsid w:val="00D67298"/>
    <w:rsid w:val="00D701BA"/>
    <w:rsid w:val="00D71EBF"/>
    <w:rsid w:val="00D7735E"/>
    <w:rsid w:val="00D77C9F"/>
    <w:rsid w:val="00D80DD8"/>
    <w:rsid w:val="00D816BA"/>
    <w:rsid w:val="00D81B96"/>
    <w:rsid w:val="00D82276"/>
    <w:rsid w:val="00D85DB0"/>
    <w:rsid w:val="00D87395"/>
    <w:rsid w:val="00D87665"/>
    <w:rsid w:val="00D9028F"/>
    <w:rsid w:val="00D93157"/>
    <w:rsid w:val="00D9388F"/>
    <w:rsid w:val="00D939AD"/>
    <w:rsid w:val="00D96340"/>
    <w:rsid w:val="00DA7594"/>
    <w:rsid w:val="00DA7A47"/>
    <w:rsid w:val="00DB07C1"/>
    <w:rsid w:val="00DB0DCD"/>
    <w:rsid w:val="00DB2B04"/>
    <w:rsid w:val="00DB39B9"/>
    <w:rsid w:val="00DB5534"/>
    <w:rsid w:val="00DC0036"/>
    <w:rsid w:val="00DC53B2"/>
    <w:rsid w:val="00DD0C80"/>
    <w:rsid w:val="00DD1773"/>
    <w:rsid w:val="00DD7313"/>
    <w:rsid w:val="00DE2C25"/>
    <w:rsid w:val="00DE4C14"/>
    <w:rsid w:val="00DE4D0A"/>
    <w:rsid w:val="00DF2B9F"/>
    <w:rsid w:val="00DF3808"/>
    <w:rsid w:val="00DF500B"/>
    <w:rsid w:val="00DF6052"/>
    <w:rsid w:val="00E01A8D"/>
    <w:rsid w:val="00E03394"/>
    <w:rsid w:val="00E04AB5"/>
    <w:rsid w:val="00E06792"/>
    <w:rsid w:val="00E07C27"/>
    <w:rsid w:val="00E122FE"/>
    <w:rsid w:val="00E17D68"/>
    <w:rsid w:val="00E225B7"/>
    <w:rsid w:val="00E2294D"/>
    <w:rsid w:val="00E23490"/>
    <w:rsid w:val="00E239A2"/>
    <w:rsid w:val="00E27D0F"/>
    <w:rsid w:val="00E27F0B"/>
    <w:rsid w:val="00E30E8A"/>
    <w:rsid w:val="00E3124C"/>
    <w:rsid w:val="00E31A4F"/>
    <w:rsid w:val="00E32FE8"/>
    <w:rsid w:val="00E33A93"/>
    <w:rsid w:val="00E34C2B"/>
    <w:rsid w:val="00E36236"/>
    <w:rsid w:val="00E36690"/>
    <w:rsid w:val="00E36BD7"/>
    <w:rsid w:val="00E36D60"/>
    <w:rsid w:val="00E37EAF"/>
    <w:rsid w:val="00E44A24"/>
    <w:rsid w:val="00E4745D"/>
    <w:rsid w:val="00E507FE"/>
    <w:rsid w:val="00E512D2"/>
    <w:rsid w:val="00E52E31"/>
    <w:rsid w:val="00E56EBF"/>
    <w:rsid w:val="00E60516"/>
    <w:rsid w:val="00E6185E"/>
    <w:rsid w:val="00E62118"/>
    <w:rsid w:val="00E621E4"/>
    <w:rsid w:val="00E63704"/>
    <w:rsid w:val="00E645FC"/>
    <w:rsid w:val="00E676A1"/>
    <w:rsid w:val="00E67AFA"/>
    <w:rsid w:val="00E70B35"/>
    <w:rsid w:val="00E70C8F"/>
    <w:rsid w:val="00E73516"/>
    <w:rsid w:val="00E76C2E"/>
    <w:rsid w:val="00E76C89"/>
    <w:rsid w:val="00E76DDF"/>
    <w:rsid w:val="00E8019C"/>
    <w:rsid w:val="00E81141"/>
    <w:rsid w:val="00E82ED6"/>
    <w:rsid w:val="00E8428E"/>
    <w:rsid w:val="00E850BD"/>
    <w:rsid w:val="00E851C5"/>
    <w:rsid w:val="00E90844"/>
    <w:rsid w:val="00E9160B"/>
    <w:rsid w:val="00E919D3"/>
    <w:rsid w:val="00E9432D"/>
    <w:rsid w:val="00E954E8"/>
    <w:rsid w:val="00E95E44"/>
    <w:rsid w:val="00EA0DEF"/>
    <w:rsid w:val="00EA3F43"/>
    <w:rsid w:val="00EA4C72"/>
    <w:rsid w:val="00EB4DFD"/>
    <w:rsid w:val="00EB783E"/>
    <w:rsid w:val="00EC007A"/>
    <w:rsid w:val="00EC06B6"/>
    <w:rsid w:val="00EC0947"/>
    <w:rsid w:val="00EC1637"/>
    <w:rsid w:val="00EC4625"/>
    <w:rsid w:val="00ED0689"/>
    <w:rsid w:val="00ED0F8C"/>
    <w:rsid w:val="00ED1A08"/>
    <w:rsid w:val="00ED6EA6"/>
    <w:rsid w:val="00EE0176"/>
    <w:rsid w:val="00EE2322"/>
    <w:rsid w:val="00EE421D"/>
    <w:rsid w:val="00EE5086"/>
    <w:rsid w:val="00EE577B"/>
    <w:rsid w:val="00EE7629"/>
    <w:rsid w:val="00EF1595"/>
    <w:rsid w:val="00EF7EAB"/>
    <w:rsid w:val="00EF7EE1"/>
    <w:rsid w:val="00F0393F"/>
    <w:rsid w:val="00F04992"/>
    <w:rsid w:val="00F05159"/>
    <w:rsid w:val="00F07315"/>
    <w:rsid w:val="00F119FF"/>
    <w:rsid w:val="00F12FC1"/>
    <w:rsid w:val="00F1603D"/>
    <w:rsid w:val="00F16F9A"/>
    <w:rsid w:val="00F21665"/>
    <w:rsid w:val="00F22380"/>
    <w:rsid w:val="00F229F7"/>
    <w:rsid w:val="00F23F42"/>
    <w:rsid w:val="00F24CFB"/>
    <w:rsid w:val="00F30023"/>
    <w:rsid w:val="00F34749"/>
    <w:rsid w:val="00F3771B"/>
    <w:rsid w:val="00F37EF4"/>
    <w:rsid w:val="00F41BA2"/>
    <w:rsid w:val="00F42680"/>
    <w:rsid w:val="00F45A83"/>
    <w:rsid w:val="00F46090"/>
    <w:rsid w:val="00F46734"/>
    <w:rsid w:val="00F5062C"/>
    <w:rsid w:val="00F50D96"/>
    <w:rsid w:val="00F525AE"/>
    <w:rsid w:val="00F55336"/>
    <w:rsid w:val="00F55C38"/>
    <w:rsid w:val="00F56049"/>
    <w:rsid w:val="00F56A8A"/>
    <w:rsid w:val="00F571A7"/>
    <w:rsid w:val="00F62E6A"/>
    <w:rsid w:val="00F63FDC"/>
    <w:rsid w:val="00F64BF0"/>
    <w:rsid w:val="00F65222"/>
    <w:rsid w:val="00F65585"/>
    <w:rsid w:val="00F6561F"/>
    <w:rsid w:val="00F65763"/>
    <w:rsid w:val="00F736D7"/>
    <w:rsid w:val="00F74D2C"/>
    <w:rsid w:val="00F81769"/>
    <w:rsid w:val="00F844E8"/>
    <w:rsid w:val="00F84500"/>
    <w:rsid w:val="00F84F79"/>
    <w:rsid w:val="00F85EC5"/>
    <w:rsid w:val="00F87F29"/>
    <w:rsid w:val="00F90465"/>
    <w:rsid w:val="00F9058A"/>
    <w:rsid w:val="00F9112F"/>
    <w:rsid w:val="00F9239F"/>
    <w:rsid w:val="00F92717"/>
    <w:rsid w:val="00F93CB8"/>
    <w:rsid w:val="00F940B3"/>
    <w:rsid w:val="00F966DB"/>
    <w:rsid w:val="00F96743"/>
    <w:rsid w:val="00F9782B"/>
    <w:rsid w:val="00F97BE7"/>
    <w:rsid w:val="00FA0204"/>
    <w:rsid w:val="00FA1E68"/>
    <w:rsid w:val="00FA1FC4"/>
    <w:rsid w:val="00FA23DD"/>
    <w:rsid w:val="00FA2429"/>
    <w:rsid w:val="00FA2B17"/>
    <w:rsid w:val="00FA440D"/>
    <w:rsid w:val="00FA47EC"/>
    <w:rsid w:val="00FA6FB2"/>
    <w:rsid w:val="00FB21FB"/>
    <w:rsid w:val="00FB25C5"/>
    <w:rsid w:val="00FB2C88"/>
    <w:rsid w:val="00FB4784"/>
    <w:rsid w:val="00FB66A4"/>
    <w:rsid w:val="00FC1772"/>
    <w:rsid w:val="00FC1E7D"/>
    <w:rsid w:val="00FC7A11"/>
    <w:rsid w:val="00FC7C5B"/>
    <w:rsid w:val="00FD0207"/>
    <w:rsid w:val="00FD10BD"/>
    <w:rsid w:val="00FD59C5"/>
    <w:rsid w:val="00FD631C"/>
    <w:rsid w:val="00FE29C6"/>
    <w:rsid w:val="00FE692B"/>
    <w:rsid w:val="00FE7C45"/>
    <w:rsid w:val="00FF29AB"/>
    <w:rsid w:val="00FF49B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A885483"/>
  <w15:docId w15:val="{BDBB9EDC-702B-4DF1-BF93-533AB376D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C9C"/>
    <w:pPr>
      <w:spacing w:after="240" w:line="360" w:lineRule="auto"/>
    </w:pPr>
    <w:rPr>
      <w:rFonts w:ascii="Times New Roman" w:hAnsi="Times New Roman"/>
      <w:sz w:val="24"/>
      <w:szCs w:val="22"/>
      <w:lang w:eastAsia="en-US"/>
    </w:rPr>
  </w:style>
  <w:style w:type="paragraph" w:styleId="Heading1">
    <w:name w:val="heading 1"/>
    <w:basedOn w:val="Normal"/>
    <w:next w:val="Normal"/>
    <w:link w:val="Heading1Char"/>
    <w:uiPriority w:val="9"/>
    <w:qFormat/>
    <w:rsid w:val="00FB66A4"/>
    <w:pPr>
      <w:keepNext/>
      <w:keepLines/>
      <w:pageBreakBefore/>
      <w:spacing w:before="480" w:after="120"/>
      <w:outlineLvl w:val="0"/>
    </w:pPr>
    <w:rPr>
      <w:rFonts w:eastAsia="MS Gothic" w:cs="Times New Roman"/>
      <w:b/>
      <w:bCs/>
      <w:sz w:val="32"/>
      <w:szCs w:val="32"/>
    </w:rPr>
  </w:style>
  <w:style w:type="paragraph" w:styleId="Heading2">
    <w:name w:val="heading 2"/>
    <w:basedOn w:val="Normal"/>
    <w:next w:val="Normal"/>
    <w:link w:val="Heading2Char"/>
    <w:uiPriority w:val="9"/>
    <w:unhideWhenUsed/>
    <w:qFormat/>
    <w:rsid w:val="003E5029"/>
    <w:pPr>
      <w:keepNext/>
      <w:keepLines/>
      <w:spacing w:before="360" w:after="0"/>
      <w:outlineLvl w:val="1"/>
    </w:pPr>
    <w:rPr>
      <w:rFonts w:eastAsia="MS Gothic" w:cs="Times New Roman"/>
      <w:b/>
      <w:bCs/>
      <w:sz w:val="28"/>
      <w:szCs w:val="26"/>
    </w:rPr>
  </w:style>
  <w:style w:type="paragraph" w:styleId="Heading3">
    <w:name w:val="heading 3"/>
    <w:basedOn w:val="Normal"/>
    <w:next w:val="Normal"/>
    <w:link w:val="Heading3Char"/>
    <w:uiPriority w:val="9"/>
    <w:unhideWhenUsed/>
    <w:qFormat/>
    <w:rsid w:val="00387AEA"/>
    <w:pPr>
      <w:keepNext/>
      <w:keepLines/>
      <w:spacing w:before="200" w:after="0"/>
      <w:outlineLvl w:val="2"/>
    </w:pPr>
    <w:rPr>
      <w:rFonts w:eastAsia="MS Gothic" w:cs="Times New Roman"/>
      <w:b/>
      <w:bCs/>
    </w:rPr>
  </w:style>
  <w:style w:type="paragraph" w:styleId="Heading4">
    <w:name w:val="heading 4"/>
    <w:basedOn w:val="Normal"/>
    <w:next w:val="Normal"/>
    <w:link w:val="Heading4Char"/>
    <w:uiPriority w:val="9"/>
    <w:unhideWhenUsed/>
    <w:qFormat/>
    <w:rsid w:val="0001673B"/>
    <w:pPr>
      <w:keepNext/>
      <w:keepLines/>
      <w:spacing w:before="120" w:after="0"/>
      <w:outlineLvl w:val="3"/>
    </w:pPr>
    <w:rPr>
      <w:rFonts w:eastAsia="MS Gothic" w:cs="Times New Roman"/>
      <w:bCs/>
      <w:i/>
      <w:iCs/>
      <w:sz w:val="23"/>
      <w:u w:val="single"/>
    </w:rPr>
  </w:style>
  <w:style w:type="paragraph" w:styleId="Heading5">
    <w:name w:val="heading 5"/>
    <w:basedOn w:val="Normal"/>
    <w:next w:val="Normal"/>
    <w:link w:val="Heading5Char"/>
    <w:uiPriority w:val="9"/>
    <w:semiHidden/>
    <w:unhideWhenUsed/>
    <w:qFormat/>
    <w:rsid w:val="00C11100"/>
    <w:pPr>
      <w:keepNext/>
      <w:keepLines/>
      <w:spacing w:before="40" w:after="0" w:line="240" w:lineRule="auto"/>
      <w:outlineLvl w:val="4"/>
    </w:pPr>
    <w:rPr>
      <w:rFonts w:asciiTheme="majorHAnsi" w:eastAsiaTheme="majorEastAsia" w:hAnsiTheme="majorHAnsi" w:cstheme="majorBidi"/>
      <w:color w:val="2E74B5" w:themeColor="accent1" w:themeShade="BF"/>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60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66A4"/>
    <w:pPr>
      <w:numPr>
        <w:numId w:val="6"/>
      </w:numPr>
      <w:contextualSpacing/>
    </w:pPr>
  </w:style>
  <w:style w:type="character" w:styleId="PlaceholderText">
    <w:name w:val="Placeholder Text"/>
    <w:uiPriority w:val="99"/>
    <w:semiHidden/>
    <w:rsid w:val="00E70B35"/>
    <w:rPr>
      <w:color w:val="808080"/>
    </w:rPr>
  </w:style>
  <w:style w:type="paragraph" w:customStyle="1" w:styleId="EndNoteBibliographyTitle">
    <w:name w:val="EndNote Bibliography Title"/>
    <w:basedOn w:val="Normal"/>
    <w:link w:val="EndNoteBibliographyTitleChar"/>
    <w:rsid w:val="00764CA2"/>
    <w:pPr>
      <w:spacing w:after="0"/>
      <w:jc w:val="center"/>
    </w:pPr>
    <w:rPr>
      <w:rFonts w:cs="Times New Roman"/>
      <w:noProof/>
      <w:lang w:val="en-US"/>
    </w:rPr>
  </w:style>
  <w:style w:type="character" w:customStyle="1" w:styleId="EndNoteBibliographyTitleChar">
    <w:name w:val="EndNote Bibliography Title Char"/>
    <w:link w:val="EndNoteBibliographyTitle"/>
    <w:rsid w:val="00764CA2"/>
    <w:rPr>
      <w:rFonts w:ascii="Times New Roman" w:hAnsi="Times New Roman" w:cs="Times New Roman"/>
      <w:noProof/>
      <w:sz w:val="24"/>
      <w:szCs w:val="22"/>
      <w:lang w:val="en-US" w:eastAsia="en-US"/>
    </w:rPr>
  </w:style>
  <w:style w:type="paragraph" w:customStyle="1" w:styleId="EndNoteBibliography">
    <w:name w:val="EndNote Bibliography"/>
    <w:basedOn w:val="Normal"/>
    <w:link w:val="EndNoteBibliographyChar"/>
    <w:rsid w:val="00764CA2"/>
    <w:rPr>
      <w:rFonts w:cs="Times New Roman"/>
      <w:noProof/>
      <w:lang w:val="en-US"/>
    </w:rPr>
  </w:style>
  <w:style w:type="character" w:customStyle="1" w:styleId="EndNoteBibliographyChar">
    <w:name w:val="EndNote Bibliography Char"/>
    <w:link w:val="EndNoteBibliography"/>
    <w:rsid w:val="00764CA2"/>
    <w:rPr>
      <w:rFonts w:ascii="Times New Roman" w:hAnsi="Times New Roman" w:cs="Times New Roman"/>
      <w:noProof/>
      <w:sz w:val="24"/>
      <w:szCs w:val="22"/>
      <w:lang w:val="en-US" w:eastAsia="en-US"/>
    </w:rPr>
  </w:style>
  <w:style w:type="character" w:styleId="Hyperlink">
    <w:name w:val="Hyperlink"/>
    <w:uiPriority w:val="99"/>
    <w:unhideWhenUsed/>
    <w:rsid w:val="00F90465"/>
    <w:rPr>
      <w:color w:val="0000FF"/>
      <w:u w:val="single"/>
    </w:rPr>
  </w:style>
  <w:style w:type="paragraph" w:styleId="BalloonText">
    <w:name w:val="Balloon Text"/>
    <w:basedOn w:val="Normal"/>
    <w:link w:val="BalloonTextChar"/>
    <w:uiPriority w:val="99"/>
    <w:semiHidden/>
    <w:unhideWhenUsed/>
    <w:rsid w:val="00FD631C"/>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FD631C"/>
    <w:rPr>
      <w:rFonts w:ascii="Lucida Grande" w:hAnsi="Lucida Grande" w:cs="Lucida Grande"/>
      <w:sz w:val="18"/>
      <w:szCs w:val="18"/>
    </w:rPr>
  </w:style>
  <w:style w:type="paragraph" w:styleId="Title">
    <w:name w:val="Title"/>
    <w:basedOn w:val="Normal"/>
    <w:next w:val="Normal"/>
    <w:link w:val="TitleChar"/>
    <w:uiPriority w:val="10"/>
    <w:qFormat/>
    <w:rsid w:val="00943E97"/>
    <w:pPr>
      <w:spacing w:after="300" w:line="240" w:lineRule="auto"/>
      <w:contextualSpacing/>
    </w:pPr>
    <w:rPr>
      <w:rFonts w:eastAsia="MS Gothic" w:cs="Times New Roman"/>
      <w:b/>
      <w:spacing w:val="5"/>
      <w:kern w:val="28"/>
      <w:sz w:val="40"/>
      <w:szCs w:val="52"/>
    </w:rPr>
  </w:style>
  <w:style w:type="character" w:customStyle="1" w:styleId="TitleChar">
    <w:name w:val="Title Char"/>
    <w:link w:val="Title"/>
    <w:uiPriority w:val="10"/>
    <w:rsid w:val="00943E97"/>
    <w:rPr>
      <w:rFonts w:ascii="Times New Roman" w:eastAsia="MS Gothic" w:hAnsi="Times New Roman" w:cs="Times New Roman"/>
      <w:b/>
      <w:spacing w:val="5"/>
      <w:kern w:val="28"/>
      <w:sz w:val="40"/>
      <w:szCs w:val="52"/>
    </w:rPr>
  </w:style>
  <w:style w:type="character" w:customStyle="1" w:styleId="Heading1Char">
    <w:name w:val="Heading 1 Char"/>
    <w:link w:val="Heading1"/>
    <w:uiPriority w:val="9"/>
    <w:rsid w:val="00FB66A4"/>
    <w:rPr>
      <w:rFonts w:ascii="Times New Roman" w:eastAsia="MS Gothic" w:hAnsi="Times New Roman" w:cs="Times New Roman"/>
      <w:b/>
      <w:bCs/>
      <w:sz w:val="32"/>
      <w:szCs w:val="32"/>
    </w:rPr>
  </w:style>
  <w:style w:type="character" w:customStyle="1" w:styleId="Heading2Char">
    <w:name w:val="Heading 2 Char"/>
    <w:link w:val="Heading2"/>
    <w:uiPriority w:val="9"/>
    <w:rsid w:val="003E5029"/>
    <w:rPr>
      <w:rFonts w:ascii="Times New Roman" w:eastAsia="MS Gothic" w:hAnsi="Times New Roman" w:cs="Times New Roman"/>
      <w:b/>
      <w:bCs/>
      <w:sz w:val="28"/>
      <w:szCs w:val="26"/>
    </w:rPr>
  </w:style>
  <w:style w:type="character" w:customStyle="1" w:styleId="Heading3Char">
    <w:name w:val="Heading 3 Char"/>
    <w:link w:val="Heading3"/>
    <w:uiPriority w:val="9"/>
    <w:rsid w:val="00387AEA"/>
    <w:rPr>
      <w:rFonts w:ascii="Times New Roman" w:eastAsia="MS Gothic" w:hAnsi="Times New Roman" w:cs="Times New Roman"/>
      <w:b/>
      <w:bCs/>
      <w:sz w:val="24"/>
    </w:rPr>
  </w:style>
  <w:style w:type="character" w:customStyle="1" w:styleId="Heading4Char">
    <w:name w:val="Heading 4 Char"/>
    <w:link w:val="Heading4"/>
    <w:uiPriority w:val="9"/>
    <w:rsid w:val="0001673B"/>
    <w:rPr>
      <w:rFonts w:ascii="Times New Roman" w:eastAsia="MS Gothic" w:hAnsi="Times New Roman" w:cs="Times New Roman"/>
      <w:bCs/>
      <w:i/>
      <w:iCs/>
      <w:sz w:val="23"/>
      <w:u w:val="single"/>
    </w:rPr>
  </w:style>
  <w:style w:type="paragraph" w:styleId="Subtitle">
    <w:name w:val="Subtitle"/>
    <w:basedOn w:val="Normal"/>
    <w:next w:val="Normal"/>
    <w:link w:val="SubtitleChar"/>
    <w:uiPriority w:val="11"/>
    <w:qFormat/>
    <w:rsid w:val="00D37228"/>
    <w:pPr>
      <w:keepNext/>
      <w:numPr>
        <w:ilvl w:val="1"/>
      </w:numPr>
      <w:spacing w:after="0"/>
    </w:pPr>
    <w:rPr>
      <w:rFonts w:eastAsia="MS Gothic" w:cs="Times New Roman"/>
      <w:i/>
      <w:iCs/>
      <w:spacing w:val="15"/>
      <w:sz w:val="22"/>
      <w:szCs w:val="24"/>
    </w:rPr>
  </w:style>
  <w:style w:type="character" w:customStyle="1" w:styleId="SubtitleChar">
    <w:name w:val="Subtitle Char"/>
    <w:link w:val="Subtitle"/>
    <w:uiPriority w:val="11"/>
    <w:rsid w:val="00D37228"/>
    <w:rPr>
      <w:rFonts w:ascii="Times New Roman" w:eastAsia="MS Gothic" w:hAnsi="Times New Roman" w:cs="Times New Roman"/>
      <w:i/>
      <w:iCs/>
      <w:spacing w:val="15"/>
      <w:sz w:val="22"/>
      <w:szCs w:val="24"/>
      <w:lang w:eastAsia="en-US"/>
    </w:rPr>
  </w:style>
  <w:style w:type="paragraph" w:styleId="NoSpacing">
    <w:name w:val="No Spacing"/>
    <w:uiPriority w:val="1"/>
    <w:qFormat/>
    <w:rsid w:val="003F5454"/>
    <w:pPr>
      <w:keepNext/>
    </w:pPr>
    <w:rPr>
      <w:rFonts w:ascii="Times New Roman" w:hAnsi="Times New Roman"/>
      <w:sz w:val="22"/>
      <w:szCs w:val="22"/>
      <w:lang w:eastAsia="en-US"/>
    </w:rPr>
  </w:style>
  <w:style w:type="paragraph" w:styleId="Quote">
    <w:name w:val="Quote"/>
    <w:aliases w:val="Footnote"/>
    <w:basedOn w:val="Normal"/>
    <w:next w:val="Normal"/>
    <w:link w:val="QuoteChar"/>
    <w:qFormat/>
    <w:rsid w:val="00280507"/>
    <w:pPr>
      <w:spacing w:line="240" w:lineRule="auto"/>
    </w:pPr>
    <w:rPr>
      <w:i/>
      <w:iCs/>
      <w:color w:val="000000"/>
      <w:sz w:val="22"/>
    </w:rPr>
  </w:style>
  <w:style w:type="character" w:customStyle="1" w:styleId="QuoteChar">
    <w:name w:val="Quote Char"/>
    <w:aliases w:val="Footnote Char"/>
    <w:link w:val="Quote"/>
    <w:uiPriority w:val="29"/>
    <w:rsid w:val="00280507"/>
    <w:rPr>
      <w:rFonts w:ascii="Times New Roman" w:hAnsi="Times New Roman"/>
      <w:i/>
      <w:iCs/>
      <w:color w:val="000000"/>
    </w:rPr>
  </w:style>
  <w:style w:type="character" w:styleId="CommentReference">
    <w:name w:val="annotation reference"/>
    <w:uiPriority w:val="99"/>
    <w:semiHidden/>
    <w:unhideWhenUsed/>
    <w:rsid w:val="0048026D"/>
    <w:rPr>
      <w:sz w:val="18"/>
      <w:szCs w:val="18"/>
    </w:rPr>
  </w:style>
  <w:style w:type="paragraph" w:styleId="CommentText">
    <w:name w:val="annotation text"/>
    <w:basedOn w:val="Normal"/>
    <w:link w:val="CommentTextChar"/>
    <w:uiPriority w:val="99"/>
    <w:semiHidden/>
    <w:unhideWhenUsed/>
    <w:rsid w:val="0048026D"/>
    <w:pPr>
      <w:spacing w:line="240" w:lineRule="auto"/>
    </w:pPr>
    <w:rPr>
      <w:szCs w:val="24"/>
    </w:rPr>
  </w:style>
  <w:style w:type="character" w:customStyle="1" w:styleId="CommentTextChar">
    <w:name w:val="Comment Text Char"/>
    <w:link w:val="CommentText"/>
    <w:uiPriority w:val="99"/>
    <w:semiHidden/>
    <w:rsid w:val="0048026D"/>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48026D"/>
    <w:rPr>
      <w:b/>
      <w:bCs/>
      <w:sz w:val="20"/>
      <w:szCs w:val="20"/>
    </w:rPr>
  </w:style>
  <w:style w:type="character" w:customStyle="1" w:styleId="CommentSubjectChar">
    <w:name w:val="Comment Subject Char"/>
    <w:link w:val="CommentSubject"/>
    <w:uiPriority w:val="99"/>
    <w:semiHidden/>
    <w:rsid w:val="0048026D"/>
    <w:rPr>
      <w:rFonts w:ascii="Times New Roman" w:hAnsi="Times New Roman"/>
      <w:b/>
      <w:bCs/>
      <w:sz w:val="20"/>
      <w:szCs w:val="20"/>
    </w:rPr>
  </w:style>
  <w:style w:type="character" w:styleId="FollowedHyperlink">
    <w:name w:val="FollowedHyperlink"/>
    <w:uiPriority w:val="99"/>
    <w:semiHidden/>
    <w:unhideWhenUsed/>
    <w:rsid w:val="0011170F"/>
    <w:rPr>
      <w:color w:val="954F72"/>
      <w:u w:val="single"/>
    </w:rPr>
  </w:style>
  <w:style w:type="table" w:customStyle="1" w:styleId="TableGrid1">
    <w:name w:val="Table Grid1"/>
    <w:basedOn w:val="TableNormal"/>
    <w:next w:val="TableGrid"/>
    <w:uiPriority w:val="39"/>
    <w:rsid w:val="003F15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15D6"/>
    <w:rPr>
      <w:rFonts w:ascii="Times New Roman" w:hAnsi="Times New Roman"/>
      <w:sz w:val="24"/>
      <w:szCs w:val="22"/>
      <w:lang w:eastAsia="en-US"/>
    </w:rPr>
  </w:style>
  <w:style w:type="table" w:customStyle="1" w:styleId="TableGrid2">
    <w:name w:val="Table Grid2"/>
    <w:basedOn w:val="TableNormal"/>
    <w:next w:val="TableGrid"/>
    <w:uiPriority w:val="59"/>
    <w:rsid w:val="00802A49"/>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805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7E4B2D"/>
    <w:pPr>
      <w:spacing w:after="0" w:line="240" w:lineRule="auto"/>
    </w:pPr>
    <w:rPr>
      <w:rFonts w:ascii="Lucida Grande" w:hAnsi="Lucida Grande" w:cs="Lucida Grande"/>
      <w:szCs w:val="24"/>
    </w:rPr>
  </w:style>
  <w:style w:type="character" w:customStyle="1" w:styleId="DocumentMapChar">
    <w:name w:val="Document Map Char"/>
    <w:link w:val="DocumentMap"/>
    <w:uiPriority w:val="99"/>
    <w:semiHidden/>
    <w:rsid w:val="007E4B2D"/>
    <w:rPr>
      <w:rFonts w:ascii="Lucida Grande" w:hAnsi="Lucida Grande" w:cs="Lucida Grande"/>
      <w:sz w:val="24"/>
      <w:szCs w:val="24"/>
    </w:rPr>
  </w:style>
  <w:style w:type="paragraph" w:styleId="NormalWeb">
    <w:name w:val="Normal (Web)"/>
    <w:basedOn w:val="Normal"/>
    <w:uiPriority w:val="99"/>
    <w:unhideWhenUsed/>
    <w:rsid w:val="0069526B"/>
    <w:pPr>
      <w:spacing w:before="100" w:beforeAutospacing="1" w:after="100" w:afterAutospacing="1" w:line="240" w:lineRule="auto"/>
    </w:pPr>
    <w:rPr>
      <w:rFonts w:eastAsia="Times New Roman" w:cs="Times New Roman"/>
      <w:szCs w:val="24"/>
      <w:lang w:eastAsia="en-GB"/>
    </w:rPr>
  </w:style>
  <w:style w:type="table" w:styleId="PlainTable2">
    <w:name w:val="Plain Table 2"/>
    <w:basedOn w:val="TableNormal"/>
    <w:uiPriority w:val="42"/>
    <w:rsid w:val="00302564"/>
    <w:rPr>
      <w:kern w:val="2"/>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p1">
    <w:name w:val="p1"/>
    <w:basedOn w:val="Normal"/>
    <w:rsid w:val="000F0A93"/>
    <w:pPr>
      <w:spacing w:after="0" w:line="240" w:lineRule="auto"/>
    </w:pPr>
    <w:rPr>
      <w:rFonts w:eastAsia="Times New Roman" w:cs="Times New Roman"/>
      <w:color w:val="000000"/>
      <w:sz w:val="18"/>
      <w:szCs w:val="18"/>
      <w:lang w:eastAsia="zh-CN"/>
    </w:rPr>
  </w:style>
  <w:style w:type="character" w:styleId="UnresolvedMention">
    <w:name w:val="Unresolved Mention"/>
    <w:uiPriority w:val="99"/>
    <w:semiHidden/>
    <w:unhideWhenUsed/>
    <w:rsid w:val="00CD4B56"/>
    <w:rPr>
      <w:color w:val="605E5C"/>
      <w:shd w:val="clear" w:color="auto" w:fill="E1DFDD"/>
    </w:rPr>
  </w:style>
  <w:style w:type="paragraph" w:styleId="Header">
    <w:name w:val="header"/>
    <w:basedOn w:val="Normal"/>
    <w:link w:val="HeaderChar"/>
    <w:uiPriority w:val="99"/>
    <w:unhideWhenUsed/>
    <w:rsid w:val="00AD4C8B"/>
    <w:pPr>
      <w:tabs>
        <w:tab w:val="center" w:pos="4513"/>
        <w:tab w:val="right" w:pos="9026"/>
      </w:tabs>
      <w:spacing w:after="0" w:line="240" w:lineRule="auto"/>
    </w:pPr>
  </w:style>
  <w:style w:type="character" w:customStyle="1" w:styleId="HeaderChar">
    <w:name w:val="Header Char"/>
    <w:link w:val="Header"/>
    <w:uiPriority w:val="99"/>
    <w:rsid w:val="00AD4C8B"/>
    <w:rPr>
      <w:rFonts w:ascii="Times New Roman" w:hAnsi="Times New Roman"/>
      <w:sz w:val="24"/>
    </w:rPr>
  </w:style>
  <w:style w:type="paragraph" w:styleId="Footer">
    <w:name w:val="footer"/>
    <w:basedOn w:val="Normal"/>
    <w:link w:val="FooterChar"/>
    <w:uiPriority w:val="99"/>
    <w:unhideWhenUsed/>
    <w:rsid w:val="00AD4C8B"/>
    <w:pPr>
      <w:tabs>
        <w:tab w:val="center" w:pos="4513"/>
        <w:tab w:val="right" w:pos="9026"/>
      </w:tabs>
      <w:spacing w:after="0" w:line="240" w:lineRule="auto"/>
    </w:pPr>
  </w:style>
  <w:style w:type="character" w:customStyle="1" w:styleId="FooterChar">
    <w:name w:val="Footer Char"/>
    <w:link w:val="Footer"/>
    <w:uiPriority w:val="99"/>
    <w:rsid w:val="00AD4C8B"/>
    <w:rPr>
      <w:rFonts w:ascii="Times New Roman" w:hAnsi="Times New Roman"/>
      <w:sz w:val="24"/>
    </w:rPr>
  </w:style>
  <w:style w:type="character" w:customStyle="1" w:styleId="Heading5Char">
    <w:name w:val="Heading 5 Char"/>
    <w:basedOn w:val="DefaultParagraphFont"/>
    <w:link w:val="Heading5"/>
    <w:uiPriority w:val="9"/>
    <w:semiHidden/>
    <w:rsid w:val="00C11100"/>
    <w:rPr>
      <w:rFonts w:asciiTheme="majorHAnsi" w:eastAsiaTheme="majorEastAsia" w:hAnsiTheme="majorHAnsi" w:cstheme="majorBidi"/>
      <w:color w:val="2E74B5" w:themeColor="accent1" w:themeShade="BF"/>
      <w:sz w:val="24"/>
      <w:szCs w:val="24"/>
    </w:rPr>
  </w:style>
  <w:style w:type="character" w:styleId="Strong">
    <w:name w:val="Strong"/>
    <w:basedOn w:val="DefaultParagraphFont"/>
    <w:uiPriority w:val="22"/>
    <w:qFormat/>
    <w:rsid w:val="00C11100"/>
    <w:rPr>
      <w:b/>
      <w:bCs/>
    </w:rPr>
  </w:style>
  <w:style w:type="character" w:customStyle="1" w:styleId="searchhistory-search-term">
    <w:name w:val="searchhistory-search-term"/>
    <w:basedOn w:val="DefaultParagraphFont"/>
    <w:rsid w:val="00C11100"/>
  </w:style>
  <w:style w:type="paragraph" w:customStyle="1" w:styleId="Plainlyplagiarised">
    <w:name w:val="Plainly plagiarised"/>
    <w:basedOn w:val="Normal"/>
    <w:qFormat/>
    <w:rsid w:val="00C11100"/>
    <w:pPr>
      <w:spacing w:after="0" w:line="240" w:lineRule="auto"/>
    </w:pPr>
    <w:rPr>
      <w:rFonts w:eastAsia="Times New Roman" w:cs="Times New Roman"/>
      <w:color w:val="7030A0"/>
      <w:szCs w:val="24"/>
      <w:lang w:eastAsia="en-GB"/>
    </w:rPr>
  </w:style>
  <w:style w:type="character" w:styleId="Emphasis">
    <w:name w:val="Emphasis"/>
    <w:basedOn w:val="DefaultParagraphFont"/>
    <w:uiPriority w:val="20"/>
    <w:qFormat/>
    <w:rsid w:val="00C111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15990">
      <w:bodyDiv w:val="1"/>
      <w:marLeft w:val="0"/>
      <w:marRight w:val="0"/>
      <w:marTop w:val="0"/>
      <w:marBottom w:val="0"/>
      <w:divBdr>
        <w:top w:val="none" w:sz="0" w:space="0" w:color="auto"/>
        <w:left w:val="none" w:sz="0" w:space="0" w:color="auto"/>
        <w:bottom w:val="none" w:sz="0" w:space="0" w:color="auto"/>
        <w:right w:val="none" w:sz="0" w:space="0" w:color="auto"/>
      </w:divBdr>
    </w:div>
    <w:div w:id="59449517">
      <w:bodyDiv w:val="1"/>
      <w:marLeft w:val="0"/>
      <w:marRight w:val="0"/>
      <w:marTop w:val="0"/>
      <w:marBottom w:val="0"/>
      <w:divBdr>
        <w:top w:val="none" w:sz="0" w:space="0" w:color="auto"/>
        <w:left w:val="none" w:sz="0" w:space="0" w:color="auto"/>
        <w:bottom w:val="none" w:sz="0" w:space="0" w:color="auto"/>
        <w:right w:val="none" w:sz="0" w:space="0" w:color="auto"/>
      </w:divBdr>
    </w:div>
    <w:div w:id="64301801">
      <w:bodyDiv w:val="1"/>
      <w:marLeft w:val="0"/>
      <w:marRight w:val="0"/>
      <w:marTop w:val="0"/>
      <w:marBottom w:val="0"/>
      <w:divBdr>
        <w:top w:val="none" w:sz="0" w:space="0" w:color="auto"/>
        <w:left w:val="none" w:sz="0" w:space="0" w:color="auto"/>
        <w:bottom w:val="none" w:sz="0" w:space="0" w:color="auto"/>
        <w:right w:val="none" w:sz="0" w:space="0" w:color="auto"/>
      </w:divBdr>
    </w:div>
    <w:div w:id="161050480">
      <w:bodyDiv w:val="1"/>
      <w:marLeft w:val="0"/>
      <w:marRight w:val="0"/>
      <w:marTop w:val="0"/>
      <w:marBottom w:val="0"/>
      <w:divBdr>
        <w:top w:val="none" w:sz="0" w:space="0" w:color="auto"/>
        <w:left w:val="none" w:sz="0" w:space="0" w:color="auto"/>
        <w:bottom w:val="none" w:sz="0" w:space="0" w:color="auto"/>
        <w:right w:val="none" w:sz="0" w:space="0" w:color="auto"/>
      </w:divBdr>
    </w:div>
    <w:div w:id="204223596">
      <w:bodyDiv w:val="1"/>
      <w:marLeft w:val="0"/>
      <w:marRight w:val="0"/>
      <w:marTop w:val="0"/>
      <w:marBottom w:val="0"/>
      <w:divBdr>
        <w:top w:val="none" w:sz="0" w:space="0" w:color="auto"/>
        <w:left w:val="none" w:sz="0" w:space="0" w:color="auto"/>
        <w:bottom w:val="none" w:sz="0" w:space="0" w:color="auto"/>
        <w:right w:val="none" w:sz="0" w:space="0" w:color="auto"/>
      </w:divBdr>
    </w:div>
    <w:div w:id="225720934">
      <w:bodyDiv w:val="1"/>
      <w:marLeft w:val="0"/>
      <w:marRight w:val="0"/>
      <w:marTop w:val="0"/>
      <w:marBottom w:val="0"/>
      <w:divBdr>
        <w:top w:val="none" w:sz="0" w:space="0" w:color="auto"/>
        <w:left w:val="none" w:sz="0" w:space="0" w:color="auto"/>
        <w:bottom w:val="none" w:sz="0" w:space="0" w:color="auto"/>
        <w:right w:val="none" w:sz="0" w:space="0" w:color="auto"/>
      </w:divBdr>
    </w:div>
    <w:div w:id="259684178">
      <w:bodyDiv w:val="1"/>
      <w:marLeft w:val="0"/>
      <w:marRight w:val="0"/>
      <w:marTop w:val="0"/>
      <w:marBottom w:val="0"/>
      <w:divBdr>
        <w:top w:val="none" w:sz="0" w:space="0" w:color="auto"/>
        <w:left w:val="none" w:sz="0" w:space="0" w:color="auto"/>
        <w:bottom w:val="none" w:sz="0" w:space="0" w:color="auto"/>
        <w:right w:val="none" w:sz="0" w:space="0" w:color="auto"/>
      </w:divBdr>
    </w:div>
    <w:div w:id="267541045">
      <w:bodyDiv w:val="1"/>
      <w:marLeft w:val="0"/>
      <w:marRight w:val="0"/>
      <w:marTop w:val="0"/>
      <w:marBottom w:val="0"/>
      <w:divBdr>
        <w:top w:val="none" w:sz="0" w:space="0" w:color="auto"/>
        <w:left w:val="none" w:sz="0" w:space="0" w:color="auto"/>
        <w:bottom w:val="none" w:sz="0" w:space="0" w:color="auto"/>
        <w:right w:val="none" w:sz="0" w:space="0" w:color="auto"/>
      </w:divBdr>
    </w:div>
    <w:div w:id="300158260">
      <w:bodyDiv w:val="1"/>
      <w:marLeft w:val="0"/>
      <w:marRight w:val="0"/>
      <w:marTop w:val="0"/>
      <w:marBottom w:val="0"/>
      <w:divBdr>
        <w:top w:val="none" w:sz="0" w:space="0" w:color="auto"/>
        <w:left w:val="none" w:sz="0" w:space="0" w:color="auto"/>
        <w:bottom w:val="none" w:sz="0" w:space="0" w:color="auto"/>
        <w:right w:val="none" w:sz="0" w:space="0" w:color="auto"/>
      </w:divBdr>
    </w:div>
    <w:div w:id="302586819">
      <w:bodyDiv w:val="1"/>
      <w:marLeft w:val="0"/>
      <w:marRight w:val="0"/>
      <w:marTop w:val="0"/>
      <w:marBottom w:val="0"/>
      <w:divBdr>
        <w:top w:val="none" w:sz="0" w:space="0" w:color="auto"/>
        <w:left w:val="none" w:sz="0" w:space="0" w:color="auto"/>
        <w:bottom w:val="none" w:sz="0" w:space="0" w:color="auto"/>
        <w:right w:val="none" w:sz="0" w:space="0" w:color="auto"/>
      </w:divBdr>
    </w:div>
    <w:div w:id="367802618">
      <w:bodyDiv w:val="1"/>
      <w:marLeft w:val="0"/>
      <w:marRight w:val="0"/>
      <w:marTop w:val="0"/>
      <w:marBottom w:val="0"/>
      <w:divBdr>
        <w:top w:val="none" w:sz="0" w:space="0" w:color="auto"/>
        <w:left w:val="none" w:sz="0" w:space="0" w:color="auto"/>
        <w:bottom w:val="none" w:sz="0" w:space="0" w:color="auto"/>
        <w:right w:val="none" w:sz="0" w:space="0" w:color="auto"/>
      </w:divBdr>
    </w:div>
    <w:div w:id="371350604">
      <w:bodyDiv w:val="1"/>
      <w:marLeft w:val="0"/>
      <w:marRight w:val="0"/>
      <w:marTop w:val="0"/>
      <w:marBottom w:val="0"/>
      <w:divBdr>
        <w:top w:val="none" w:sz="0" w:space="0" w:color="auto"/>
        <w:left w:val="none" w:sz="0" w:space="0" w:color="auto"/>
        <w:bottom w:val="none" w:sz="0" w:space="0" w:color="auto"/>
        <w:right w:val="none" w:sz="0" w:space="0" w:color="auto"/>
      </w:divBdr>
      <w:divsChild>
        <w:div w:id="572275026">
          <w:marLeft w:val="0"/>
          <w:marRight w:val="0"/>
          <w:marTop w:val="0"/>
          <w:marBottom w:val="0"/>
          <w:divBdr>
            <w:top w:val="none" w:sz="0" w:space="0" w:color="auto"/>
            <w:left w:val="none" w:sz="0" w:space="0" w:color="auto"/>
            <w:bottom w:val="none" w:sz="0" w:space="0" w:color="auto"/>
            <w:right w:val="none" w:sz="0" w:space="0" w:color="auto"/>
          </w:divBdr>
          <w:divsChild>
            <w:div w:id="2033649655">
              <w:marLeft w:val="0"/>
              <w:marRight w:val="0"/>
              <w:marTop w:val="0"/>
              <w:marBottom w:val="0"/>
              <w:divBdr>
                <w:top w:val="none" w:sz="0" w:space="0" w:color="auto"/>
                <w:left w:val="none" w:sz="0" w:space="0" w:color="auto"/>
                <w:bottom w:val="none" w:sz="0" w:space="0" w:color="auto"/>
                <w:right w:val="none" w:sz="0" w:space="0" w:color="auto"/>
              </w:divBdr>
              <w:divsChild>
                <w:div w:id="186990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906480">
      <w:bodyDiv w:val="1"/>
      <w:marLeft w:val="0"/>
      <w:marRight w:val="0"/>
      <w:marTop w:val="0"/>
      <w:marBottom w:val="0"/>
      <w:divBdr>
        <w:top w:val="none" w:sz="0" w:space="0" w:color="auto"/>
        <w:left w:val="none" w:sz="0" w:space="0" w:color="auto"/>
        <w:bottom w:val="none" w:sz="0" w:space="0" w:color="auto"/>
        <w:right w:val="none" w:sz="0" w:space="0" w:color="auto"/>
      </w:divBdr>
    </w:div>
    <w:div w:id="470364256">
      <w:bodyDiv w:val="1"/>
      <w:marLeft w:val="0"/>
      <w:marRight w:val="0"/>
      <w:marTop w:val="0"/>
      <w:marBottom w:val="0"/>
      <w:divBdr>
        <w:top w:val="none" w:sz="0" w:space="0" w:color="auto"/>
        <w:left w:val="none" w:sz="0" w:space="0" w:color="auto"/>
        <w:bottom w:val="none" w:sz="0" w:space="0" w:color="auto"/>
        <w:right w:val="none" w:sz="0" w:space="0" w:color="auto"/>
      </w:divBdr>
    </w:div>
    <w:div w:id="503016397">
      <w:bodyDiv w:val="1"/>
      <w:marLeft w:val="0"/>
      <w:marRight w:val="0"/>
      <w:marTop w:val="0"/>
      <w:marBottom w:val="0"/>
      <w:divBdr>
        <w:top w:val="none" w:sz="0" w:space="0" w:color="auto"/>
        <w:left w:val="none" w:sz="0" w:space="0" w:color="auto"/>
        <w:bottom w:val="none" w:sz="0" w:space="0" w:color="auto"/>
        <w:right w:val="none" w:sz="0" w:space="0" w:color="auto"/>
      </w:divBdr>
    </w:div>
    <w:div w:id="514615507">
      <w:bodyDiv w:val="1"/>
      <w:marLeft w:val="0"/>
      <w:marRight w:val="0"/>
      <w:marTop w:val="0"/>
      <w:marBottom w:val="0"/>
      <w:divBdr>
        <w:top w:val="none" w:sz="0" w:space="0" w:color="auto"/>
        <w:left w:val="none" w:sz="0" w:space="0" w:color="auto"/>
        <w:bottom w:val="none" w:sz="0" w:space="0" w:color="auto"/>
        <w:right w:val="none" w:sz="0" w:space="0" w:color="auto"/>
      </w:divBdr>
    </w:div>
    <w:div w:id="564068558">
      <w:bodyDiv w:val="1"/>
      <w:marLeft w:val="0"/>
      <w:marRight w:val="0"/>
      <w:marTop w:val="0"/>
      <w:marBottom w:val="0"/>
      <w:divBdr>
        <w:top w:val="none" w:sz="0" w:space="0" w:color="auto"/>
        <w:left w:val="none" w:sz="0" w:space="0" w:color="auto"/>
        <w:bottom w:val="none" w:sz="0" w:space="0" w:color="auto"/>
        <w:right w:val="none" w:sz="0" w:space="0" w:color="auto"/>
      </w:divBdr>
    </w:div>
    <w:div w:id="577054729">
      <w:bodyDiv w:val="1"/>
      <w:marLeft w:val="0"/>
      <w:marRight w:val="0"/>
      <w:marTop w:val="0"/>
      <w:marBottom w:val="0"/>
      <w:divBdr>
        <w:top w:val="none" w:sz="0" w:space="0" w:color="auto"/>
        <w:left w:val="none" w:sz="0" w:space="0" w:color="auto"/>
        <w:bottom w:val="none" w:sz="0" w:space="0" w:color="auto"/>
        <w:right w:val="none" w:sz="0" w:space="0" w:color="auto"/>
      </w:divBdr>
    </w:div>
    <w:div w:id="703600655">
      <w:bodyDiv w:val="1"/>
      <w:marLeft w:val="0"/>
      <w:marRight w:val="0"/>
      <w:marTop w:val="0"/>
      <w:marBottom w:val="0"/>
      <w:divBdr>
        <w:top w:val="none" w:sz="0" w:space="0" w:color="auto"/>
        <w:left w:val="none" w:sz="0" w:space="0" w:color="auto"/>
        <w:bottom w:val="none" w:sz="0" w:space="0" w:color="auto"/>
        <w:right w:val="none" w:sz="0" w:space="0" w:color="auto"/>
      </w:divBdr>
    </w:div>
    <w:div w:id="721903834">
      <w:bodyDiv w:val="1"/>
      <w:marLeft w:val="0"/>
      <w:marRight w:val="0"/>
      <w:marTop w:val="0"/>
      <w:marBottom w:val="0"/>
      <w:divBdr>
        <w:top w:val="none" w:sz="0" w:space="0" w:color="auto"/>
        <w:left w:val="none" w:sz="0" w:space="0" w:color="auto"/>
        <w:bottom w:val="none" w:sz="0" w:space="0" w:color="auto"/>
        <w:right w:val="none" w:sz="0" w:space="0" w:color="auto"/>
      </w:divBdr>
    </w:div>
    <w:div w:id="769933229">
      <w:bodyDiv w:val="1"/>
      <w:marLeft w:val="0"/>
      <w:marRight w:val="0"/>
      <w:marTop w:val="0"/>
      <w:marBottom w:val="0"/>
      <w:divBdr>
        <w:top w:val="none" w:sz="0" w:space="0" w:color="auto"/>
        <w:left w:val="none" w:sz="0" w:space="0" w:color="auto"/>
        <w:bottom w:val="none" w:sz="0" w:space="0" w:color="auto"/>
        <w:right w:val="none" w:sz="0" w:space="0" w:color="auto"/>
      </w:divBdr>
    </w:div>
    <w:div w:id="897519408">
      <w:bodyDiv w:val="1"/>
      <w:marLeft w:val="0"/>
      <w:marRight w:val="0"/>
      <w:marTop w:val="0"/>
      <w:marBottom w:val="0"/>
      <w:divBdr>
        <w:top w:val="none" w:sz="0" w:space="0" w:color="auto"/>
        <w:left w:val="none" w:sz="0" w:space="0" w:color="auto"/>
        <w:bottom w:val="none" w:sz="0" w:space="0" w:color="auto"/>
        <w:right w:val="none" w:sz="0" w:space="0" w:color="auto"/>
      </w:divBdr>
    </w:div>
    <w:div w:id="912466935">
      <w:bodyDiv w:val="1"/>
      <w:marLeft w:val="0"/>
      <w:marRight w:val="0"/>
      <w:marTop w:val="0"/>
      <w:marBottom w:val="0"/>
      <w:divBdr>
        <w:top w:val="none" w:sz="0" w:space="0" w:color="auto"/>
        <w:left w:val="none" w:sz="0" w:space="0" w:color="auto"/>
        <w:bottom w:val="none" w:sz="0" w:space="0" w:color="auto"/>
        <w:right w:val="none" w:sz="0" w:space="0" w:color="auto"/>
      </w:divBdr>
    </w:div>
    <w:div w:id="925456245">
      <w:bodyDiv w:val="1"/>
      <w:marLeft w:val="0"/>
      <w:marRight w:val="0"/>
      <w:marTop w:val="0"/>
      <w:marBottom w:val="0"/>
      <w:divBdr>
        <w:top w:val="none" w:sz="0" w:space="0" w:color="auto"/>
        <w:left w:val="none" w:sz="0" w:space="0" w:color="auto"/>
        <w:bottom w:val="none" w:sz="0" w:space="0" w:color="auto"/>
        <w:right w:val="none" w:sz="0" w:space="0" w:color="auto"/>
      </w:divBdr>
    </w:div>
    <w:div w:id="941498613">
      <w:bodyDiv w:val="1"/>
      <w:marLeft w:val="0"/>
      <w:marRight w:val="0"/>
      <w:marTop w:val="0"/>
      <w:marBottom w:val="0"/>
      <w:divBdr>
        <w:top w:val="none" w:sz="0" w:space="0" w:color="auto"/>
        <w:left w:val="none" w:sz="0" w:space="0" w:color="auto"/>
        <w:bottom w:val="none" w:sz="0" w:space="0" w:color="auto"/>
        <w:right w:val="none" w:sz="0" w:space="0" w:color="auto"/>
      </w:divBdr>
    </w:div>
    <w:div w:id="962881804">
      <w:bodyDiv w:val="1"/>
      <w:marLeft w:val="0"/>
      <w:marRight w:val="0"/>
      <w:marTop w:val="0"/>
      <w:marBottom w:val="0"/>
      <w:divBdr>
        <w:top w:val="none" w:sz="0" w:space="0" w:color="auto"/>
        <w:left w:val="none" w:sz="0" w:space="0" w:color="auto"/>
        <w:bottom w:val="none" w:sz="0" w:space="0" w:color="auto"/>
        <w:right w:val="none" w:sz="0" w:space="0" w:color="auto"/>
      </w:divBdr>
    </w:div>
    <w:div w:id="1003899220">
      <w:bodyDiv w:val="1"/>
      <w:marLeft w:val="0"/>
      <w:marRight w:val="0"/>
      <w:marTop w:val="0"/>
      <w:marBottom w:val="0"/>
      <w:divBdr>
        <w:top w:val="none" w:sz="0" w:space="0" w:color="auto"/>
        <w:left w:val="none" w:sz="0" w:space="0" w:color="auto"/>
        <w:bottom w:val="none" w:sz="0" w:space="0" w:color="auto"/>
        <w:right w:val="none" w:sz="0" w:space="0" w:color="auto"/>
      </w:divBdr>
    </w:div>
    <w:div w:id="1037199571">
      <w:bodyDiv w:val="1"/>
      <w:marLeft w:val="0"/>
      <w:marRight w:val="0"/>
      <w:marTop w:val="0"/>
      <w:marBottom w:val="0"/>
      <w:divBdr>
        <w:top w:val="none" w:sz="0" w:space="0" w:color="auto"/>
        <w:left w:val="none" w:sz="0" w:space="0" w:color="auto"/>
        <w:bottom w:val="none" w:sz="0" w:space="0" w:color="auto"/>
        <w:right w:val="none" w:sz="0" w:space="0" w:color="auto"/>
      </w:divBdr>
    </w:div>
    <w:div w:id="1043676049">
      <w:bodyDiv w:val="1"/>
      <w:marLeft w:val="0"/>
      <w:marRight w:val="0"/>
      <w:marTop w:val="0"/>
      <w:marBottom w:val="0"/>
      <w:divBdr>
        <w:top w:val="none" w:sz="0" w:space="0" w:color="auto"/>
        <w:left w:val="none" w:sz="0" w:space="0" w:color="auto"/>
        <w:bottom w:val="none" w:sz="0" w:space="0" w:color="auto"/>
        <w:right w:val="none" w:sz="0" w:space="0" w:color="auto"/>
      </w:divBdr>
    </w:div>
    <w:div w:id="1062093464">
      <w:bodyDiv w:val="1"/>
      <w:marLeft w:val="0"/>
      <w:marRight w:val="0"/>
      <w:marTop w:val="0"/>
      <w:marBottom w:val="0"/>
      <w:divBdr>
        <w:top w:val="none" w:sz="0" w:space="0" w:color="auto"/>
        <w:left w:val="none" w:sz="0" w:space="0" w:color="auto"/>
        <w:bottom w:val="none" w:sz="0" w:space="0" w:color="auto"/>
        <w:right w:val="none" w:sz="0" w:space="0" w:color="auto"/>
      </w:divBdr>
    </w:div>
    <w:div w:id="1190608233">
      <w:bodyDiv w:val="1"/>
      <w:marLeft w:val="0"/>
      <w:marRight w:val="0"/>
      <w:marTop w:val="0"/>
      <w:marBottom w:val="0"/>
      <w:divBdr>
        <w:top w:val="none" w:sz="0" w:space="0" w:color="auto"/>
        <w:left w:val="none" w:sz="0" w:space="0" w:color="auto"/>
        <w:bottom w:val="none" w:sz="0" w:space="0" w:color="auto"/>
        <w:right w:val="none" w:sz="0" w:space="0" w:color="auto"/>
      </w:divBdr>
    </w:div>
    <w:div w:id="1203715315">
      <w:bodyDiv w:val="1"/>
      <w:marLeft w:val="0"/>
      <w:marRight w:val="0"/>
      <w:marTop w:val="0"/>
      <w:marBottom w:val="0"/>
      <w:divBdr>
        <w:top w:val="none" w:sz="0" w:space="0" w:color="auto"/>
        <w:left w:val="none" w:sz="0" w:space="0" w:color="auto"/>
        <w:bottom w:val="none" w:sz="0" w:space="0" w:color="auto"/>
        <w:right w:val="none" w:sz="0" w:space="0" w:color="auto"/>
      </w:divBdr>
    </w:div>
    <w:div w:id="1280337642">
      <w:bodyDiv w:val="1"/>
      <w:marLeft w:val="0"/>
      <w:marRight w:val="0"/>
      <w:marTop w:val="0"/>
      <w:marBottom w:val="0"/>
      <w:divBdr>
        <w:top w:val="none" w:sz="0" w:space="0" w:color="auto"/>
        <w:left w:val="none" w:sz="0" w:space="0" w:color="auto"/>
        <w:bottom w:val="none" w:sz="0" w:space="0" w:color="auto"/>
        <w:right w:val="none" w:sz="0" w:space="0" w:color="auto"/>
      </w:divBdr>
    </w:div>
    <w:div w:id="1311906080">
      <w:bodyDiv w:val="1"/>
      <w:marLeft w:val="0"/>
      <w:marRight w:val="0"/>
      <w:marTop w:val="0"/>
      <w:marBottom w:val="0"/>
      <w:divBdr>
        <w:top w:val="none" w:sz="0" w:space="0" w:color="auto"/>
        <w:left w:val="none" w:sz="0" w:space="0" w:color="auto"/>
        <w:bottom w:val="none" w:sz="0" w:space="0" w:color="auto"/>
        <w:right w:val="none" w:sz="0" w:space="0" w:color="auto"/>
      </w:divBdr>
    </w:div>
    <w:div w:id="1335187837">
      <w:bodyDiv w:val="1"/>
      <w:marLeft w:val="0"/>
      <w:marRight w:val="0"/>
      <w:marTop w:val="0"/>
      <w:marBottom w:val="0"/>
      <w:divBdr>
        <w:top w:val="none" w:sz="0" w:space="0" w:color="auto"/>
        <w:left w:val="none" w:sz="0" w:space="0" w:color="auto"/>
        <w:bottom w:val="none" w:sz="0" w:space="0" w:color="auto"/>
        <w:right w:val="none" w:sz="0" w:space="0" w:color="auto"/>
      </w:divBdr>
    </w:div>
    <w:div w:id="1363676529">
      <w:bodyDiv w:val="1"/>
      <w:marLeft w:val="0"/>
      <w:marRight w:val="0"/>
      <w:marTop w:val="0"/>
      <w:marBottom w:val="0"/>
      <w:divBdr>
        <w:top w:val="none" w:sz="0" w:space="0" w:color="auto"/>
        <w:left w:val="none" w:sz="0" w:space="0" w:color="auto"/>
        <w:bottom w:val="none" w:sz="0" w:space="0" w:color="auto"/>
        <w:right w:val="none" w:sz="0" w:space="0" w:color="auto"/>
      </w:divBdr>
    </w:div>
    <w:div w:id="1368946956">
      <w:bodyDiv w:val="1"/>
      <w:marLeft w:val="0"/>
      <w:marRight w:val="0"/>
      <w:marTop w:val="0"/>
      <w:marBottom w:val="0"/>
      <w:divBdr>
        <w:top w:val="none" w:sz="0" w:space="0" w:color="auto"/>
        <w:left w:val="none" w:sz="0" w:space="0" w:color="auto"/>
        <w:bottom w:val="none" w:sz="0" w:space="0" w:color="auto"/>
        <w:right w:val="none" w:sz="0" w:space="0" w:color="auto"/>
      </w:divBdr>
    </w:div>
    <w:div w:id="1369188093">
      <w:bodyDiv w:val="1"/>
      <w:marLeft w:val="0"/>
      <w:marRight w:val="0"/>
      <w:marTop w:val="0"/>
      <w:marBottom w:val="0"/>
      <w:divBdr>
        <w:top w:val="none" w:sz="0" w:space="0" w:color="auto"/>
        <w:left w:val="none" w:sz="0" w:space="0" w:color="auto"/>
        <w:bottom w:val="none" w:sz="0" w:space="0" w:color="auto"/>
        <w:right w:val="none" w:sz="0" w:space="0" w:color="auto"/>
      </w:divBdr>
    </w:div>
    <w:div w:id="1377511841">
      <w:bodyDiv w:val="1"/>
      <w:marLeft w:val="0"/>
      <w:marRight w:val="0"/>
      <w:marTop w:val="0"/>
      <w:marBottom w:val="0"/>
      <w:divBdr>
        <w:top w:val="none" w:sz="0" w:space="0" w:color="auto"/>
        <w:left w:val="none" w:sz="0" w:space="0" w:color="auto"/>
        <w:bottom w:val="none" w:sz="0" w:space="0" w:color="auto"/>
        <w:right w:val="none" w:sz="0" w:space="0" w:color="auto"/>
      </w:divBdr>
    </w:div>
    <w:div w:id="1423451148">
      <w:bodyDiv w:val="1"/>
      <w:marLeft w:val="0"/>
      <w:marRight w:val="0"/>
      <w:marTop w:val="0"/>
      <w:marBottom w:val="0"/>
      <w:divBdr>
        <w:top w:val="none" w:sz="0" w:space="0" w:color="auto"/>
        <w:left w:val="none" w:sz="0" w:space="0" w:color="auto"/>
        <w:bottom w:val="none" w:sz="0" w:space="0" w:color="auto"/>
        <w:right w:val="none" w:sz="0" w:space="0" w:color="auto"/>
      </w:divBdr>
    </w:div>
    <w:div w:id="1424255353">
      <w:bodyDiv w:val="1"/>
      <w:marLeft w:val="0"/>
      <w:marRight w:val="0"/>
      <w:marTop w:val="0"/>
      <w:marBottom w:val="0"/>
      <w:divBdr>
        <w:top w:val="none" w:sz="0" w:space="0" w:color="auto"/>
        <w:left w:val="none" w:sz="0" w:space="0" w:color="auto"/>
        <w:bottom w:val="none" w:sz="0" w:space="0" w:color="auto"/>
        <w:right w:val="none" w:sz="0" w:space="0" w:color="auto"/>
      </w:divBdr>
    </w:div>
    <w:div w:id="1493329447">
      <w:bodyDiv w:val="1"/>
      <w:marLeft w:val="0"/>
      <w:marRight w:val="0"/>
      <w:marTop w:val="0"/>
      <w:marBottom w:val="0"/>
      <w:divBdr>
        <w:top w:val="none" w:sz="0" w:space="0" w:color="auto"/>
        <w:left w:val="none" w:sz="0" w:space="0" w:color="auto"/>
        <w:bottom w:val="none" w:sz="0" w:space="0" w:color="auto"/>
        <w:right w:val="none" w:sz="0" w:space="0" w:color="auto"/>
      </w:divBdr>
    </w:div>
    <w:div w:id="1555581501">
      <w:bodyDiv w:val="1"/>
      <w:marLeft w:val="0"/>
      <w:marRight w:val="0"/>
      <w:marTop w:val="0"/>
      <w:marBottom w:val="0"/>
      <w:divBdr>
        <w:top w:val="none" w:sz="0" w:space="0" w:color="auto"/>
        <w:left w:val="none" w:sz="0" w:space="0" w:color="auto"/>
        <w:bottom w:val="none" w:sz="0" w:space="0" w:color="auto"/>
        <w:right w:val="none" w:sz="0" w:space="0" w:color="auto"/>
      </w:divBdr>
    </w:div>
    <w:div w:id="1577469710">
      <w:bodyDiv w:val="1"/>
      <w:marLeft w:val="0"/>
      <w:marRight w:val="0"/>
      <w:marTop w:val="0"/>
      <w:marBottom w:val="0"/>
      <w:divBdr>
        <w:top w:val="none" w:sz="0" w:space="0" w:color="auto"/>
        <w:left w:val="none" w:sz="0" w:space="0" w:color="auto"/>
        <w:bottom w:val="none" w:sz="0" w:space="0" w:color="auto"/>
        <w:right w:val="none" w:sz="0" w:space="0" w:color="auto"/>
      </w:divBdr>
    </w:div>
    <w:div w:id="1581064097">
      <w:bodyDiv w:val="1"/>
      <w:marLeft w:val="0"/>
      <w:marRight w:val="0"/>
      <w:marTop w:val="0"/>
      <w:marBottom w:val="0"/>
      <w:divBdr>
        <w:top w:val="none" w:sz="0" w:space="0" w:color="auto"/>
        <w:left w:val="none" w:sz="0" w:space="0" w:color="auto"/>
        <w:bottom w:val="none" w:sz="0" w:space="0" w:color="auto"/>
        <w:right w:val="none" w:sz="0" w:space="0" w:color="auto"/>
      </w:divBdr>
    </w:div>
    <w:div w:id="1600412341">
      <w:bodyDiv w:val="1"/>
      <w:marLeft w:val="0"/>
      <w:marRight w:val="0"/>
      <w:marTop w:val="0"/>
      <w:marBottom w:val="0"/>
      <w:divBdr>
        <w:top w:val="none" w:sz="0" w:space="0" w:color="auto"/>
        <w:left w:val="none" w:sz="0" w:space="0" w:color="auto"/>
        <w:bottom w:val="none" w:sz="0" w:space="0" w:color="auto"/>
        <w:right w:val="none" w:sz="0" w:space="0" w:color="auto"/>
      </w:divBdr>
    </w:div>
    <w:div w:id="1642928098">
      <w:bodyDiv w:val="1"/>
      <w:marLeft w:val="0"/>
      <w:marRight w:val="0"/>
      <w:marTop w:val="0"/>
      <w:marBottom w:val="0"/>
      <w:divBdr>
        <w:top w:val="none" w:sz="0" w:space="0" w:color="auto"/>
        <w:left w:val="none" w:sz="0" w:space="0" w:color="auto"/>
        <w:bottom w:val="none" w:sz="0" w:space="0" w:color="auto"/>
        <w:right w:val="none" w:sz="0" w:space="0" w:color="auto"/>
      </w:divBdr>
    </w:div>
    <w:div w:id="1663045605">
      <w:bodyDiv w:val="1"/>
      <w:marLeft w:val="0"/>
      <w:marRight w:val="0"/>
      <w:marTop w:val="0"/>
      <w:marBottom w:val="0"/>
      <w:divBdr>
        <w:top w:val="none" w:sz="0" w:space="0" w:color="auto"/>
        <w:left w:val="none" w:sz="0" w:space="0" w:color="auto"/>
        <w:bottom w:val="none" w:sz="0" w:space="0" w:color="auto"/>
        <w:right w:val="none" w:sz="0" w:space="0" w:color="auto"/>
      </w:divBdr>
    </w:div>
    <w:div w:id="1681463420">
      <w:bodyDiv w:val="1"/>
      <w:marLeft w:val="0"/>
      <w:marRight w:val="0"/>
      <w:marTop w:val="0"/>
      <w:marBottom w:val="0"/>
      <w:divBdr>
        <w:top w:val="none" w:sz="0" w:space="0" w:color="auto"/>
        <w:left w:val="none" w:sz="0" w:space="0" w:color="auto"/>
        <w:bottom w:val="none" w:sz="0" w:space="0" w:color="auto"/>
        <w:right w:val="none" w:sz="0" w:space="0" w:color="auto"/>
      </w:divBdr>
    </w:div>
    <w:div w:id="1700086765">
      <w:bodyDiv w:val="1"/>
      <w:marLeft w:val="0"/>
      <w:marRight w:val="0"/>
      <w:marTop w:val="0"/>
      <w:marBottom w:val="0"/>
      <w:divBdr>
        <w:top w:val="none" w:sz="0" w:space="0" w:color="auto"/>
        <w:left w:val="none" w:sz="0" w:space="0" w:color="auto"/>
        <w:bottom w:val="none" w:sz="0" w:space="0" w:color="auto"/>
        <w:right w:val="none" w:sz="0" w:space="0" w:color="auto"/>
      </w:divBdr>
    </w:div>
    <w:div w:id="1857380940">
      <w:bodyDiv w:val="1"/>
      <w:marLeft w:val="0"/>
      <w:marRight w:val="0"/>
      <w:marTop w:val="0"/>
      <w:marBottom w:val="0"/>
      <w:divBdr>
        <w:top w:val="none" w:sz="0" w:space="0" w:color="auto"/>
        <w:left w:val="none" w:sz="0" w:space="0" w:color="auto"/>
        <w:bottom w:val="none" w:sz="0" w:space="0" w:color="auto"/>
        <w:right w:val="none" w:sz="0" w:space="0" w:color="auto"/>
      </w:divBdr>
    </w:div>
    <w:div w:id="1871457540">
      <w:bodyDiv w:val="1"/>
      <w:marLeft w:val="0"/>
      <w:marRight w:val="0"/>
      <w:marTop w:val="0"/>
      <w:marBottom w:val="0"/>
      <w:divBdr>
        <w:top w:val="none" w:sz="0" w:space="0" w:color="auto"/>
        <w:left w:val="none" w:sz="0" w:space="0" w:color="auto"/>
        <w:bottom w:val="none" w:sz="0" w:space="0" w:color="auto"/>
        <w:right w:val="none" w:sz="0" w:space="0" w:color="auto"/>
      </w:divBdr>
    </w:div>
    <w:div w:id="1926718234">
      <w:bodyDiv w:val="1"/>
      <w:marLeft w:val="0"/>
      <w:marRight w:val="0"/>
      <w:marTop w:val="0"/>
      <w:marBottom w:val="0"/>
      <w:divBdr>
        <w:top w:val="none" w:sz="0" w:space="0" w:color="auto"/>
        <w:left w:val="none" w:sz="0" w:space="0" w:color="auto"/>
        <w:bottom w:val="none" w:sz="0" w:space="0" w:color="auto"/>
        <w:right w:val="none" w:sz="0" w:space="0" w:color="auto"/>
      </w:divBdr>
    </w:div>
    <w:div w:id="2126536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A4D6E4-118F-413D-9393-D090E6B53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321</Words>
  <Characters>24636</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urton</dc:creator>
  <cp:keywords/>
  <dc:description/>
  <cp:lastModifiedBy>Microsoft Office User</cp:lastModifiedBy>
  <cp:revision>4</cp:revision>
  <dcterms:created xsi:type="dcterms:W3CDTF">2026-01-02T02:11:00Z</dcterms:created>
  <dcterms:modified xsi:type="dcterms:W3CDTF">2026-01-02T03:02:00Z</dcterms:modified>
</cp:coreProperties>
</file>